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DA390" w14:textId="77777777" w:rsidR="00B66332" w:rsidRDefault="00B66332" w:rsidP="00D82033">
      <w:pPr>
        <w:spacing w:after="0" w:line="360" w:lineRule="auto"/>
        <w:jc w:val="both"/>
        <w:rPr>
          <w:rFonts w:eastAsia="PMingLiU" w:cstheme="minorHAnsi"/>
          <w:b/>
          <w:bCs/>
          <w:sz w:val="24"/>
          <w:szCs w:val="24"/>
          <w:lang w:eastAsia="zh-TW"/>
        </w:rPr>
      </w:pPr>
      <w:bookmarkStart w:id="0" w:name="_GoBack"/>
      <w:bookmarkEnd w:id="0"/>
    </w:p>
    <w:p w14:paraId="34CC1D3F" w14:textId="3E01FCEE" w:rsidR="00FB1A49" w:rsidRPr="00BA1546" w:rsidRDefault="00FB1A49" w:rsidP="00D82033">
      <w:pPr>
        <w:spacing w:after="0" w:line="360" w:lineRule="auto"/>
        <w:jc w:val="both"/>
        <w:rPr>
          <w:rFonts w:eastAsia="PMingLiU" w:cstheme="minorHAnsi"/>
          <w:b/>
          <w:bCs/>
          <w:sz w:val="24"/>
          <w:szCs w:val="24"/>
          <w:lang w:eastAsia="zh-TW"/>
        </w:rPr>
      </w:pPr>
      <w:r w:rsidRPr="00BA1546">
        <w:rPr>
          <w:rFonts w:eastAsia="PMingLiU" w:cstheme="minorHAnsi" w:hint="eastAsia"/>
          <w:b/>
          <w:bCs/>
          <w:sz w:val="24"/>
          <w:szCs w:val="24"/>
          <w:lang w:eastAsia="zh-TW"/>
        </w:rPr>
        <w:t>Supplement</w:t>
      </w:r>
    </w:p>
    <w:p w14:paraId="4683FB80" w14:textId="77777777" w:rsidR="00FB1A49" w:rsidRPr="00BA1546" w:rsidRDefault="00FB1A49" w:rsidP="00FB1A49">
      <w:pPr>
        <w:rPr>
          <w:rFonts w:eastAsia="PMingLiU"/>
          <w:b/>
          <w:bCs/>
          <w:sz w:val="24"/>
          <w:szCs w:val="24"/>
          <w:lang w:eastAsia="zh-TW"/>
        </w:rPr>
      </w:pPr>
      <w:bookmarkStart w:id="1" w:name="_Hlk161156890"/>
      <w:r w:rsidRPr="00BA1546">
        <w:rPr>
          <w:rFonts w:eastAsia="PMingLiU"/>
          <w:b/>
          <w:bCs/>
          <w:sz w:val="24"/>
          <w:szCs w:val="24"/>
          <w:lang w:eastAsia="zh-TW"/>
        </w:rPr>
        <w:t>Impact of surgery and surgical approach on the elderly</w:t>
      </w:r>
    </w:p>
    <w:bookmarkEnd w:id="1"/>
    <w:p w14:paraId="50543278" w14:textId="57EA46DB" w:rsidR="00FB1A49" w:rsidRPr="00BA1546" w:rsidRDefault="00FB1A49" w:rsidP="00FB1A49">
      <w:pPr>
        <w:spacing w:line="360" w:lineRule="auto"/>
        <w:jc w:val="both"/>
        <w:rPr>
          <w:rFonts w:eastAsia="PMingLiU"/>
          <w:sz w:val="24"/>
          <w:szCs w:val="24"/>
          <w:lang w:eastAsia="zh-TW"/>
        </w:rPr>
      </w:pPr>
      <w:r w:rsidRPr="00BA1546">
        <w:rPr>
          <w:rFonts w:eastAsia="PMingLiU"/>
          <w:sz w:val="24"/>
          <w:szCs w:val="24"/>
          <w:lang w:eastAsia="zh-TW"/>
        </w:rPr>
        <w:t xml:space="preserve">With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modern </w:t>
      </w:r>
      <w:r w:rsidRPr="00BA1546">
        <w:rPr>
          <w:rFonts w:eastAsia="PMingLiU"/>
          <w:sz w:val="24"/>
          <w:szCs w:val="24"/>
          <w:lang w:eastAsia="zh-TW"/>
        </w:rPr>
        <w:t>advanced medicine and improvement</w:t>
      </w:r>
      <w:r w:rsidRPr="00BA1546">
        <w:rPr>
          <w:rFonts w:eastAsia="PMingLiU" w:hint="eastAsia"/>
          <w:sz w:val="24"/>
          <w:szCs w:val="24"/>
          <w:lang w:eastAsia="zh-TW"/>
        </w:rPr>
        <w:t>s</w:t>
      </w:r>
      <w:r w:rsidRPr="00BA1546">
        <w:rPr>
          <w:rFonts w:eastAsia="PMingLiU"/>
          <w:sz w:val="24"/>
          <w:szCs w:val="24"/>
          <w:lang w:eastAsia="zh-TW"/>
        </w:rPr>
        <w:t xml:space="preserve"> in medical care, human life expectancy has significantly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increased</w:t>
      </w:r>
      <w:r w:rsidRPr="00BA1546">
        <w:rPr>
          <w:rFonts w:eastAsia="PMingLiU"/>
          <w:sz w:val="24"/>
          <w:szCs w:val="24"/>
          <w:lang w:eastAsia="zh-TW"/>
        </w:rPr>
        <w:t>. The treat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ment of elderly </w:t>
      </w:r>
      <w:r w:rsidR="00BE4C92" w:rsidRPr="00BA1546">
        <w:rPr>
          <w:rFonts w:eastAsia="PMingLiU" w:hint="eastAsia"/>
          <w:sz w:val="24"/>
          <w:szCs w:val="24"/>
          <w:lang w:eastAsia="zh-TW"/>
        </w:rPr>
        <w:t>gastric cancer (</w:t>
      </w:r>
      <w:r w:rsidRPr="00BA1546">
        <w:rPr>
          <w:rFonts w:eastAsia="PMingLiU"/>
          <w:sz w:val="24"/>
          <w:szCs w:val="24"/>
          <w:lang w:eastAsia="zh-TW"/>
        </w:rPr>
        <w:t>GC</w:t>
      </w:r>
      <w:r w:rsidR="00BE4C92" w:rsidRPr="00BA1546">
        <w:rPr>
          <w:rFonts w:eastAsia="PMingLiU" w:hint="eastAsia"/>
          <w:sz w:val="24"/>
          <w:szCs w:val="24"/>
          <w:lang w:eastAsia="zh-TW"/>
        </w:rPr>
        <w:t>)</w:t>
      </w:r>
      <w:r w:rsidRPr="00BA1546">
        <w:rPr>
          <w:rFonts w:eastAsia="PMingLiU"/>
          <w:sz w:val="24"/>
          <w:szCs w:val="24"/>
          <w:lang w:eastAsia="zh-TW"/>
        </w:rPr>
        <w:t xml:space="preserve"> patients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has become an </w:t>
      </w:r>
      <w:r w:rsidRPr="00BA1546">
        <w:rPr>
          <w:rFonts w:eastAsia="PMingLiU"/>
          <w:sz w:val="24"/>
          <w:szCs w:val="24"/>
          <w:lang w:eastAsia="zh-TW"/>
        </w:rPr>
        <w:t>increasing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ly important issue in </w:t>
      </w:r>
      <w:r w:rsidRPr="00BA1546">
        <w:rPr>
          <w:rFonts w:eastAsia="PMingLiU"/>
          <w:sz w:val="24"/>
          <w:szCs w:val="24"/>
          <w:lang w:eastAsia="zh-TW"/>
        </w:rPr>
        <w:t>ag</w:t>
      </w:r>
      <w:r w:rsidRPr="00BA1546">
        <w:rPr>
          <w:rFonts w:eastAsia="PMingLiU" w:hint="eastAsia"/>
          <w:sz w:val="24"/>
          <w:szCs w:val="24"/>
          <w:lang w:eastAsia="zh-TW"/>
        </w:rPr>
        <w:t>ing</w:t>
      </w:r>
      <w:r w:rsidRPr="00BA1546">
        <w:rPr>
          <w:rFonts w:eastAsia="PMingLiU"/>
          <w:sz w:val="24"/>
          <w:szCs w:val="24"/>
          <w:lang w:eastAsia="zh-TW"/>
        </w:rPr>
        <w:t xml:space="preserve"> society.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Elderly individuals, </w:t>
      </w:r>
      <w:r w:rsidRPr="00BA1546">
        <w:rPr>
          <w:rFonts w:eastAsia="PMingLiU"/>
          <w:sz w:val="24"/>
          <w:szCs w:val="24"/>
          <w:lang w:eastAsia="zh-TW"/>
        </w:rPr>
        <w:t xml:space="preserve">especially those with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severe </w:t>
      </w:r>
      <w:r w:rsidRPr="00BA1546">
        <w:rPr>
          <w:rFonts w:eastAsia="PMingLiU"/>
          <w:sz w:val="24"/>
          <w:szCs w:val="24"/>
          <w:lang w:eastAsia="zh-TW"/>
        </w:rPr>
        <w:t>comorbidities or reduced functional status</w:t>
      </w:r>
      <w:r w:rsidRPr="00BA1546">
        <w:rPr>
          <w:rFonts w:eastAsia="PMingLiU" w:hint="eastAsia"/>
          <w:sz w:val="24"/>
          <w:szCs w:val="24"/>
          <w:lang w:eastAsia="zh-TW"/>
        </w:rPr>
        <w:t>,</w:t>
      </w:r>
      <w:r w:rsidRPr="00BA1546">
        <w:rPr>
          <w:rFonts w:eastAsia="PMingLiU"/>
          <w:sz w:val="24"/>
          <w:szCs w:val="24"/>
          <w:lang w:eastAsia="zh-TW"/>
        </w:rPr>
        <w:t xml:space="preserve"> may be managed with </w:t>
      </w:r>
      <w:r w:rsidRPr="00BA1546">
        <w:rPr>
          <w:rFonts w:eastAsia="PMingLiU" w:hint="eastAsia"/>
          <w:sz w:val="24"/>
          <w:szCs w:val="24"/>
          <w:lang w:eastAsia="zh-TW"/>
        </w:rPr>
        <w:t>a conservative attitude and less agg</w:t>
      </w:r>
      <w:r w:rsidRPr="00BA1546">
        <w:rPr>
          <w:rFonts w:eastAsia="PMingLiU"/>
          <w:sz w:val="24"/>
          <w:szCs w:val="24"/>
          <w:lang w:eastAsia="zh-TW"/>
        </w:rPr>
        <w:t>ressive interventions.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</w:t>
      </w:r>
      <w:r w:rsidRPr="00BA1546">
        <w:rPr>
          <w:rFonts w:eastAsia="PMingLiU"/>
          <w:sz w:val="24"/>
          <w:szCs w:val="24"/>
          <w:lang w:eastAsia="zh-TW"/>
        </w:rPr>
        <w:t xml:space="preserve">Currently, the most widely utilized treatment guidelines do not </w:t>
      </w:r>
      <w:r w:rsidRPr="00BA1546">
        <w:rPr>
          <w:rFonts w:eastAsia="PMingLiU" w:hint="eastAsia"/>
          <w:sz w:val="24"/>
          <w:szCs w:val="24"/>
          <w:lang w:eastAsia="zh-TW"/>
        </w:rPr>
        <w:t>definitely</w:t>
      </w:r>
      <w:r w:rsidRPr="00BA1546">
        <w:rPr>
          <w:rFonts w:eastAsia="PMingLiU"/>
          <w:sz w:val="24"/>
          <w:szCs w:val="24"/>
          <w:lang w:eastAsia="zh-TW"/>
        </w:rPr>
        <w:t xml:space="preserve"> include age as a</w:t>
      </w:r>
      <w:r w:rsidRPr="00BA1546">
        <w:rPr>
          <w:rFonts w:eastAsia="PMingLiU" w:hint="eastAsia"/>
          <w:sz w:val="24"/>
          <w:szCs w:val="24"/>
          <w:lang w:eastAsia="zh-TW"/>
        </w:rPr>
        <w:t>n independent</w:t>
      </w:r>
      <w:r w:rsidRPr="00BA1546">
        <w:rPr>
          <w:rFonts w:eastAsia="PMingLiU"/>
          <w:sz w:val="24"/>
          <w:szCs w:val="24"/>
          <w:lang w:eastAsia="zh-TW"/>
        </w:rPr>
        <w:t xml:space="preserve"> factor to consider. </w:t>
      </w:r>
      <w:r w:rsidRPr="00BA1546">
        <w:rPr>
          <w:rFonts w:eastAsia="PMingLiU" w:hint="eastAsia"/>
          <w:sz w:val="24"/>
          <w:szCs w:val="24"/>
          <w:lang w:eastAsia="zh-TW"/>
        </w:rPr>
        <w:t>D</w:t>
      </w:r>
      <w:r w:rsidRPr="00BA1546">
        <w:rPr>
          <w:rFonts w:eastAsia="PMingLiU"/>
          <w:sz w:val="24"/>
          <w:szCs w:val="24"/>
          <w:lang w:eastAsia="zh-TW"/>
        </w:rPr>
        <w:t>ecision-making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for </w:t>
      </w:r>
      <w:r w:rsidRPr="00BA1546">
        <w:rPr>
          <w:rFonts w:eastAsia="PMingLiU"/>
          <w:sz w:val="24"/>
          <w:szCs w:val="24"/>
          <w:lang w:eastAsia="zh-TW"/>
        </w:rPr>
        <w:t>treatment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</w:t>
      </w:r>
      <w:r w:rsidRPr="00BA1546">
        <w:rPr>
          <w:rFonts w:eastAsia="PMingLiU"/>
          <w:sz w:val="24"/>
          <w:szCs w:val="24"/>
          <w:lang w:eastAsia="zh-TW"/>
        </w:rPr>
        <w:t xml:space="preserve">should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contain </w:t>
      </w:r>
      <w:r w:rsidRPr="00BA1546">
        <w:rPr>
          <w:rFonts w:eastAsia="PMingLiU"/>
          <w:sz w:val="24"/>
          <w:szCs w:val="24"/>
          <w:lang w:eastAsia="zh-TW"/>
        </w:rPr>
        <w:t xml:space="preserve">the patient’s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general performance status, </w:t>
      </w:r>
      <w:r w:rsidRPr="00BA1546">
        <w:rPr>
          <w:rFonts w:eastAsia="PMingLiU"/>
          <w:sz w:val="24"/>
          <w:szCs w:val="24"/>
          <w:lang w:eastAsia="zh-TW"/>
        </w:rPr>
        <w:t>overall health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conditions</w:t>
      </w:r>
      <w:r w:rsidRPr="00BA1546">
        <w:rPr>
          <w:rFonts w:eastAsia="PMingLiU"/>
          <w:sz w:val="24"/>
          <w:szCs w:val="24"/>
          <w:lang w:eastAsia="zh-TW"/>
        </w:rPr>
        <w:t>, individual preferences, and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</w:t>
      </w:r>
      <w:r w:rsidRPr="00BA1546">
        <w:rPr>
          <w:rFonts w:eastAsia="PMingLiU"/>
          <w:sz w:val="24"/>
          <w:szCs w:val="24"/>
          <w:lang w:eastAsia="zh-TW"/>
        </w:rPr>
        <w:t>quality of life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concerns. Additionally, studies have suggested that </w:t>
      </w:r>
      <w:r w:rsidRPr="00BA1546">
        <w:rPr>
          <w:rFonts w:eastAsia="PMingLiU"/>
          <w:sz w:val="24"/>
          <w:szCs w:val="24"/>
          <w:lang w:eastAsia="zh-TW"/>
        </w:rPr>
        <w:t xml:space="preserve">“functional” age </w:t>
      </w:r>
      <w:r w:rsidRPr="00BA1546">
        <w:rPr>
          <w:rFonts w:eastAsia="PMingLiU" w:hint="eastAsia"/>
          <w:sz w:val="24"/>
          <w:szCs w:val="24"/>
          <w:lang w:eastAsia="zh-TW"/>
        </w:rPr>
        <w:t>rather than</w:t>
      </w:r>
      <w:r w:rsidRPr="00BA1546">
        <w:rPr>
          <w:rFonts w:eastAsia="PMingLiU"/>
          <w:sz w:val="24"/>
          <w:szCs w:val="24"/>
          <w:lang w:eastAsia="zh-TW"/>
        </w:rPr>
        <w:t xml:space="preserve"> “chronological age” should be the criterion for GC treatment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[</w:t>
      </w:r>
      <w:r w:rsidR="00577667" w:rsidRPr="00BA1546">
        <w:rPr>
          <w:rFonts w:eastAsia="PMingLiU" w:hint="eastAsia"/>
          <w:sz w:val="24"/>
          <w:szCs w:val="24"/>
          <w:lang w:eastAsia="zh-TW"/>
        </w:rPr>
        <w:t>1</w:t>
      </w:r>
      <w:r w:rsidRPr="00BA1546">
        <w:rPr>
          <w:rFonts w:eastAsia="PMingLiU" w:hint="eastAsia"/>
          <w:sz w:val="24"/>
          <w:szCs w:val="24"/>
          <w:lang w:eastAsia="zh-TW"/>
        </w:rPr>
        <w:t>]</w:t>
      </w:r>
      <w:r w:rsidRPr="00BA1546">
        <w:rPr>
          <w:rFonts w:eastAsia="PMingLiU"/>
          <w:sz w:val="24"/>
          <w:szCs w:val="24"/>
          <w:lang w:eastAsia="zh-TW"/>
        </w:rPr>
        <w:t xml:space="preserve">. </w:t>
      </w:r>
    </w:p>
    <w:p w14:paraId="4920FEAF" w14:textId="4C89ED1F" w:rsidR="00FB1A49" w:rsidRPr="00BA1546" w:rsidRDefault="00FB1A49" w:rsidP="00FB1A49">
      <w:pPr>
        <w:spacing w:line="360" w:lineRule="auto"/>
        <w:jc w:val="both"/>
        <w:rPr>
          <w:rFonts w:eastAsia="PMingLiU"/>
          <w:sz w:val="24"/>
          <w:szCs w:val="24"/>
          <w:lang w:eastAsia="zh-TW"/>
        </w:rPr>
      </w:pPr>
      <w:r w:rsidRPr="00BA1546">
        <w:rPr>
          <w:rFonts w:eastAsia="PMingLiU" w:hint="eastAsia"/>
          <w:sz w:val="24"/>
          <w:szCs w:val="24"/>
          <w:lang w:eastAsia="zh-TW"/>
        </w:rPr>
        <w:t xml:space="preserve">A </w:t>
      </w:r>
      <w:r w:rsidRPr="00BA1546">
        <w:rPr>
          <w:rFonts w:eastAsia="PMingLiU"/>
          <w:sz w:val="24"/>
          <w:szCs w:val="24"/>
          <w:lang w:eastAsia="zh-TW"/>
        </w:rPr>
        <w:t xml:space="preserve">higher rate of comorbidities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in elderly patients poses a </w:t>
      </w:r>
      <w:r w:rsidRPr="00BA1546">
        <w:rPr>
          <w:rFonts w:eastAsia="PMingLiU"/>
          <w:sz w:val="24"/>
          <w:szCs w:val="24"/>
          <w:lang w:eastAsia="zh-TW"/>
        </w:rPr>
        <w:t>higher r</w:t>
      </w:r>
      <w:r w:rsidRPr="00BA1546">
        <w:rPr>
          <w:rFonts w:eastAsia="PMingLiU" w:hint="eastAsia"/>
          <w:sz w:val="24"/>
          <w:szCs w:val="24"/>
          <w:lang w:eastAsia="zh-TW"/>
        </w:rPr>
        <w:t>isk</w:t>
      </w:r>
      <w:r w:rsidRPr="00BA1546">
        <w:rPr>
          <w:rFonts w:eastAsia="PMingLiU"/>
          <w:sz w:val="24"/>
          <w:szCs w:val="24"/>
          <w:lang w:eastAsia="zh-TW"/>
        </w:rPr>
        <w:t xml:space="preserve"> of surgical morbidity and mortality </w:t>
      </w:r>
      <w:r w:rsidRPr="00BA1546">
        <w:rPr>
          <w:rFonts w:eastAsia="PMingLiU" w:hint="eastAsia"/>
          <w:sz w:val="24"/>
          <w:szCs w:val="24"/>
          <w:lang w:eastAsia="zh-TW"/>
        </w:rPr>
        <w:t>[</w:t>
      </w:r>
      <w:r w:rsidR="008E3C5F" w:rsidRPr="00BA1546">
        <w:rPr>
          <w:rFonts w:eastAsia="PMingLiU" w:hint="eastAsia"/>
          <w:sz w:val="24"/>
          <w:szCs w:val="24"/>
          <w:lang w:eastAsia="zh-TW"/>
        </w:rPr>
        <w:t>2</w:t>
      </w:r>
      <w:r w:rsidR="008E3C5F" w:rsidRPr="00BA1546">
        <w:rPr>
          <w:rFonts w:eastAsia="PMingLiU"/>
          <w:sz w:val="24"/>
          <w:szCs w:val="24"/>
          <w:lang w:eastAsia="zh-TW"/>
        </w:rPr>
        <w:t>–</w:t>
      </w:r>
      <w:r w:rsidR="008E3C5F" w:rsidRPr="00BA1546">
        <w:rPr>
          <w:rFonts w:eastAsia="PMingLiU" w:hint="eastAsia"/>
          <w:sz w:val="24"/>
          <w:szCs w:val="24"/>
          <w:lang w:eastAsia="zh-TW"/>
        </w:rPr>
        <w:t>4</w:t>
      </w:r>
      <w:r w:rsidRPr="00BA1546">
        <w:rPr>
          <w:rFonts w:eastAsia="PMingLiU"/>
          <w:sz w:val="24"/>
          <w:szCs w:val="24"/>
          <w:lang w:eastAsia="zh-TW"/>
        </w:rPr>
        <w:t xml:space="preserve">].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A systemic review and meta-analysis of 26 studies recruiting 2030 GC patients </w:t>
      </w:r>
      <w:r w:rsidRPr="00BA1546">
        <w:rPr>
          <w:rFonts w:eastAsia="PMingLiU"/>
          <w:sz w:val="24"/>
          <w:szCs w:val="24"/>
          <w:lang w:eastAsia="zh-TW"/>
        </w:rPr>
        <w:t>between 1997 and 2017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concluded that </w:t>
      </w:r>
      <w:r w:rsidRPr="00BA1546">
        <w:rPr>
          <w:rFonts w:eastAsia="PMingLiU"/>
          <w:sz w:val="24"/>
          <w:szCs w:val="24"/>
          <w:lang w:eastAsia="zh-TW"/>
        </w:rPr>
        <w:t xml:space="preserve">patients aged 80 years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and </w:t>
      </w:r>
      <w:r w:rsidRPr="00BA1546">
        <w:rPr>
          <w:rFonts w:eastAsia="PMingLiU"/>
          <w:sz w:val="24"/>
          <w:szCs w:val="24"/>
          <w:lang w:eastAsia="zh-TW"/>
        </w:rPr>
        <w:t xml:space="preserve">older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had </w:t>
      </w:r>
      <w:r w:rsidRPr="00BA1546">
        <w:rPr>
          <w:rFonts w:eastAsia="PMingLiU"/>
          <w:sz w:val="24"/>
          <w:szCs w:val="24"/>
          <w:lang w:eastAsia="zh-TW"/>
        </w:rPr>
        <w:t xml:space="preserve">higher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rates of surgical </w:t>
      </w:r>
      <w:r w:rsidRPr="00BA1546">
        <w:rPr>
          <w:rFonts w:eastAsia="PMingLiU"/>
          <w:sz w:val="24"/>
          <w:szCs w:val="24"/>
          <w:lang w:eastAsia="zh-TW"/>
        </w:rPr>
        <w:t>morbidity (</w:t>
      </w:r>
      <w:bookmarkStart w:id="2" w:name="_Hlk161915155"/>
      <w:r w:rsidRPr="00BA1546">
        <w:rPr>
          <w:rFonts w:eastAsia="PMingLiU" w:hint="eastAsia"/>
          <w:sz w:val="24"/>
          <w:szCs w:val="24"/>
          <w:lang w:eastAsia="zh-TW"/>
        </w:rPr>
        <w:t>risk ratios,</w:t>
      </w:r>
      <w:r w:rsidRPr="00BA1546">
        <w:rPr>
          <w:rFonts w:eastAsia="PMingLiU"/>
          <w:sz w:val="24"/>
          <w:szCs w:val="24"/>
          <w:lang w:eastAsia="zh-TW"/>
        </w:rPr>
        <w:t xml:space="preserve"> </w:t>
      </w:r>
      <w:bookmarkEnd w:id="2"/>
      <w:r w:rsidRPr="00BA1546">
        <w:rPr>
          <w:rFonts w:eastAsia="PMingLiU"/>
          <w:sz w:val="24"/>
          <w:szCs w:val="24"/>
          <w:lang w:eastAsia="zh-TW"/>
        </w:rPr>
        <w:t xml:space="preserve">1.25, 1.09 to 1.43; </w:t>
      </w:r>
      <w:r w:rsidR="00E20DD3" w:rsidRPr="00BA1546">
        <w:rPr>
          <w:rFonts w:eastAsia="PMingLiU" w:hint="eastAsia"/>
          <w:sz w:val="24"/>
          <w:szCs w:val="24"/>
          <w:lang w:eastAsia="zh-TW"/>
        </w:rPr>
        <w:t>p</w:t>
      </w:r>
      <w:r w:rsidRPr="00BA1546">
        <w:rPr>
          <w:rFonts w:eastAsia="PMingLiU" w:hint="eastAsia"/>
          <w:sz w:val="24"/>
          <w:szCs w:val="24"/>
          <w:lang w:eastAsia="zh-TW"/>
        </w:rPr>
        <w:t>=</w:t>
      </w:r>
      <w:r w:rsidRPr="00BA1546">
        <w:rPr>
          <w:rFonts w:eastAsia="PMingLiU"/>
          <w:sz w:val="24"/>
          <w:szCs w:val="24"/>
          <w:lang w:eastAsia="zh-TW"/>
        </w:rPr>
        <w:t>0.001) and mortality (</w:t>
      </w:r>
      <w:r w:rsidRPr="00BA1546">
        <w:rPr>
          <w:rFonts w:eastAsia="PMingLiU" w:hint="eastAsia"/>
          <w:sz w:val="24"/>
          <w:szCs w:val="24"/>
          <w:lang w:eastAsia="zh-TW"/>
        </w:rPr>
        <w:t>risk ratios,</w:t>
      </w:r>
      <w:r w:rsidRPr="00BA1546">
        <w:rPr>
          <w:rFonts w:eastAsia="PMingLiU"/>
          <w:sz w:val="24"/>
          <w:szCs w:val="24"/>
          <w:lang w:eastAsia="zh-TW"/>
        </w:rPr>
        <w:t xml:space="preserve"> 2.51, 1.81 to 3.49; </w:t>
      </w:r>
      <w:r w:rsidR="00E20DD3" w:rsidRPr="00BA1546">
        <w:rPr>
          <w:rFonts w:eastAsia="PMingLiU" w:hint="eastAsia"/>
          <w:sz w:val="24"/>
          <w:szCs w:val="24"/>
          <w:lang w:eastAsia="zh-TW"/>
        </w:rPr>
        <w:t>p</w:t>
      </w:r>
      <w:r w:rsidRPr="00BA1546">
        <w:rPr>
          <w:rFonts w:eastAsia="PMingLiU" w:hint="eastAsia"/>
          <w:sz w:val="24"/>
          <w:szCs w:val="24"/>
          <w:lang w:eastAsia="zh-TW"/>
        </w:rPr>
        <w:t>=</w:t>
      </w:r>
      <w:r w:rsidRPr="00BA1546">
        <w:rPr>
          <w:rFonts w:eastAsia="PMingLiU"/>
          <w:sz w:val="24"/>
          <w:szCs w:val="24"/>
          <w:lang w:eastAsia="zh-TW"/>
        </w:rPr>
        <w:t>0.0001)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compared to their younger </w:t>
      </w:r>
      <w:r w:rsidRPr="00BA1546">
        <w:rPr>
          <w:rFonts w:eastAsia="PMingLiU"/>
          <w:sz w:val="24"/>
          <w:szCs w:val="24"/>
          <w:lang w:eastAsia="zh-TW"/>
        </w:rPr>
        <w:t>counterpart</w:t>
      </w:r>
      <w:r w:rsidRPr="00BA1546">
        <w:rPr>
          <w:rFonts w:eastAsia="PMingLiU" w:hint="eastAsia"/>
          <w:sz w:val="24"/>
          <w:szCs w:val="24"/>
          <w:lang w:eastAsia="zh-TW"/>
        </w:rPr>
        <w:t>, and significantly worse OS was observed in the older group [</w:t>
      </w:r>
      <w:r w:rsidR="00A658F5" w:rsidRPr="00BA1546">
        <w:rPr>
          <w:rFonts w:eastAsia="PMingLiU" w:hint="eastAsia"/>
          <w:sz w:val="24"/>
          <w:szCs w:val="24"/>
          <w:lang w:eastAsia="zh-TW"/>
        </w:rPr>
        <w:t>4</w:t>
      </w:r>
      <w:r w:rsidRPr="00BA1546">
        <w:rPr>
          <w:rFonts w:eastAsia="PMingLiU" w:hint="eastAsia"/>
          <w:sz w:val="24"/>
          <w:szCs w:val="24"/>
          <w:lang w:eastAsia="zh-TW"/>
        </w:rPr>
        <w:t>]. In contrast, o</w:t>
      </w:r>
      <w:r w:rsidRPr="00BA1546">
        <w:rPr>
          <w:rFonts w:eastAsia="PMingLiU"/>
          <w:sz w:val="24"/>
          <w:szCs w:val="24"/>
          <w:lang w:eastAsia="zh-TW"/>
        </w:rPr>
        <w:t xml:space="preserve">ur previous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results </w:t>
      </w:r>
      <w:r w:rsidRPr="00BA1546">
        <w:rPr>
          <w:rFonts w:eastAsia="PMingLiU"/>
          <w:sz w:val="24"/>
          <w:szCs w:val="24"/>
          <w:lang w:eastAsia="zh-TW"/>
        </w:rPr>
        <w:t>show</w:t>
      </w:r>
      <w:r w:rsidRPr="00BA1546">
        <w:rPr>
          <w:rFonts w:eastAsia="PMingLiU" w:hint="eastAsia"/>
          <w:sz w:val="24"/>
          <w:szCs w:val="24"/>
          <w:lang w:eastAsia="zh-TW"/>
        </w:rPr>
        <w:t>ed</w:t>
      </w:r>
      <w:r w:rsidRPr="00BA1546">
        <w:rPr>
          <w:rFonts w:eastAsia="PMingLiU"/>
          <w:sz w:val="24"/>
          <w:szCs w:val="24"/>
          <w:lang w:eastAsia="zh-TW"/>
        </w:rPr>
        <w:t xml:space="preserve"> similar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oncological </w:t>
      </w:r>
      <w:r w:rsidRPr="00BA1546">
        <w:rPr>
          <w:rFonts w:eastAsia="PMingLiU"/>
          <w:sz w:val="24"/>
          <w:szCs w:val="24"/>
          <w:lang w:eastAsia="zh-TW"/>
        </w:rPr>
        <w:t>outcomes between GC in the oldest old (</w:t>
      </w:r>
      <w:r w:rsidRPr="00BA1546">
        <w:rPr>
          <w:rFonts w:eastAsia="PMingLiU"/>
          <w:sz w:val="24"/>
          <w:szCs w:val="24"/>
          <w:u w:val="single"/>
          <w:lang w:eastAsia="zh-TW"/>
        </w:rPr>
        <w:t>&gt;</w:t>
      </w:r>
      <w:r w:rsidRPr="00BA1546">
        <w:rPr>
          <w:rFonts w:eastAsia="PMingLiU"/>
          <w:sz w:val="24"/>
          <w:szCs w:val="24"/>
          <w:lang w:eastAsia="zh-TW"/>
        </w:rPr>
        <w:t>80 years old) and the younger (&lt;80 years old) in the open gastrectomy era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, which might be due to highly selected octogenarians with mild </w:t>
      </w:r>
      <w:r w:rsidRPr="00BA1546">
        <w:rPr>
          <w:rFonts w:eastAsia="PMingLiU"/>
          <w:sz w:val="24"/>
          <w:szCs w:val="24"/>
          <w:lang w:eastAsia="zh-TW"/>
        </w:rPr>
        <w:t>comorbidit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ies undergoing surgery by </w:t>
      </w:r>
      <w:r w:rsidRPr="00BA1546">
        <w:rPr>
          <w:rFonts w:eastAsia="PMingLiU"/>
          <w:sz w:val="24"/>
          <w:szCs w:val="24"/>
          <w:lang w:eastAsia="zh-TW"/>
        </w:rPr>
        <w:t>experienced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and dedicated surgeons</w:t>
      </w:r>
      <w:r w:rsidRPr="00BA1546">
        <w:rPr>
          <w:rFonts w:eastAsia="PMingLiU"/>
          <w:sz w:val="24"/>
          <w:szCs w:val="24"/>
          <w:lang w:eastAsia="zh-TW"/>
        </w:rPr>
        <w:t xml:space="preserve">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in a </w:t>
      </w:r>
      <w:r w:rsidRPr="00BA1546">
        <w:rPr>
          <w:rFonts w:eastAsia="PMingLiU"/>
          <w:sz w:val="24"/>
          <w:szCs w:val="24"/>
          <w:lang w:eastAsia="zh-TW"/>
        </w:rPr>
        <w:t>high volume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and </w:t>
      </w:r>
      <w:r w:rsidRPr="00BA1546">
        <w:rPr>
          <w:rFonts w:eastAsia="PMingLiU"/>
          <w:sz w:val="24"/>
          <w:szCs w:val="24"/>
          <w:lang w:eastAsia="zh-TW"/>
        </w:rPr>
        <w:t>academic facilit</w:t>
      </w:r>
      <w:r w:rsidRPr="00BA1546">
        <w:rPr>
          <w:rFonts w:eastAsia="PMingLiU" w:hint="eastAsia"/>
          <w:sz w:val="24"/>
          <w:szCs w:val="24"/>
          <w:lang w:eastAsia="zh-TW"/>
        </w:rPr>
        <w:t>y</w:t>
      </w:r>
      <w:r w:rsidRPr="00BA1546">
        <w:rPr>
          <w:rFonts w:eastAsia="PMingLiU"/>
          <w:sz w:val="24"/>
          <w:szCs w:val="24"/>
          <w:lang w:eastAsia="zh-TW"/>
        </w:rPr>
        <w:t xml:space="preserve"> </w:t>
      </w:r>
      <w:r w:rsidRPr="00BA1546">
        <w:rPr>
          <w:rFonts w:eastAsia="PMingLiU" w:hint="eastAsia"/>
          <w:sz w:val="24"/>
          <w:szCs w:val="24"/>
          <w:lang w:eastAsia="zh-TW"/>
        </w:rPr>
        <w:t>[</w:t>
      </w:r>
      <w:r w:rsidR="008E3C5F" w:rsidRPr="00BA1546">
        <w:rPr>
          <w:rFonts w:eastAsia="PMingLiU" w:hint="eastAsia"/>
          <w:sz w:val="24"/>
          <w:szCs w:val="24"/>
          <w:lang w:eastAsia="zh-TW"/>
        </w:rPr>
        <w:t>5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]. Consistent with our findings, other studies also indicated no significant difference in surgical </w:t>
      </w:r>
      <w:r w:rsidRPr="00BA1546">
        <w:rPr>
          <w:rFonts w:eastAsia="PMingLiU"/>
          <w:sz w:val="24"/>
          <w:szCs w:val="24"/>
          <w:lang w:eastAsia="zh-TW"/>
        </w:rPr>
        <w:t>morbidity and mortality rates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</w:t>
      </w:r>
      <w:r w:rsidRPr="00BA1546">
        <w:rPr>
          <w:rFonts w:eastAsia="PMingLiU"/>
          <w:sz w:val="24"/>
          <w:szCs w:val="24"/>
          <w:lang w:eastAsia="zh-TW"/>
        </w:rPr>
        <w:t xml:space="preserve">in </w:t>
      </w:r>
      <w:r w:rsidRPr="00BA1546">
        <w:rPr>
          <w:rFonts w:eastAsia="PMingLiU" w:hint="eastAsia"/>
          <w:sz w:val="24"/>
          <w:szCs w:val="24"/>
          <w:lang w:eastAsia="zh-TW"/>
        </w:rPr>
        <w:t>terms of age (</w:t>
      </w:r>
      <w:r w:rsidRPr="00BA1546">
        <w:rPr>
          <w:rFonts w:eastAsia="PMingLiU"/>
          <w:sz w:val="24"/>
          <w:szCs w:val="24"/>
          <w:lang w:eastAsia="zh-TW"/>
        </w:rPr>
        <w:t>aged</w:t>
      </w:r>
      <w:r w:rsidRPr="00BA1546">
        <w:rPr>
          <w:rFonts w:eastAsia="PMingLiU" w:hint="eastAsia"/>
          <w:sz w:val="24"/>
          <w:szCs w:val="24"/>
          <w:u w:val="single"/>
          <w:lang w:eastAsia="zh-TW"/>
        </w:rPr>
        <w:t>&gt;</w:t>
      </w:r>
      <w:r w:rsidRPr="00BA1546">
        <w:rPr>
          <w:rFonts w:eastAsia="PMingLiU"/>
          <w:sz w:val="24"/>
          <w:szCs w:val="24"/>
          <w:lang w:eastAsia="zh-TW"/>
        </w:rPr>
        <w:t xml:space="preserve">80 years </w:t>
      </w:r>
      <w:r w:rsidRPr="00BA1546">
        <w:rPr>
          <w:rFonts w:eastAsia="PMingLiU" w:hint="eastAsia"/>
          <w:sz w:val="24"/>
          <w:szCs w:val="24"/>
          <w:lang w:eastAsia="zh-TW"/>
        </w:rPr>
        <w:t>vs &lt;</w:t>
      </w:r>
      <w:r w:rsidRPr="00BA1546">
        <w:rPr>
          <w:rFonts w:eastAsia="PMingLiU"/>
          <w:sz w:val="24"/>
          <w:szCs w:val="24"/>
          <w:lang w:eastAsia="zh-TW"/>
        </w:rPr>
        <w:t>80</w:t>
      </w:r>
      <w:r w:rsidRPr="00BA1546">
        <w:rPr>
          <w:rFonts w:eastAsia="PMingLiU" w:hint="eastAsia"/>
          <w:sz w:val="24"/>
          <w:szCs w:val="24"/>
          <w:lang w:eastAsia="zh-TW"/>
        </w:rPr>
        <w:t>)</w:t>
      </w:r>
      <w:r w:rsidRPr="00BA1546">
        <w:rPr>
          <w:rFonts w:eastAsia="PMingLiU"/>
          <w:sz w:val="24"/>
          <w:szCs w:val="24"/>
          <w:lang w:eastAsia="zh-TW"/>
        </w:rPr>
        <w:t>, especially without comorbidities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supporting that </w:t>
      </w:r>
      <w:r w:rsidRPr="00BA1546">
        <w:rPr>
          <w:rFonts w:eastAsia="PMingLiU"/>
          <w:sz w:val="24"/>
          <w:szCs w:val="24"/>
          <w:lang w:eastAsia="zh-TW"/>
        </w:rPr>
        <w:t xml:space="preserve">the selection criteria are </w:t>
      </w:r>
      <w:r w:rsidRPr="00BA1546">
        <w:rPr>
          <w:rFonts w:eastAsia="PMingLiU" w:hint="eastAsia"/>
          <w:sz w:val="24"/>
          <w:szCs w:val="24"/>
          <w:lang w:eastAsia="zh-TW"/>
        </w:rPr>
        <w:t>crucial</w:t>
      </w:r>
      <w:r w:rsidRPr="00BA1546">
        <w:rPr>
          <w:rFonts w:eastAsia="PMingLiU"/>
          <w:sz w:val="24"/>
          <w:szCs w:val="24"/>
          <w:lang w:eastAsia="zh-TW"/>
        </w:rPr>
        <w:t xml:space="preserve"> to improving </w:t>
      </w:r>
      <w:r w:rsidRPr="00BA1546">
        <w:rPr>
          <w:rFonts w:eastAsia="PMingLiU" w:hint="eastAsia"/>
          <w:sz w:val="24"/>
          <w:szCs w:val="24"/>
          <w:lang w:eastAsia="zh-TW"/>
        </w:rPr>
        <w:t>outcomes [</w:t>
      </w:r>
      <w:r w:rsidR="008E3C5F" w:rsidRPr="00BA1546">
        <w:rPr>
          <w:rFonts w:eastAsia="PMingLiU" w:hint="eastAsia"/>
          <w:sz w:val="24"/>
          <w:szCs w:val="24"/>
          <w:lang w:eastAsia="zh-TW"/>
        </w:rPr>
        <w:t>6,7</w:t>
      </w:r>
      <w:r w:rsidRPr="00BA1546">
        <w:rPr>
          <w:rFonts w:eastAsia="PMingLiU" w:hint="eastAsia"/>
          <w:sz w:val="24"/>
          <w:szCs w:val="24"/>
          <w:lang w:eastAsia="zh-TW"/>
        </w:rPr>
        <w:t>]</w:t>
      </w:r>
      <w:r w:rsidRPr="00BA1546">
        <w:rPr>
          <w:rFonts w:eastAsia="PMingLiU"/>
          <w:sz w:val="24"/>
          <w:szCs w:val="24"/>
          <w:lang w:eastAsia="zh-TW"/>
        </w:rPr>
        <w:t>.</w:t>
      </w:r>
    </w:p>
    <w:p w14:paraId="11D7584B" w14:textId="1C517D75" w:rsidR="00FB1A49" w:rsidRPr="00BA1546" w:rsidRDefault="00FB1A49" w:rsidP="00FB1A49">
      <w:pPr>
        <w:spacing w:line="360" w:lineRule="auto"/>
        <w:jc w:val="both"/>
        <w:rPr>
          <w:rFonts w:eastAsia="PMingLiU"/>
          <w:sz w:val="24"/>
          <w:szCs w:val="24"/>
          <w:lang w:eastAsia="zh-TW"/>
        </w:rPr>
      </w:pPr>
      <w:r w:rsidRPr="00BA1546">
        <w:rPr>
          <w:rFonts w:eastAsia="PMingLiU" w:hint="eastAsia"/>
          <w:sz w:val="24"/>
          <w:szCs w:val="24"/>
          <w:lang w:eastAsia="zh-TW"/>
        </w:rPr>
        <w:t>M</w:t>
      </w:r>
      <w:r w:rsidR="009E1E48" w:rsidRPr="00BA1546">
        <w:rPr>
          <w:rFonts w:eastAsia="PMingLiU" w:hint="eastAsia"/>
          <w:sz w:val="24"/>
          <w:szCs w:val="24"/>
          <w:lang w:eastAsia="zh-TW"/>
        </w:rPr>
        <w:t>inimally invasive surgery (MIS)</w:t>
      </w:r>
      <w:r w:rsidRPr="00BA1546">
        <w:rPr>
          <w:rFonts w:eastAsia="PMingLiU"/>
          <w:sz w:val="24"/>
          <w:szCs w:val="24"/>
          <w:lang w:eastAsia="zh-TW"/>
        </w:rPr>
        <w:t xml:space="preserve"> has been </w:t>
      </w:r>
      <w:r w:rsidRPr="00BA1546">
        <w:rPr>
          <w:rFonts w:eastAsia="PMingLiU" w:hint="eastAsia"/>
          <w:sz w:val="24"/>
          <w:szCs w:val="24"/>
          <w:lang w:eastAsia="zh-TW"/>
        </w:rPr>
        <w:t>demon</w:t>
      </w:r>
      <w:r w:rsidRPr="00BA1546">
        <w:rPr>
          <w:rFonts w:eastAsia="PMingLiU"/>
          <w:sz w:val="24"/>
          <w:szCs w:val="24"/>
          <w:lang w:eastAsia="zh-TW"/>
        </w:rPr>
        <w:t>s</w:t>
      </w:r>
      <w:r w:rsidRPr="00BA1546">
        <w:rPr>
          <w:rFonts w:eastAsia="PMingLiU" w:hint="eastAsia"/>
          <w:sz w:val="24"/>
          <w:szCs w:val="24"/>
          <w:lang w:eastAsia="zh-TW"/>
        </w:rPr>
        <w:t>trated</w:t>
      </w:r>
      <w:r w:rsidRPr="00BA1546">
        <w:rPr>
          <w:rFonts w:eastAsia="PMingLiU"/>
          <w:sz w:val="24"/>
          <w:szCs w:val="24"/>
          <w:lang w:eastAsia="zh-TW"/>
        </w:rPr>
        <w:t xml:space="preserve"> to offer better short-term postoperative outcomes than open surgery because of its minimal invasiveness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[</w:t>
      </w:r>
      <w:r w:rsidR="00FC0C13" w:rsidRPr="00BA1546">
        <w:rPr>
          <w:rFonts w:eastAsia="PMingLiU" w:hint="eastAsia"/>
          <w:sz w:val="24"/>
          <w:szCs w:val="24"/>
          <w:lang w:eastAsia="zh-TW"/>
        </w:rPr>
        <w:t>8</w:t>
      </w:r>
      <w:r w:rsidR="00FC0C13" w:rsidRPr="00BA1546">
        <w:rPr>
          <w:rFonts w:eastAsia="PMingLiU"/>
          <w:sz w:val="24"/>
          <w:szCs w:val="24"/>
          <w:lang w:eastAsia="zh-TW"/>
        </w:rPr>
        <w:t>–</w:t>
      </w:r>
      <w:r w:rsidR="00EF1A20" w:rsidRPr="00BA1546">
        <w:rPr>
          <w:rFonts w:eastAsia="PMingLiU" w:hint="eastAsia"/>
          <w:sz w:val="24"/>
          <w:szCs w:val="24"/>
          <w:lang w:eastAsia="zh-TW"/>
        </w:rPr>
        <w:t>11</w:t>
      </w:r>
      <w:r w:rsidRPr="00BA1546">
        <w:rPr>
          <w:rFonts w:eastAsia="PMingLiU" w:hint="eastAsia"/>
          <w:sz w:val="24"/>
          <w:szCs w:val="24"/>
          <w:lang w:eastAsia="zh-TW"/>
        </w:rPr>
        <w:t>]</w:t>
      </w:r>
      <w:r w:rsidRPr="00BA1546">
        <w:rPr>
          <w:rFonts w:eastAsia="PMingLiU"/>
          <w:sz w:val="24"/>
          <w:szCs w:val="24"/>
          <w:lang w:eastAsia="zh-TW"/>
        </w:rPr>
        <w:t>, especially for the elderly</w:t>
      </w:r>
      <w:r w:rsidRPr="00BA1546">
        <w:rPr>
          <w:rFonts w:eastAsia="PMingLiU" w:hint="eastAsia"/>
          <w:sz w:val="24"/>
          <w:szCs w:val="24"/>
          <w:lang w:eastAsia="zh-TW"/>
        </w:rPr>
        <w:t>,</w:t>
      </w:r>
      <w:r w:rsidRPr="00BA1546">
        <w:rPr>
          <w:rFonts w:eastAsia="PMingLiU"/>
          <w:sz w:val="24"/>
          <w:szCs w:val="24"/>
          <w:lang w:eastAsia="zh-TW"/>
        </w:rPr>
        <w:t xml:space="preserve"> with evidence of showing fewer surgery-associated pulmonary and cardiac complications compar</w:t>
      </w:r>
      <w:r w:rsidRPr="00BA1546">
        <w:rPr>
          <w:rFonts w:eastAsia="PMingLiU" w:hint="eastAsia"/>
          <w:sz w:val="24"/>
          <w:szCs w:val="24"/>
          <w:lang w:eastAsia="zh-TW"/>
        </w:rPr>
        <w:t>ed</w:t>
      </w:r>
      <w:r w:rsidRPr="00BA1546">
        <w:rPr>
          <w:rFonts w:eastAsia="PMingLiU"/>
          <w:sz w:val="24"/>
          <w:szCs w:val="24"/>
          <w:lang w:eastAsia="zh-TW"/>
        </w:rPr>
        <w:t xml:space="preserve"> </w:t>
      </w:r>
      <w:r w:rsidRPr="00BA1546">
        <w:rPr>
          <w:rFonts w:eastAsia="PMingLiU" w:hint="eastAsia"/>
          <w:sz w:val="24"/>
          <w:szCs w:val="24"/>
          <w:lang w:eastAsia="zh-TW"/>
        </w:rPr>
        <w:t>to</w:t>
      </w:r>
      <w:r w:rsidRPr="00BA1546">
        <w:rPr>
          <w:rFonts w:eastAsia="PMingLiU"/>
          <w:sz w:val="24"/>
          <w:szCs w:val="24"/>
          <w:lang w:eastAsia="zh-TW"/>
        </w:rPr>
        <w:t xml:space="preserve">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the </w:t>
      </w:r>
      <w:r w:rsidRPr="00BA1546">
        <w:rPr>
          <w:rFonts w:eastAsia="PMingLiU"/>
          <w:sz w:val="24"/>
          <w:szCs w:val="24"/>
          <w:lang w:eastAsia="zh-TW"/>
        </w:rPr>
        <w:t xml:space="preserve">open approach </w:t>
      </w:r>
      <w:r w:rsidRPr="00BA1546">
        <w:rPr>
          <w:rFonts w:eastAsia="PMingLiU" w:hint="eastAsia"/>
          <w:sz w:val="24"/>
          <w:szCs w:val="24"/>
          <w:lang w:eastAsia="zh-TW"/>
        </w:rPr>
        <w:t>[</w:t>
      </w:r>
      <w:r w:rsidR="00EF1A20" w:rsidRPr="00BA1546">
        <w:rPr>
          <w:rFonts w:eastAsia="PMingLiU" w:hint="eastAsia"/>
          <w:sz w:val="24"/>
          <w:szCs w:val="24"/>
          <w:lang w:eastAsia="zh-TW"/>
        </w:rPr>
        <w:t>12,13</w:t>
      </w:r>
      <w:r w:rsidRPr="00BA1546">
        <w:rPr>
          <w:rFonts w:eastAsia="PMingLiU"/>
          <w:sz w:val="24"/>
          <w:szCs w:val="24"/>
          <w:lang w:eastAsia="zh-TW"/>
        </w:rPr>
        <w:t>]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. In addition, </w:t>
      </w:r>
      <w:r w:rsidRPr="00BA1546">
        <w:rPr>
          <w:rFonts w:eastAsia="PMingLiU"/>
          <w:sz w:val="24"/>
          <w:szCs w:val="24"/>
          <w:lang w:eastAsia="zh-TW"/>
        </w:rPr>
        <w:t>a decrease in postoperative morbidity, probably related to l</w:t>
      </w:r>
      <w:r w:rsidRPr="00BA1546">
        <w:rPr>
          <w:rFonts w:eastAsia="PMingLiU" w:hint="eastAsia"/>
          <w:sz w:val="24"/>
          <w:szCs w:val="24"/>
          <w:lang w:eastAsia="zh-TW"/>
        </w:rPr>
        <w:t>ess</w:t>
      </w:r>
      <w:r w:rsidRPr="00BA1546">
        <w:rPr>
          <w:rFonts w:eastAsia="PMingLiU"/>
          <w:sz w:val="24"/>
          <w:szCs w:val="24"/>
          <w:lang w:eastAsia="zh-TW"/>
        </w:rPr>
        <w:t xml:space="preserve"> intraoperative blood loss, </w:t>
      </w:r>
      <w:r w:rsidRPr="00BA1546">
        <w:rPr>
          <w:rFonts w:eastAsia="PMingLiU" w:hint="eastAsia"/>
          <w:sz w:val="24"/>
          <w:szCs w:val="24"/>
          <w:lang w:eastAsia="zh-TW"/>
        </w:rPr>
        <w:t>lower</w:t>
      </w:r>
      <w:r w:rsidRPr="00BA1546">
        <w:rPr>
          <w:rFonts w:eastAsia="PMingLiU"/>
          <w:sz w:val="24"/>
          <w:szCs w:val="24"/>
          <w:lang w:eastAsia="zh-TW"/>
        </w:rPr>
        <w:t xml:space="preserve"> requirements for analgesi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cs use and </w:t>
      </w:r>
      <w:r w:rsidRPr="00BA1546">
        <w:rPr>
          <w:rFonts w:eastAsia="PMingLiU"/>
          <w:sz w:val="24"/>
          <w:szCs w:val="24"/>
          <w:lang w:eastAsia="zh-TW"/>
        </w:rPr>
        <w:lastRenderedPageBreak/>
        <w:t>earlier ambulation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, is important for </w:t>
      </w:r>
      <w:r w:rsidRPr="00BA1546">
        <w:rPr>
          <w:rFonts w:eastAsia="PMingLiU"/>
          <w:sz w:val="24"/>
          <w:szCs w:val="24"/>
          <w:lang w:eastAsia="zh-TW"/>
        </w:rPr>
        <w:t>better recovery in elderly patients.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</w:t>
      </w:r>
      <w:r w:rsidRPr="00BA1546">
        <w:rPr>
          <w:rFonts w:eastAsia="PMingLiU"/>
          <w:sz w:val="24"/>
          <w:szCs w:val="24"/>
          <w:lang w:eastAsia="zh-TW"/>
        </w:rPr>
        <w:t xml:space="preserve">Nevertheless, studies have </w:t>
      </w:r>
      <w:r w:rsidRPr="00BA1546">
        <w:rPr>
          <w:rFonts w:eastAsia="PMingLiU" w:hint="eastAsia"/>
          <w:sz w:val="24"/>
          <w:szCs w:val="24"/>
          <w:lang w:eastAsia="zh-TW"/>
        </w:rPr>
        <w:t>revealed</w:t>
      </w:r>
      <w:r w:rsidRPr="00BA1546">
        <w:rPr>
          <w:rFonts w:eastAsia="PMingLiU"/>
          <w:sz w:val="24"/>
          <w:szCs w:val="24"/>
          <w:lang w:eastAsia="zh-TW"/>
        </w:rPr>
        <w:t xml:space="preserve"> that older age and comorbidity are associated with a higher incidence of systemic complications after </w:t>
      </w:r>
      <w:r w:rsidR="00430740" w:rsidRPr="00BA1546">
        <w:rPr>
          <w:rFonts w:eastAsia="PMingLiU" w:hint="eastAsia"/>
          <w:sz w:val="24"/>
          <w:szCs w:val="24"/>
          <w:lang w:eastAsia="zh-TW"/>
        </w:rPr>
        <w:t>laparosco</w:t>
      </w:r>
      <w:r w:rsidR="00AE394F" w:rsidRPr="00BA1546">
        <w:rPr>
          <w:rFonts w:eastAsia="PMingLiU" w:hint="eastAsia"/>
          <w:sz w:val="24"/>
          <w:szCs w:val="24"/>
          <w:lang w:eastAsia="zh-TW"/>
        </w:rPr>
        <w:t>pic gastrectomy (LG)</w:t>
      </w:r>
      <w:r w:rsidRPr="00BA1546">
        <w:rPr>
          <w:rFonts w:eastAsia="PMingLiU"/>
          <w:sz w:val="24"/>
          <w:szCs w:val="24"/>
          <w:lang w:eastAsia="zh-TW"/>
        </w:rPr>
        <w:t xml:space="preserve"> </w:t>
      </w:r>
      <w:r w:rsidRPr="00BA1546">
        <w:rPr>
          <w:rFonts w:eastAsia="PMingLiU" w:hint="eastAsia"/>
          <w:sz w:val="24"/>
          <w:szCs w:val="24"/>
          <w:lang w:eastAsia="zh-TW"/>
        </w:rPr>
        <w:t>[</w:t>
      </w:r>
      <w:r w:rsidR="00EF1A20" w:rsidRPr="00BA1546">
        <w:rPr>
          <w:rFonts w:eastAsia="PMingLiU" w:hint="eastAsia"/>
          <w:sz w:val="24"/>
          <w:szCs w:val="24"/>
          <w:lang w:eastAsia="zh-TW"/>
        </w:rPr>
        <w:t>14</w:t>
      </w:r>
      <w:r w:rsidRPr="00BA1546">
        <w:rPr>
          <w:rFonts w:eastAsia="PMingLiU"/>
          <w:sz w:val="24"/>
          <w:szCs w:val="24"/>
          <w:lang w:eastAsia="zh-TW"/>
        </w:rPr>
        <w:t xml:space="preserve">]. Although </w:t>
      </w:r>
      <w:r w:rsidR="00AE394F" w:rsidRPr="00BA1546">
        <w:rPr>
          <w:rFonts w:eastAsia="PMingLiU" w:hint="eastAsia"/>
          <w:sz w:val="24"/>
          <w:szCs w:val="24"/>
          <w:lang w:eastAsia="zh-TW"/>
        </w:rPr>
        <w:t xml:space="preserve">robotic </w:t>
      </w:r>
      <w:r w:rsidR="004443DE" w:rsidRPr="00BA1546">
        <w:rPr>
          <w:rFonts w:eastAsia="PMingLiU" w:hint="eastAsia"/>
          <w:sz w:val="24"/>
          <w:szCs w:val="24"/>
          <w:lang w:eastAsia="zh-TW"/>
        </w:rPr>
        <w:t>gastrectomy (</w:t>
      </w:r>
      <w:r w:rsidRPr="00BA1546">
        <w:rPr>
          <w:rFonts w:eastAsia="PMingLiU"/>
          <w:sz w:val="24"/>
          <w:szCs w:val="24"/>
          <w:lang w:eastAsia="zh-TW"/>
        </w:rPr>
        <w:t>RG</w:t>
      </w:r>
      <w:r w:rsidR="004443DE" w:rsidRPr="00BA1546">
        <w:rPr>
          <w:rFonts w:eastAsia="PMingLiU" w:hint="eastAsia"/>
          <w:sz w:val="24"/>
          <w:szCs w:val="24"/>
          <w:lang w:eastAsia="zh-TW"/>
        </w:rPr>
        <w:t>)</w:t>
      </w:r>
      <w:r w:rsidRPr="00BA1546">
        <w:rPr>
          <w:rFonts w:eastAsia="PMingLiU"/>
          <w:sz w:val="24"/>
          <w:szCs w:val="24"/>
          <w:lang w:eastAsia="zh-TW"/>
        </w:rPr>
        <w:t xml:space="preserve"> was introduced to overcome the limitations of LG,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the longer </w:t>
      </w:r>
      <w:r w:rsidRPr="00BA1546">
        <w:rPr>
          <w:rFonts w:eastAsia="PMingLiU"/>
          <w:sz w:val="24"/>
          <w:szCs w:val="24"/>
          <w:lang w:eastAsia="zh-TW"/>
        </w:rPr>
        <w:t xml:space="preserve">operative time in RG </w:t>
      </w:r>
      <w:r w:rsidRPr="00BA1546">
        <w:rPr>
          <w:rFonts w:eastAsia="PMingLiU" w:hint="eastAsia"/>
          <w:sz w:val="24"/>
          <w:szCs w:val="24"/>
          <w:lang w:eastAsia="zh-TW"/>
        </w:rPr>
        <w:t>than in LG raised c</w:t>
      </w:r>
      <w:r w:rsidRPr="00BA1546">
        <w:rPr>
          <w:rFonts w:eastAsia="PMingLiU"/>
          <w:sz w:val="24"/>
          <w:szCs w:val="24"/>
          <w:lang w:eastAsia="zh-TW"/>
        </w:rPr>
        <w:t>oncern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s about </w:t>
      </w:r>
      <w:r w:rsidRPr="00BA1546">
        <w:rPr>
          <w:rFonts w:eastAsia="PMingLiU"/>
          <w:sz w:val="24"/>
          <w:szCs w:val="24"/>
          <w:lang w:eastAsia="zh-TW"/>
        </w:rPr>
        <w:t xml:space="preserve">potential hazards to elderly patients. In this regard, Okumura et al. </w:t>
      </w:r>
      <w:r w:rsidRPr="00BA1546">
        <w:rPr>
          <w:rFonts w:eastAsia="PMingLiU" w:hint="eastAsia"/>
          <w:sz w:val="24"/>
          <w:szCs w:val="24"/>
          <w:lang w:eastAsia="zh-TW"/>
        </w:rPr>
        <w:t>[110</w:t>
      </w:r>
      <w:r w:rsidRPr="00BA1546">
        <w:rPr>
          <w:rFonts w:eastAsia="PMingLiU"/>
          <w:sz w:val="24"/>
          <w:szCs w:val="24"/>
          <w:lang w:eastAsia="zh-TW"/>
        </w:rPr>
        <w:t>]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</w:t>
      </w:r>
      <w:r w:rsidRPr="00BA1546">
        <w:rPr>
          <w:rFonts w:eastAsia="PMingLiU"/>
          <w:sz w:val="24"/>
          <w:szCs w:val="24"/>
          <w:lang w:eastAsia="zh-TW"/>
        </w:rPr>
        <w:t>enrolled GC patients undergoing MIS in a high-volume center and reported outcomes of the elderly (</w:t>
      </w:r>
      <w:r w:rsidRPr="00BA1546">
        <w:rPr>
          <w:rFonts w:eastAsia="PMingLiU"/>
          <w:sz w:val="24"/>
          <w:szCs w:val="24"/>
          <w:u w:val="single"/>
          <w:lang w:eastAsia="zh-TW"/>
        </w:rPr>
        <w:t>&gt;</w:t>
      </w:r>
      <w:r w:rsidRPr="00BA1546">
        <w:rPr>
          <w:rFonts w:eastAsia="PMingLiU"/>
          <w:sz w:val="24"/>
          <w:szCs w:val="24"/>
          <w:lang w:eastAsia="zh-TW"/>
        </w:rPr>
        <w:t>70 years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</w:t>
      </w:r>
      <w:r w:rsidRPr="00BA1546">
        <w:rPr>
          <w:rFonts w:eastAsia="PMingLiU"/>
          <w:sz w:val="24"/>
          <w:szCs w:val="24"/>
          <w:lang w:eastAsia="zh-TW"/>
        </w:rPr>
        <w:t>old; RG, n=49 and LG, n=132</w:t>
      </w:r>
      <w:r w:rsidRPr="00BA1546">
        <w:rPr>
          <w:rFonts w:eastAsia="PMingLiU" w:hint="eastAsia"/>
          <w:sz w:val="24"/>
          <w:szCs w:val="24"/>
          <w:lang w:eastAsia="zh-TW"/>
        </w:rPr>
        <w:t>)</w:t>
      </w:r>
      <w:r w:rsidRPr="00BA1546">
        <w:rPr>
          <w:rFonts w:eastAsia="PMingLiU"/>
          <w:sz w:val="24"/>
          <w:szCs w:val="24"/>
          <w:lang w:eastAsia="zh-TW"/>
        </w:rPr>
        <w:t xml:space="preserve"> and young</w:t>
      </w:r>
      <w:r w:rsidRPr="00BA1546">
        <w:rPr>
          <w:rFonts w:eastAsia="PMingLiU" w:hint="eastAsia"/>
          <w:sz w:val="24"/>
          <w:szCs w:val="24"/>
          <w:lang w:eastAsia="zh-TW"/>
        </w:rPr>
        <w:t>e</w:t>
      </w:r>
      <w:r w:rsidRPr="00BA1546">
        <w:rPr>
          <w:rFonts w:eastAsia="PMingLiU"/>
          <w:sz w:val="24"/>
          <w:szCs w:val="24"/>
          <w:lang w:eastAsia="zh-TW"/>
        </w:rPr>
        <w:t>r (&lt;70 years old; RG, n=321).</w:t>
      </w:r>
      <w:r w:rsidRPr="00BA1546">
        <w:rPr>
          <w:sz w:val="24"/>
          <w:szCs w:val="24"/>
        </w:rPr>
        <w:t xml:space="preserve"> </w:t>
      </w:r>
      <w:r w:rsidRPr="00BA1546">
        <w:rPr>
          <w:rFonts w:eastAsia="PMingLiU" w:hint="eastAsia"/>
          <w:sz w:val="24"/>
          <w:szCs w:val="24"/>
          <w:lang w:eastAsia="zh-TW"/>
        </w:rPr>
        <w:t>Their results indicated that m</w:t>
      </w:r>
      <w:r w:rsidRPr="00BA1546">
        <w:rPr>
          <w:rFonts w:eastAsia="PMingLiU"/>
          <w:sz w:val="24"/>
          <w:szCs w:val="24"/>
          <w:lang w:eastAsia="zh-TW"/>
        </w:rPr>
        <w:t xml:space="preserve">ore comorbidities were noted in the elderly RG group compared </w:t>
      </w:r>
      <w:r w:rsidRPr="00BA1546">
        <w:rPr>
          <w:rFonts w:eastAsia="PMingLiU" w:hint="eastAsia"/>
          <w:sz w:val="24"/>
          <w:szCs w:val="24"/>
          <w:lang w:eastAsia="zh-TW"/>
        </w:rPr>
        <w:t>to</w:t>
      </w:r>
      <w:r w:rsidRPr="00BA1546">
        <w:rPr>
          <w:rFonts w:eastAsia="PMingLiU"/>
          <w:sz w:val="24"/>
          <w:szCs w:val="24"/>
          <w:lang w:eastAsia="zh-TW"/>
        </w:rPr>
        <w:t xml:space="preserve"> the younger RG group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; </w:t>
      </w:r>
      <w:r w:rsidRPr="00BA1546">
        <w:rPr>
          <w:rFonts w:eastAsia="PMingLiU"/>
          <w:sz w:val="24"/>
          <w:szCs w:val="24"/>
          <w:lang w:eastAsia="zh-TW"/>
        </w:rPr>
        <w:t>however</w:t>
      </w:r>
      <w:r w:rsidRPr="00BA1546">
        <w:rPr>
          <w:rFonts w:eastAsia="PMingLiU" w:hint="eastAsia"/>
          <w:sz w:val="24"/>
          <w:szCs w:val="24"/>
          <w:lang w:eastAsia="zh-TW"/>
        </w:rPr>
        <w:t>,</w:t>
      </w:r>
      <w:r w:rsidRPr="00BA1546">
        <w:rPr>
          <w:rFonts w:eastAsia="PMingLiU"/>
          <w:sz w:val="24"/>
          <w:szCs w:val="24"/>
          <w:lang w:eastAsia="zh-TW"/>
        </w:rPr>
        <w:t xml:space="preserve"> surgical complications, pathological parameters</w:t>
      </w:r>
      <w:r w:rsidRPr="00BA1546">
        <w:rPr>
          <w:rFonts w:eastAsia="PMingLiU" w:hint="eastAsia"/>
          <w:sz w:val="24"/>
          <w:szCs w:val="24"/>
          <w:lang w:eastAsia="zh-TW"/>
        </w:rPr>
        <w:t>,</w:t>
      </w:r>
      <w:r w:rsidRPr="00BA1546">
        <w:rPr>
          <w:rFonts w:eastAsia="PMingLiU"/>
          <w:sz w:val="24"/>
          <w:szCs w:val="24"/>
          <w:lang w:eastAsia="zh-TW"/>
        </w:rPr>
        <w:t xml:space="preserve"> and disease-speciﬁc survival were comparable between the two RG groups. Compared to their LG counterparts, the elderly RG group had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a </w:t>
      </w:r>
      <w:r w:rsidRPr="00BA1546">
        <w:rPr>
          <w:rFonts w:eastAsia="PMingLiU"/>
          <w:sz w:val="24"/>
          <w:szCs w:val="24"/>
          <w:lang w:eastAsia="zh-TW"/>
        </w:rPr>
        <w:t xml:space="preserve">longer operation time with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comparable </w:t>
      </w:r>
      <w:r w:rsidRPr="00BA1546">
        <w:rPr>
          <w:rFonts w:eastAsia="PMingLiU"/>
          <w:sz w:val="24"/>
          <w:szCs w:val="24"/>
          <w:lang w:eastAsia="zh-TW"/>
        </w:rPr>
        <w:t xml:space="preserve">postoperative complications. There was no difference in </w:t>
      </w:r>
      <w:r w:rsidR="008600BD" w:rsidRPr="00BA1546">
        <w:rPr>
          <w:rFonts w:eastAsia="PMingLiU" w:hint="eastAsia"/>
          <w:sz w:val="24"/>
          <w:szCs w:val="24"/>
          <w:lang w:eastAsia="zh-TW"/>
        </w:rPr>
        <w:t xml:space="preserve">overall survival </w:t>
      </w:r>
      <w:r w:rsidRPr="00BA1546">
        <w:rPr>
          <w:rFonts w:eastAsia="PMingLiU"/>
          <w:sz w:val="24"/>
          <w:szCs w:val="24"/>
          <w:lang w:eastAsia="zh-TW"/>
        </w:rPr>
        <w:t xml:space="preserve">and </w:t>
      </w:r>
      <w:r w:rsidRPr="00BA1546">
        <w:rPr>
          <w:rFonts w:eastAsia="PMingLiU" w:hint="eastAsia"/>
          <w:sz w:val="24"/>
          <w:szCs w:val="24"/>
          <w:lang w:eastAsia="zh-TW"/>
        </w:rPr>
        <w:t>disease-free</w:t>
      </w:r>
      <w:r w:rsidR="000221CC" w:rsidRPr="00BA1546">
        <w:rPr>
          <w:rFonts w:eastAsia="PMingLiU" w:hint="eastAsia"/>
          <w:sz w:val="24"/>
          <w:szCs w:val="24"/>
          <w:lang w:eastAsia="zh-TW"/>
        </w:rPr>
        <w:t xml:space="preserve"> </w:t>
      </w:r>
      <w:r w:rsidRPr="00BA1546">
        <w:rPr>
          <w:rFonts w:eastAsia="PMingLiU" w:hint="eastAsia"/>
          <w:sz w:val="24"/>
          <w:szCs w:val="24"/>
          <w:lang w:eastAsia="zh-TW"/>
        </w:rPr>
        <w:t>survival</w:t>
      </w:r>
      <w:r w:rsidRPr="00BA1546">
        <w:rPr>
          <w:rFonts w:eastAsia="PMingLiU"/>
          <w:sz w:val="24"/>
          <w:szCs w:val="24"/>
          <w:lang w:eastAsia="zh-TW"/>
        </w:rPr>
        <w:t xml:space="preserve"> between the elderly groups. </w:t>
      </w:r>
      <w:r w:rsidRPr="00BA1546">
        <w:rPr>
          <w:rFonts w:eastAsia="PMingLiU" w:hint="eastAsia"/>
          <w:sz w:val="24"/>
          <w:szCs w:val="24"/>
          <w:lang w:eastAsia="zh-TW"/>
        </w:rPr>
        <w:t>A</w:t>
      </w:r>
      <w:r w:rsidRPr="00BA1546">
        <w:rPr>
          <w:rFonts w:eastAsia="PMingLiU"/>
          <w:sz w:val="24"/>
          <w:szCs w:val="24"/>
          <w:lang w:eastAsia="zh-TW"/>
        </w:rPr>
        <w:t>fter multivariate analysis, age and surgical approach were not significant risk factors for overall and major complications. They concluded that RG seems to be a safe and feasible approach in elderly patients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[</w:t>
      </w:r>
      <w:r w:rsidR="00EF1A20" w:rsidRPr="00BA1546">
        <w:rPr>
          <w:rFonts w:eastAsia="PMingLiU" w:hint="eastAsia"/>
          <w:sz w:val="24"/>
          <w:szCs w:val="24"/>
          <w:lang w:eastAsia="zh-TW"/>
        </w:rPr>
        <w:t>15</w:t>
      </w:r>
      <w:r w:rsidRPr="00BA1546">
        <w:rPr>
          <w:rFonts w:eastAsia="PMingLiU" w:hint="eastAsia"/>
          <w:sz w:val="24"/>
          <w:szCs w:val="24"/>
          <w:lang w:eastAsia="zh-TW"/>
        </w:rPr>
        <w:t>]</w:t>
      </w:r>
      <w:r w:rsidRPr="00BA1546">
        <w:rPr>
          <w:rFonts w:eastAsia="PMingLiU"/>
          <w:sz w:val="24"/>
          <w:szCs w:val="24"/>
          <w:lang w:eastAsia="zh-TW"/>
        </w:rPr>
        <w:t xml:space="preserve">. Thus,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MIS </w:t>
      </w:r>
      <w:r w:rsidRPr="00BA1546">
        <w:rPr>
          <w:rFonts w:eastAsia="PMingLiU"/>
          <w:sz w:val="24"/>
          <w:szCs w:val="24"/>
          <w:lang w:eastAsia="zh-TW"/>
        </w:rPr>
        <w:t>is a</w:t>
      </w:r>
      <w:r w:rsidRPr="00BA1546">
        <w:rPr>
          <w:rFonts w:eastAsia="PMingLiU" w:hint="eastAsia"/>
          <w:sz w:val="24"/>
          <w:szCs w:val="24"/>
          <w:lang w:eastAsia="zh-TW"/>
        </w:rPr>
        <w:t>n</w:t>
      </w:r>
      <w:r w:rsidRPr="00BA1546">
        <w:rPr>
          <w:rFonts w:eastAsia="PMingLiU"/>
          <w:sz w:val="24"/>
          <w:szCs w:val="24"/>
          <w:lang w:eastAsia="zh-TW"/>
        </w:rPr>
        <w:t xml:space="preserve">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ideal </w:t>
      </w:r>
      <w:r w:rsidRPr="00BA1546">
        <w:rPr>
          <w:rFonts w:eastAsia="PMingLiU"/>
          <w:sz w:val="24"/>
          <w:szCs w:val="24"/>
          <w:lang w:eastAsia="zh-TW"/>
        </w:rPr>
        <w:t xml:space="preserve">way to improve 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surgical outcomes for fit elderly </w:t>
      </w:r>
      <w:r w:rsidRPr="00BA1546">
        <w:rPr>
          <w:rFonts w:eastAsia="PMingLiU"/>
          <w:sz w:val="24"/>
          <w:szCs w:val="24"/>
          <w:lang w:eastAsia="zh-TW"/>
        </w:rPr>
        <w:t>patients</w:t>
      </w:r>
      <w:r w:rsidRPr="00BA1546">
        <w:rPr>
          <w:rFonts w:eastAsia="PMingLiU" w:hint="eastAsia"/>
          <w:sz w:val="24"/>
          <w:szCs w:val="24"/>
          <w:lang w:eastAsia="zh-TW"/>
        </w:rPr>
        <w:t xml:space="preserve"> under the care of experienced surgeons.</w:t>
      </w:r>
      <w:r w:rsidRPr="00BA1546">
        <w:rPr>
          <w:rFonts w:eastAsia="PMingLiU"/>
          <w:sz w:val="24"/>
          <w:szCs w:val="24"/>
          <w:lang w:eastAsia="zh-TW"/>
        </w:rPr>
        <w:t xml:space="preserve"> </w:t>
      </w:r>
    </w:p>
    <w:sectPr w:rsidR="00FB1A49" w:rsidRPr="00BA1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B7E0A5" w14:textId="77777777" w:rsidR="005F2B29" w:rsidRDefault="005F2B29" w:rsidP="003D5E36">
      <w:pPr>
        <w:spacing w:after="0" w:line="240" w:lineRule="auto"/>
      </w:pPr>
      <w:r>
        <w:separator/>
      </w:r>
    </w:p>
  </w:endnote>
  <w:endnote w:type="continuationSeparator" w:id="0">
    <w:p w14:paraId="748A4F84" w14:textId="77777777" w:rsidR="005F2B29" w:rsidRDefault="005F2B29" w:rsidP="003D5E36">
      <w:pPr>
        <w:spacing w:after="0" w:line="240" w:lineRule="auto"/>
      </w:pPr>
      <w:r>
        <w:continuationSeparator/>
      </w:r>
    </w:p>
  </w:endnote>
  <w:endnote w:type="continuationNotice" w:id="1">
    <w:p w14:paraId="5E9FACF5" w14:textId="77777777" w:rsidR="005F2B29" w:rsidRDefault="005F2B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Kokila">
    <w:charset w:val="00"/>
    <w:family w:val="swiss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FKai-SB"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6CA19B" w14:textId="77777777" w:rsidR="005F2B29" w:rsidRDefault="005F2B29" w:rsidP="003D5E36">
      <w:pPr>
        <w:spacing w:after="0" w:line="240" w:lineRule="auto"/>
      </w:pPr>
      <w:r>
        <w:separator/>
      </w:r>
    </w:p>
  </w:footnote>
  <w:footnote w:type="continuationSeparator" w:id="0">
    <w:p w14:paraId="2BF74B61" w14:textId="77777777" w:rsidR="005F2B29" w:rsidRDefault="005F2B29" w:rsidP="003D5E36">
      <w:pPr>
        <w:spacing w:after="0" w:line="240" w:lineRule="auto"/>
      </w:pPr>
      <w:r>
        <w:continuationSeparator/>
      </w:r>
    </w:p>
  </w:footnote>
  <w:footnote w:type="continuationNotice" w:id="1">
    <w:p w14:paraId="0D66972C" w14:textId="77777777" w:rsidR="005F2B29" w:rsidRDefault="005F2B2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119FE"/>
    <w:multiLevelType w:val="hybridMultilevel"/>
    <w:tmpl w:val="03926338"/>
    <w:lvl w:ilvl="0" w:tplc="81E83E58">
      <w:numFmt w:val="bullet"/>
      <w:lvlText w:val=""/>
      <w:lvlJc w:val="left"/>
      <w:pPr>
        <w:ind w:left="720" w:hanging="360"/>
      </w:pPr>
      <w:rPr>
        <w:rFonts w:ascii="Wingdings" w:eastAsia="PMingLiU" w:hAnsi="Wingdings" w:cs="Kokil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3828" w:hanging="425"/>
      </w:pPr>
    </w:lvl>
    <w:lvl w:ilvl="1" w:tplc="04090019" w:tentative="1">
      <w:start w:val="1"/>
      <w:numFmt w:val="lowerLetter"/>
      <w:lvlText w:val="%2."/>
      <w:lvlJc w:val="left"/>
      <w:pPr>
        <w:ind w:left="1720" w:hanging="360"/>
      </w:pPr>
    </w:lvl>
    <w:lvl w:ilvl="2" w:tplc="0409001B" w:tentative="1">
      <w:start w:val="1"/>
      <w:numFmt w:val="lowerRoman"/>
      <w:lvlText w:val="%3."/>
      <w:lvlJc w:val="right"/>
      <w:pPr>
        <w:ind w:left="2440" w:hanging="180"/>
      </w:pPr>
    </w:lvl>
    <w:lvl w:ilvl="3" w:tplc="0409000F" w:tentative="1">
      <w:start w:val="1"/>
      <w:numFmt w:val="decimal"/>
      <w:lvlText w:val="%4."/>
      <w:lvlJc w:val="left"/>
      <w:pPr>
        <w:ind w:left="3160" w:hanging="360"/>
      </w:pPr>
    </w:lvl>
    <w:lvl w:ilvl="4" w:tplc="04090019" w:tentative="1">
      <w:start w:val="1"/>
      <w:numFmt w:val="lowerLetter"/>
      <w:lvlText w:val="%5."/>
      <w:lvlJc w:val="left"/>
      <w:pPr>
        <w:ind w:left="3880" w:hanging="360"/>
      </w:pPr>
    </w:lvl>
    <w:lvl w:ilvl="5" w:tplc="0409001B" w:tentative="1">
      <w:start w:val="1"/>
      <w:numFmt w:val="lowerRoman"/>
      <w:lvlText w:val="%6."/>
      <w:lvlJc w:val="right"/>
      <w:pPr>
        <w:ind w:left="4600" w:hanging="180"/>
      </w:pPr>
    </w:lvl>
    <w:lvl w:ilvl="6" w:tplc="0409000F" w:tentative="1">
      <w:start w:val="1"/>
      <w:numFmt w:val="decimal"/>
      <w:lvlText w:val="%7."/>
      <w:lvlJc w:val="left"/>
      <w:pPr>
        <w:ind w:left="5320" w:hanging="360"/>
      </w:pPr>
    </w:lvl>
    <w:lvl w:ilvl="7" w:tplc="04090019" w:tentative="1">
      <w:start w:val="1"/>
      <w:numFmt w:val="lowerLetter"/>
      <w:lvlText w:val="%8."/>
      <w:lvlJc w:val="left"/>
      <w:pPr>
        <w:ind w:left="6040" w:hanging="360"/>
      </w:pPr>
    </w:lvl>
    <w:lvl w:ilvl="8" w:tplc="0409001B" w:tentative="1">
      <w:start w:val="1"/>
      <w:numFmt w:val="lowerRoman"/>
      <w:lvlText w:val="%9."/>
      <w:lvlJc w:val="right"/>
      <w:pPr>
        <w:ind w:left="6760" w:hanging="180"/>
      </w:pPr>
    </w:lvl>
  </w:abstractNum>
  <w:abstractNum w:abstractNumId="2" w15:restartNumberingAfterBreak="0">
    <w:nsid w:val="19365D71"/>
    <w:multiLevelType w:val="hybridMultilevel"/>
    <w:tmpl w:val="1C9A8956"/>
    <w:lvl w:ilvl="0" w:tplc="04090001">
      <w:start w:val="1"/>
      <w:numFmt w:val="bullet"/>
      <w:lvlText w:val=""/>
      <w:lvlJc w:val="left"/>
      <w:pPr>
        <w:ind w:left="412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8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5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2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0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7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4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1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883" w:hanging="360"/>
      </w:pPr>
      <w:rPr>
        <w:rFonts w:ascii="Wingdings" w:hAnsi="Wingdings" w:hint="default"/>
      </w:rPr>
    </w:lvl>
  </w:abstractNum>
  <w:abstractNum w:abstractNumId="3" w15:restartNumberingAfterBreak="0">
    <w:nsid w:val="19440835"/>
    <w:multiLevelType w:val="hybridMultilevel"/>
    <w:tmpl w:val="17E8A1A8"/>
    <w:lvl w:ilvl="0" w:tplc="04090001">
      <w:start w:val="1"/>
      <w:numFmt w:val="bullet"/>
      <w:lvlText w:val=""/>
      <w:lvlJc w:val="left"/>
      <w:pPr>
        <w:ind w:left="3828" w:hanging="425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720" w:hanging="360"/>
      </w:pPr>
    </w:lvl>
    <w:lvl w:ilvl="2" w:tplc="FFFFFFFF" w:tentative="1">
      <w:start w:val="1"/>
      <w:numFmt w:val="lowerRoman"/>
      <w:lvlText w:val="%3."/>
      <w:lvlJc w:val="right"/>
      <w:pPr>
        <w:ind w:left="2440" w:hanging="180"/>
      </w:pPr>
    </w:lvl>
    <w:lvl w:ilvl="3" w:tplc="FFFFFFFF" w:tentative="1">
      <w:start w:val="1"/>
      <w:numFmt w:val="decimal"/>
      <w:lvlText w:val="%4."/>
      <w:lvlJc w:val="left"/>
      <w:pPr>
        <w:ind w:left="3160" w:hanging="360"/>
      </w:pPr>
    </w:lvl>
    <w:lvl w:ilvl="4" w:tplc="FFFFFFFF" w:tentative="1">
      <w:start w:val="1"/>
      <w:numFmt w:val="lowerLetter"/>
      <w:lvlText w:val="%5."/>
      <w:lvlJc w:val="left"/>
      <w:pPr>
        <w:ind w:left="3880" w:hanging="360"/>
      </w:pPr>
    </w:lvl>
    <w:lvl w:ilvl="5" w:tplc="FFFFFFFF" w:tentative="1">
      <w:start w:val="1"/>
      <w:numFmt w:val="lowerRoman"/>
      <w:lvlText w:val="%6."/>
      <w:lvlJc w:val="right"/>
      <w:pPr>
        <w:ind w:left="4600" w:hanging="180"/>
      </w:pPr>
    </w:lvl>
    <w:lvl w:ilvl="6" w:tplc="FFFFFFFF" w:tentative="1">
      <w:start w:val="1"/>
      <w:numFmt w:val="decimal"/>
      <w:lvlText w:val="%7."/>
      <w:lvlJc w:val="left"/>
      <w:pPr>
        <w:ind w:left="5320" w:hanging="360"/>
      </w:pPr>
    </w:lvl>
    <w:lvl w:ilvl="7" w:tplc="FFFFFFFF" w:tentative="1">
      <w:start w:val="1"/>
      <w:numFmt w:val="lowerLetter"/>
      <w:lvlText w:val="%8."/>
      <w:lvlJc w:val="left"/>
      <w:pPr>
        <w:ind w:left="6040" w:hanging="360"/>
      </w:pPr>
    </w:lvl>
    <w:lvl w:ilvl="8" w:tplc="FFFFFFFF" w:tentative="1">
      <w:start w:val="1"/>
      <w:numFmt w:val="lowerRoman"/>
      <w:lvlText w:val="%9."/>
      <w:lvlJc w:val="right"/>
      <w:pPr>
        <w:ind w:left="6760" w:hanging="180"/>
      </w:pPr>
    </w:lvl>
  </w:abstractNum>
  <w:abstractNum w:abstractNumId="4" w15:restartNumberingAfterBreak="0">
    <w:nsid w:val="311B1F6F"/>
    <w:multiLevelType w:val="hybridMultilevel"/>
    <w:tmpl w:val="0E8A0500"/>
    <w:lvl w:ilvl="0" w:tplc="18A48C5C">
      <w:start w:val="1"/>
      <w:numFmt w:val="decimal"/>
      <w:lvlText w:val="%1."/>
      <w:lvlJc w:val="left"/>
      <w:pPr>
        <w:ind w:left="338" w:hanging="360"/>
      </w:pPr>
      <w:rPr>
        <w:rFonts w:eastAsia="DFKai-SB" w:hint="default"/>
        <w:b w:val="0"/>
        <w:u w:val="none"/>
      </w:rPr>
    </w:lvl>
    <w:lvl w:ilvl="1" w:tplc="04090019" w:tentative="1">
      <w:start w:val="1"/>
      <w:numFmt w:val="ideographTraditional"/>
      <w:lvlText w:val="%2、"/>
      <w:lvlJc w:val="left"/>
      <w:pPr>
        <w:ind w:left="938" w:hanging="480"/>
      </w:pPr>
    </w:lvl>
    <w:lvl w:ilvl="2" w:tplc="0409001B" w:tentative="1">
      <w:start w:val="1"/>
      <w:numFmt w:val="lowerRoman"/>
      <w:lvlText w:val="%3."/>
      <w:lvlJc w:val="right"/>
      <w:pPr>
        <w:ind w:left="1418" w:hanging="480"/>
      </w:pPr>
    </w:lvl>
    <w:lvl w:ilvl="3" w:tplc="0409000F" w:tentative="1">
      <w:start w:val="1"/>
      <w:numFmt w:val="decimal"/>
      <w:lvlText w:val="%4."/>
      <w:lvlJc w:val="left"/>
      <w:pPr>
        <w:ind w:left="189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78" w:hanging="480"/>
      </w:pPr>
    </w:lvl>
    <w:lvl w:ilvl="5" w:tplc="0409001B" w:tentative="1">
      <w:start w:val="1"/>
      <w:numFmt w:val="lowerRoman"/>
      <w:lvlText w:val="%6."/>
      <w:lvlJc w:val="right"/>
      <w:pPr>
        <w:ind w:left="2858" w:hanging="480"/>
      </w:pPr>
    </w:lvl>
    <w:lvl w:ilvl="6" w:tplc="0409000F" w:tentative="1">
      <w:start w:val="1"/>
      <w:numFmt w:val="decimal"/>
      <w:lvlText w:val="%7."/>
      <w:lvlJc w:val="left"/>
      <w:pPr>
        <w:ind w:left="333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18" w:hanging="480"/>
      </w:pPr>
    </w:lvl>
    <w:lvl w:ilvl="8" w:tplc="0409001B" w:tentative="1">
      <w:start w:val="1"/>
      <w:numFmt w:val="lowerRoman"/>
      <w:lvlText w:val="%9."/>
      <w:lvlJc w:val="right"/>
      <w:pPr>
        <w:ind w:left="4298" w:hanging="480"/>
      </w:pPr>
    </w:lvl>
  </w:abstractNum>
  <w:abstractNum w:abstractNumId="5" w15:restartNumberingAfterBreak="0">
    <w:nsid w:val="462E2570"/>
    <w:multiLevelType w:val="hybridMultilevel"/>
    <w:tmpl w:val="E4A4EDE4"/>
    <w:lvl w:ilvl="0" w:tplc="0409000F">
      <w:start w:val="1"/>
      <w:numFmt w:val="decimal"/>
      <w:lvlText w:val="%1."/>
      <w:lvlJc w:val="left"/>
      <w:pPr>
        <w:ind w:left="4123" w:hanging="360"/>
      </w:pPr>
    </w:lvl>
    <w:lvl w:ilvl="1" w:tplc="04090019" w:tentative="1">
      <w:start w:val="1"/>
      <w:numFmt w:val="lowerLetter"/>
      <w:lvlText w:val="%2."/>
      <w:lvlJc w:val="left"/>
      <w:pPr>
        <w:ind w:left="4843" w:hanging="360"/>
      </w:pPr>
    </w:lvl>
    <w:lvl w:ilvl="2" w:tplc="0409001B" w:tentative="1">
      <w:start w:val="1"/>
      <w:numFmt w:val="lowerRoman"/>
      <w:lvlText w:val="%3."/>
      <w:lvlJc w:val="right"/>
      <w:pPr>
        <w:ind w:left="5563" w:hanging="180"/>
      </w:pPr>
    </w:lvl>
    <w:lvl w:ilvl="3" w:tplc="0409000F" w:tentative="1">
      <w:start w:val="1"/>
      <w:numFmt w:val="decimal"/>
      <w:lvlText w:val="%4."/>
      <w:lvlJc w:val="left"/>
      <w:pPr>
        <w:ind w:left="6283" w:hanging="360"/>
      </w:pPr>
    </w:lvl>
    <w:lvl w:ilvl="4" w:tplc="04090019" w:tentative="1">
      <w:start w:val="1"/>
      <w:numFmt w:val="lowerLetter"/>
      <w:lvlText w:val="%5."/>
      <w:lvlJc w:val="left"/>
      <w:pPr>
        <w:ind w:left="7003" w:hanging="360"/>
      </w:pPr>
    </w:lvl>
    <w:lvl w:ilvl="5" w:tplc="0409001B" w:tentative="1">
      <w:start w:val="1"/>
      <w:numFmt w:val="lowerRoman"/>
      <w:lvlText w:val="%6."/>
      <w:lvlJc w:val="right"/>
      <w:pPr>
        <w:ind w:left="7723" w:hanging="180"/>
      </w:pPr>
    </w:lvl>
    <w:lvl w:ilvl="6" w:tplc="0409000F" w:tentative="1">
      <w:start w:val="1"/>
      <w:numFmt w:val="decimal"/>
      <w:lvlText w:val="%7."/>
      <w:lvlJc w:val="left"/>
      <w:pPr>
        <w:ind w:left="8443" w:hanging="360"/>
      </w:pPr>
    </w:lvl>
    <w:lvl w:ilvl="7" w:tplc="04090019" w:tentative="1">
      <w:start w:val="1"/>
      <w:numFmt w:val="lowerLetter"/>
      <w:lvlText w:val="%8."/>
      <w:lvlJc w:val="left"/>
      <w:pPr>
        <w:ind w:left="9163" w:hanging="360"/>
      </w:pPr>
    </w:lvl>
    <w:lvl w:ilvl="8" w:tplc="0409001B" w:tentative="1">
      <w:start w:val="1"/>
      <w:numFmt w:val="lowerRoman"/>
      <w:lvlText w:val="%9."/>
      <w:lvlJc w:val="right"/>
      <w:pPr>
        <w:ind w:left="9883" w:hanging="180"/>
      </w:pPr>
    </w:lvl>
  </w:abstractNum>
  <w:abstractNum w:abstractNumId="6" w15:restartNumberingAfterBreak="0">
    <w:nsid w:val="52043930"/>
    <w:multiLevelType w:val="hybridMultilevel"/>
    <w:tmpl w:val="2D404D1E"/>
    <w:lvl w:ilvl="0" w:tplc="04090001">
      <w:start w:val="1"/>
      <w:numFmt w:val="bullet"/>
      <w:lvlText w:val=""/>
      <w:lvlJc w:val="left"/>
      <w:pPr>
        <w:ind w:left="3828" w:hanging="425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720" w:hanging="360"/>
      </w:pPr>
    </w:lvl>
    <w:lvl w:ilvl="2" w:tplc="FFFFFFFF" w:tentative="1">
      <w:start w:val="1"/>
      <w:numFmt w:val="lowerRoman"/>
      <w:lvlText w:val="%3."/>
      <w:lvlJc w:val="right"/>
      <w:pPr>
        <w:ind w:left="2440" w:hanging="180"/>
      </w:pPr>
    </w:lvl>
    <w:lvl w:ilvl="3" w:tplc="FFFFFFFF" w:tentative="1">
      <w:start w:val="1"/>
      <w:numFmt w:val="decimal"/>
      <w:lvlText w:val="%4."/>
      <w:lvlJc w:val="left"/>
      <w:pPr>
        <w:ind w:left="3160" w:hanging="360"/>
      </w:pPr>
    </w:lvl>
    <w:lvl w:ilvl="4" w:tplc="FFFFFFFF" w:tentative="1">
      <w:start w:val="1"/>
      <w:numFmt w:val="lowerLetter"/>
      <w:lvlText w:val="%5."/>
      <w:lvlJc w:val="left"/>
      <w:pPr>
        <w:ind w:left="3880" w:hanging="360"/>
      </w:pPr>
    </w:lvl>
    <w:lvl w:ilvl="5" w:tplc="FFFFFFFF" w:tentative="1">
      <w:start w:val="1"/>
      <w:numFmt w:val="lowerRoman"/>
      <w:lvlText w:val="%6."/>
      <w:lvlJc w:val="right"/>
      <w:pPr>
        <w:ind w:left="4600" w:hanging="180"/>
      </w:pPr>
    </w:lvl>
    <w:lvl w:ilvl="6" w:tplc="FFFFFFFF" w:tentative="1">
      <w:start w:val="1"/>
      <w:numFmt w:val="decimal"/>
      <w:lvlText w:val="%7."/>
      <w:lvlJc w:val="left"/>
      <w:pPr>
        <w:ind w:left="5320" w:hanging="360"/>
      </w:pPr>
    </w:lvl>
    <w:lvl w:ilvl="7" w:tplc="FFFFFFFF" w:tentative="1">
      <w:start w:val="1"/>
      <w:numFmt w:val="lowerLetter"/>
      <w:lvlText w:val="%8."/>
      <w:lvlJc w:val="left"/>
      <w:pPr>
        <w:ind w:left="6040" w:hanging="360"/>
      </w:pPr>
    </w:lvl>
    <w:lvl w:ilvl="8" w:tplc="FFFFFFFF" w:tentative="1">
      <w:start w:val="1"/>
      <w:numFmt w:val="lowerRoman"/>
      <w:lvlText w:val="%9."/>
      <w:lvlJc w:val="right"/>
      <w:pPr>
        <w:ind w:left="6760" w:hanging="180"/>
      </w:pPr>
    </w:lvl>
  </w:abstractNum>
  <w:abstractNum w:abstractNumId="7" w15:restartNumberingAfterBreak="0">
    <w:nsid w:val="631E509A"/>
    <w:multiLevelType w:val="hybridMultilevel"/>
    <w:tmpl w:val="D54C4BA8"/>
    <w:lvl w:ilvl="0" w:tplc="E8A6BD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88CE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B645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B01A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2413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A24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6853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FE48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0E73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2F50338"/>
    <w:multiLevelType w:val="hybridMultilevel"/>
    <w:tmpl w:val="2548A6D2"/>
    <w:lvl w:ilvl="0" w:tplc="2BBACED2">
      <w:numFmt w:val="bullet"/>
      <w:lvlText w:val=""/>
      <w:lvlJc w:val="left"/>
      <w:pPr>
        <w:ind w:left="720" w:hanging="360"/>
      </w:pPr>
      <w:rPr>
        <w:rFonts w:ascii="Wingdings" w:eastAsia="PMingLiU" w:hAnsi="Wingdings" w:cs="Kokil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B42603"/>
    <w:multiLevelType w:val="hybridMultilevel"/>
    <w:tmpl w:val="18ACE162"/>
    <w:lvl w:ilvl="0" w:tplc="69DA2FB4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4"/>
  </w:num>
  <w:num w:numId="3">
    <w:abstractNumId w:val="9"/>
  </w:num>
  <w:num w:numId="4">
    <w:abstractNumId w:val="8"/>
  </w:num>
  <w:num w:numId="5">
    <w:abstractNumId w:val="7"/>
  </w:num>
  <w:num w:numId="6">
    <w:abstractNumId w:val="1"/>
  </w:num>
  <w:num w:numId="7">
    <w:abstractNumId w:val="6"/>
  </w:num>
  <w:num w:numId="8">
    <w:abstractNumId w:val="3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DA6"/>
    <w:rsid w:val="00000BD7"/>
    <w:rsid w:val="00001380"/>
    <w:rsid w:val="00001C34"/>
    <w:rsid w:val="000020C4"/>
    <w:rsid w:val="00002247"/>
    <w:rsid w:val="00002A2F"/>
    <w:rsid w:val="000038E5"/>
    <w:rsid w:val="000045EA"/>
    <w:rsid w:val="0000557A"/>
    <w:rsid w:val="00005A7A"/>
    <w:rsid w:val="00007B20"/>
    <w:rsid w:val="00011798"/>
    <w:rsid w:val="0001270F"/>
    <w:rsid w:val="000159A2"/>
    <w:rsid w:val="00015ED3"/>
    <w:rsid w:val="00016B0D"/>
    <w:rsid w:val="000205A4"/>
    <w:rsid w:val="00020E49"/>
    <w:rsid w:val="00020F07"/>
    <w:rsid w:val="00021BFF"/>
    <w:rsid w:val="000221CC"/>
    <w:rsid w:val="00022F1C"/>
    <w:rsid w:val="00022FA9"/>
    <w:rsid w:val="00024734"/>
    <w:rsid w:val="00024B71"/>
    <w:rsid w:val="000256C8"/>
    <w:rsid w:val="00025906"/>
    <w:rsid w:val="000260DF"/>
    <w:rsid w:val="0002656B"/>
    <w:rsid w:val="00027914"/>
    <w:rsid w:val="00027B42"/>
    <w:rsid w:val="00030659"/>
    <w:rsid w:val="000308A0"/>
    <w:rsid w:val="00030FDB"/>
    <w:rsid w:val="00031141"/>
    <w:rsid w:val="000314BA"/>
    <w:rsid w:val="000326A0"/>
    <w:rsid w:val="00032FC8"/>
    <w:rsid w:val="00035A63"/>
    <w:rsid w:val="0003657B"/>
    <w:rsid w:val="00036F9E"/>
    <w:rsid w:val="000416D0"/>
    <w:rsid w:val="00041CCA"/>
    <w:rsid w:val="00042E4A"/>
    <w:rsid w:val="00043B25"/>
    <w:rsid w:val="00043DE9"/>
    <w:rsid w:val="00044AA6"/>
    <w:rsid w:val="0004620E"/>
    <w:rsid w:val="000510B6"/>
    <w:rsid w:val="00051337"/>
    <w:rsid w:val="000516B0"/>
    <w:rsid w:val="000529C4"/>
    <w:rsid w:val="0005368C"/>
    <w:rsid w:val="00055C1E"/>
    <w:rsid w:val="00056E7F"/>
    <w:rsid w:val="00057394"/>
    <w:rsid w:val="00061582"/>
    <w:rsid w:val="00061AE5"/>
    <w:rsid w:val="00061EB3"/>
    <w:rsid w:val="0006391A"/>
    <w:rsid w:val="000639F0"/>
    <w:rsid w:val="000652DF"/>
    <w:rsid w:val="00066AAC"/>
    <w:rsid w:val="000704FC"/>
    <w:rsid w:val="0007080C"/>
    <w:rsid w:val="00070C65"/>
    <w:rsid w:val="00071604"/>
    <w:rsid w:val="00072B15"/>
    <w:rsid w:val="00076614"/>
    <w:rsid w:val="000774EB"/>
    <w:rsid w:val="00080018"/>
    <w:rsid w:val="00080D82"/>
    <w:rsid w:val="00081084"/>
    <w:rsid w:val="00081280"/>
    <w:rsid w:val="00081C5A"/>
    <w:rsid w:val="000821F9"/>
    <w:rsid w:val="00082E29"/>
    <w:rsid w:val="00082E2D"/>
    <w:rsid w:val="00083548"/>
    <w:rsid w:val="000847F2"/>
    <w:rsid w:val="00085BF7"/>
    <w:rsid w:val="00086332"/>
    <w:rsid w:val="0008681E"/>
    <w:rsid w:val="00087315"/>
    <w:rsid w:val="00090D1B"/>
    <w:rsid w:val="00090EF5"/>
    <w:rsid w:val="00091D0B"/>
    <w:rsid w:val="00092754"/>
    <w:rsid w:val="00093F33"/>
    <w:rsid w:val="0009448B"/>
    <w:rsid w:val="00094652"/>
    <w:rsid w:val="000951B2"/>
    <w:rsid w:val="00096AE7"/>
    <w:rsid w:val="00097284"/>
    <w:rsid w:val="000A0065"/>
    <w:rsid w:val="000A0570"/>
    <w:rsid w:val="000A23AC"/>
    <w:rsid w:val="000A372A"/>
    <w:rsid w:val="000A4D64"/>
    <w:rsid w:val="000A5020"/>
    <w:rsid w:val="000A7EC7"/>
    <w:rsid w:val="000B0488"/>
    <w:rsid w:val="000B06D0"/>
    <w:rsid w:val="000B273C"/>
    <w:rsid w:val="000B279F"/>
    <w:rsid w:val="000B44F8"/>
    <w:rsid w:val="000B6D34"/>
    <w:rsid w:val="000B7705"/>
    <w:rsid w:val="000C418E"/>
    <w:rsid w:val="000C4E55"/>
    <w:rsid w:val="000C5033"/>
    <w:rsid w:val="000D0D04"/>
    <w:rsid w:val="000D2388"/>
    <w:rsid w:val="000D2EFF"/>
    <w:rsid w:val="000D3A6F"/>
    <w:rsid w:val="000D445C"/>
    <w:rsid w:val="000D59BE"/>
    <w:rsid w:val="000D7015"/>
    <w:rsid w:val="000D79CB"/>
    <w:rsid w:val="000D7EB2"/>
    <w:rsid w:val="000E0143"/>
    <w:rsid w:val="000E08FB"/>
    <w:rsid w:val="000E0ED5"/>
    <w:rsid w:val="000E11B9"/>
    <w:rsid w:val="000E1D59"/>
    <w:rsid w:val="000E2684"/>
    <w:rsid w:val="000E2EEC"/>
    <w:rsid w:val="000E45C5"/>
    <w:rsid w:val="000E48C7"/>
    <w:rsid w:val="000E4B19"/>
    <w:rsid w:val="000E58CE"/>
    <w:rsid w:val="000E58E0"/>
    <w:rsid w:val="000E61EA"/>
    <w:rsid w:val="000E7DB3"/>
    <w:rsid w:val="000F0521"/>
    <w:rsid w:val="000F1A14"/>
    <w:rsid w:val="000F2704"/>
    <w:rsid w:val="000F2BE7"/>
    <w:rsid w:val="000F2C0F"/>
    <w:rsid w:val="000F36C0"/>
    <w:rsid w:val="000F3994"/>
    <w:rsid w:val="000F5BAA"/>
    <w:rsid w:val="000F6486"/>
    <w:rsid w:val="000F7664"/>
    <w:rsid w:val="000F769C"/>
    <w:rsid w:val="000F76A2"/>
    <w:rsid w:val="0010107F"/>
    <w:rsid w:val="0010241E"/>
    <w:rsid w:val="00103A2E"/>
    <w:rsid w:val="00103E05"/>
    <w:rsid w:val="00103EA9"/>
    <w:rsid w:val="001044F1"/>
    <w:rsid w:val="00105139"/>
    <w:rsid w:val="001052DA"/>
    <w:rsid w:val="00105BF5"/>
    <w:rsid w:val="001064A8"/>
    <w:rsid w:val="001131D2"/>
    <w:rsid w:val="00113805"/>
    <w:rsid w:val="0011475F"/>
    <w:rsid w:val="0011631D"/>
    <w:rsid w:val="001166DE"/>
    <w:rsid w:val="00116B44"/>
    <w:rsid w:val="001170EF"/>
    <w:rsid w:val="00117370"/>
    <w:rsid w:val="00117F29"/>
    <w:rsid w:val="00121495"/>
    <w:rsid w:val="00125338"/>
    <w:rsid w:val="001256C3"/>
    <w:rsid w:val="001258A6"/>
    <w:rsid w:val="00125ACC"/>
    <w:rsid w:val="0012615E"/>
    <w:rsid w:val="001279A0"/>
    <w:rsid w:val="001314DF"/>
    <w:rsid w:val="00134CC3"/>
    <w:rsid w:val="00135B66"/>
    <w:rsid w:val="001362A6"/>
    <w:rsid w:val="00136E82"/>
    <w:rsid w:val="00141107"/>
    <w:rsid w:val="00142D1E"/>
    <w:rsid w:val="001444F3"/>
    <w:rsid w:val="00144C18"/>
    <w:rsid w:val="0014528C"/>
    <w:rsid w:val="0014559E"/>
    <w:rsid w:val="00145A5D"/>
    <w:rsid w:val="00145ED9"/>
    <w:rsid w:val="00146E40"/>
    <w:rsid w:val="00147CF1"/>
    <w:rsid w:val="00147F51"/>
    <w:rsid w:val="0015039A"/>
    <w:rsid w:val="00150870"/>
    <w:rsid w:val="001515A5"/>
    <w:rsid w:val="00152DD0"/>
    <w:rsid w:val="00152F4E"/>
    <w:rsid w:val="00153BBD"/>
    <w:rsid w:val="001544B3"/>
    <w:rsid w:val="001551B2"/>
    <w:rsid w:val="00155AD9"/>
    <w:rsid w:val="00156292"/>
    <w:rsid w:val="00156E5D"/>
    <w:rsid w:val="00157395"/>
    <w:rsid w:val="001579D9"/>
    <w:rsid w:val="00157F4A"/>
    <w:rsid w:val="00160753"/>
    <w:rsid w:val="00160D61"/>
    <w:rsid w:val="001610AF"/>
    <w:rsid w:val="001613ED"/>
    <w:rsid w:val="001624CF"/>
    <w:rsid w:val="00162D23"/>
    <w:rsid w:val="0016652B"/>
    <w:rsid w:val="001665C0"/>
    <w:rsid w:val="001667C6"/>
    <w:rsid w:val="00166A0B"/>
    <w:rsid w:val="0016760A"/>
    <w:rsid w:val="001706FB"/>
    <w:rsid w:val="001709FA"/>
    <w:rsid w:val="00171C8A"/>
    <w:rsid w:val="00171F98"/>
    <w:rsid w:val="0017385C"/>
    <w:rsid w:val="0017397C"/>
    <w:rsid w:val="001751C7"/>
    <w:rsid w:val="00176F37"/>
    <w:rsid w:val="00176F3C"/>
    <w:rsid w:val="0017745E"/>
    <w:rsid w:val="00180CB7"/>
    <w:rsid w:val="001823DF"/>
    <w:rsid w:val="00184790"/>
    <w:rsid w:val="00184EEA"/>
    <w:rsid w:val="00187405"/>
    <w:rsid w:val="001901A4"/>
    <w:rsid w:val="00190B57"/>
    <w:rsid w:val="00190F8B"/>
    <w:rsid w:val="001915F8"/>
    <w:rsid w:val="00192993"/>
    <w:rsid w:val="00195024"/>
    <w:rsid w:val="00195172"/>
    <w:rsid w:val="0019532A"/>
    <w:rsid w:val="00196F42"/>
    <w:rsid w:val="001A0C30"/>
    <w:rsid w:val="001A0C6D"/>
    <w:rsid w:val="001A230F"/>
    <w:rsid w:val="001A29AC"/>
    <w:rsid w:val="001A30EB"/>
    <w:rsid w:val="001A4896"/>
    <w:rsid w:val="001A4E87"/>
    <w:rsid w:val="001A5DC0"/>
    <w:rsid w:val="001A6607"/>
    <w:rsid w:val="001A72EA"/>
    <w:rsid w:val="001A7420"/>
    <w:rsid w:val="001B1606"/>
    <w:rsid w:val="001B208C"/>
    <w:rsid w:val="001B2155"/>
    <w:rsid w:val="001B2B14"/>
    <w:rsid w:val="001B2BEA"/>
    <w:rsid w:val="001B2C87"/>
    <w:rsid w:val="001B5450"/>
    <w:rsid w:val="001B5740"/>
    <w:rsid w:val="001B5D81"/>
    <w:rsid w:val="001B7C63"/>
    <w:rsid w:val="001C015F"/>
    <w:rsid w:val="001C04B9"/>
    <w:rsid w:val="001C18C6"/>
    <w:rsid w:val="001C2BE3"/>
    <w:rsid w:val="001C2D17"/>
    <w:rsid w:val="001C3723"/>
    <w:rsid w:val="001C4849"/>
    <w:rsid w:val="001C5419"/>
    <w:rsid w:val="001C73FC"/>
    <w:rsid w:val="001C7623"/>
    <w:rsid w:val="001D1981"/>
    <w:rsid w:val="001D3D1C"/>
    <w:rsid w:val="001D4ECA"/>
    <w:rsid w:val="001D6235"/>
    <w:rsid w:val="001D79B9"/>
    <w:rsid w:val="001E06BB"/>
    <w:rsid w:val="001E3AB9"/>
    <w:rsid w:val="001E4845"/>
    <w:rsid w:val="001E61B1"/>
    <w:rsid w:val="001E663B"/>
    <w:rsid w:val="001E6BC3"/>
    <w:rsid w:val="001F0225"/>
    <w:rsid w:val="001F1028"/>
    <w:rsid w:val="001F1048"/>
    <w:rsid w:val="001F1F31"/>
    <w:rsid w:val="001F2C9B"/>
    <w:rsid w:val="001F3044"/>
    <w:rsid w:val="001F3880"/>
    <w:rsid w:val="001F4C85"/>
    <w:rsid w:val="001F5657"/>
    <w:rsid w:val="001F68E7"/>
    <w:rsid w:val="001F6B54"/>
    <w:rsid w:val="001F72D7"/>
    <w:rsid w:val="00200D4F"/>
    <w:rsid w:val="00206333"/>
    <w:rsid w:val="002075E2"/>
    <w:rsid w:val="00207730"/>
    <w:rsid w:val="00207DAC"/>
    <w:rsid w:val="00210BE5"/>
    <w:rsid w:val="00212578"/>
    <w:rsid w:val="00212CF1"/>
    <w:rsid w:val="00213AF8"/>
    <w:rsid w:val="0021438F"/>
    <w:rsid w:val="00214D05"/>
    <w:rsid w:val="002160D1"/>
    <w:rsid w:val="00216250"/>
    <w:rsid w:val="00217F12"/>
    <w:rsid w:val="00217F9B"/>
    <w:rsid w:val="00221494"/>
    <w:rsid w:val="00221C1D"/>
    <w:rsid w:val="002230FB"/>
    <w:rsid w:val="00223584"/>
    <w:rsid w:val="00223875"/>
    <w:rsid w:val="0022452B"/>
    <w:rsid w:val="00224619"/>
    <w:rsid w:val="0022518F"/>
    <w:rsid w:val="0022743C"/>
    <w:rsid w:val="00227F13"/>
    <w:rsid w:val="002312D9"/>
    <w:rsid w:val="00231E12"/>
    <w:rsid w:val="002330A5"/>
    <w:rsid w:val="00234119"/>
    <w:rsid w:val="002350BB"/>
    <w:rsid w:val="002355B6"/>
    <w:rsid w:val="00235C12"/>
    <w:rsid w:val="00235FF3"/>
    <w:rsid w:val="00236C1B"/>
    <w:rsid w:val="0023731E"/>
    <w:rsid w:val="00237F5A"/>
    <w:rsid w:val="00240642"/>
    <w:rsid w:val="00242031"/>
    <w:rsid w:val="002423BB"/>
    <w:rsid w:val="0024297D"/>
    <w:rsid w:val="00242BB4"/>
    <w:rsid w:val="00243015"/>
    <w:rsid w:val="00243D5A"/>
    <w:rsid w:val="00244D0E"/>
    <w:rsid w:val="00245118"/>
    <w:rsid w:val="002508A9"/>
    <w:rsid w:val="00250DD9"/>
    <w:rsid w:val="00251E97"/>
    <w:rsid w:val="002521FA"/>
    <w:rsid w:val="00252ED4"/>
    <w:rsid w:val="0025382A"/>
    <w:rsid w:val="00253CEA"/>
    <w:rsid w:val="00254FA8"/>
    <w:rsid w:val="00257E97"/>
    <w:rsid w:val="00264853"/>
    <w:rsid w:val="002649B8"/>
    <w:rsid w:val="00264E73"/>
    <w:rsid w:val="00265182"/>
    <w:rsid w:val="00265AF3"/>
    <w:rsid w:val="00265F39"/>
    <w:rsid w:val="002665A1"/>
    <w:rsid w:val="00267644"/>
    <w:rsid w:val="002721BE"/>
    <w:rsid w:val="002740FC"/>
    <w:rsid w:val="00274A48"/>
    <w:rsid w:val="0027532F"/>
    <w:rsid w:val="002754EC"/>
    <w:rsid w:val="00275934"/>
    <w:rsid w:val="002770C8"/>
    <w:rsid w:val="0027744D"/>
    <w:rsid w:val="0028012E"/>
    <w:rsid w:val="00286121"/>
    <w:rsid w:val="00287115"/>
    <w:rsid w:val="002876A9"/>
    <w:rsid w:val="00287C2E"/>
    <w:rsid w:val="00290BD4"/>
    <w:rsid w:val="0029319C"/>
    <w:rsid w:val="002936F6"/>
    <w:rsid w:val="002942B7"/>
    <w:rsid w:val="00295199"/>
    <w:rsid w:val="002A1EEA"/>
    <w:rsid w:val="002A2FFF"/>
    <w:rsid w:val="002A34E5"/>
    <w:rsid w:val="002A3A3C"/>
    <w:rsid w:val="002A6561"/>
    <w:rsid w:val="002A69E2"/>
    <w:rsid w:val="002A7158"/>
    <w:rsid w:val="002A71F7"/>
    <w:rsid w:val="002A7AEA"/>
    <w:rsid w:val="002A7C98"/>
    <w:rsid w:val="002B1278"/>
    <w:rsid w:val="002B192F"/>
    <w:rsid w:val="002B1AA4"/>
    <w:rsid w:val="002B2FF7"/>
    <w:rsid w:val="002B501E"/>
    <w:rsid w:val="002B5471"/>
    <w:rsid w:val="002B59A6"/>
    <w:rsid w:val="002B7142"/>
    <w:rsid w:val="002B743E"/>
    <w:rsid w:val="002C0DF0"/>
    <w:rsid w:val="002C0F48"/>
    <w:rsid w:val="002C24CD"/>
    <w:rsid w:val="002C2B4E"/>
    <w:rsid w:val="002C35AF"/>
    <w:rsid w:val="002C4459"/>
    <w:rsid w:val="002C4A13"/>
    <w:rsid w:val="002C5308"/>
    <w:rsid w:val="002C5B85"/>
    <w:rsid w:val="002C5E16"/>
    <w:rsid w:val="002D0F44"/>
    <w:rsid w:val="002D136D"/>
    <w:rsid w:val="002D2509"/>
    <w:rsid w:val="002D2A75"/>
    <w:rsid w:val="002D379E"/>
    <w:rsid w:val="002D459C"/>
    <w:rsid w:val="002D53E2"/>
    <w:rsid w:val="002D5E7C"/>
    <w:rsid w:val="002D6213"/>
    <w:rsid w:val="002E0221"/>
    <w:rsid w:val="002E05A8"/>
    <w:rsid w:val="002E0D8A"/>
    <w:rsid w:val="002E1F9F"/>
    <w:rsid w:val="002E2860"/>
    <w:rsid w:val="002E3081"/>
    <w:rsid w:val="002E3FB2"/>
    <w:rsid w:val="002E5EC0"/>
    <w:rsid w:val="002E627E"/>
    <w:rsid w:val="002E69D9"/>
    <w:rsid w:val="002E76BF"/>
    <w:rsid w:val="002F0318"/>
    <w:rsid w:val="002F0B62"/>
    <w:rsid w:val="002F0C93"/>
    <w:rsid w:val="002F295E"/>
    <w:rsid w:val="002F390F"/>
    <w:rsid w:val="002F44D3"/>
    <w:rsid w:val="002F55CB"/>
    <w:rsid w:val="002F57AD"/>
    <w:rsid w:val="002F57D5"/>
    <w:rsid w:val="002F7BCB"/>
    <w:rsid w:val="0030030C"/>
    <w:rsid w:val="00301253"/>
    <w:rsid w:val="0030163A"/>
    <w:rsid w:val="003029AA"/>
    <w:rsid w:val="003048E9"/>
    <w:rsid w:val="00305B60"/>
    <w:rsid w:val="00305E0C"/>
    <w:rsid w:val="003075FF"/>
    <w:rsid w:val="00312541"/>
    <w:rsid w:val="00312CC1"/>
    <w:rsid w:val="00313CFD"/>
    <w:rsid w:val="003143DE"/>
    <w:rsid w:val="00315B45"/>
    <w:rsid w:val="00316134"/>
    <w:rsid w:val="00316476"/>
    <w:rsid w:val="00320BF9"/>
    <w:rsid w:val="00322308"/>
    <w:rsid w:val="00322E69"/>
    <w:rsid w:val="00322E73"/>
    <w:rsid w:val="003233A0"/>
    <w:rsid w:val="00323AB2"/>
    <w:rsid w:val="00324BEF"/>
    <w:rsid w:val="00324D3F"/>
    <w:rsid w:val="00326AAE"/>
    <w:rsid w:val="003275F6"/>
    <w:rsid w:val="00330551"/>
    <w:rsid w:val="00332559"/>
    <w:rsid w:val="00335853"/>
    <w:rsid w:val="00335A0B"/>
    <w:rsid w:val="00335C5E"/>
    <w:rsid w:val="00335DA8"/>
    <w:rsid w:val="003402EB"/>
    <w:rsid w:val="00340A85"/>
    <w:rsid w:val="00341AAC"/>
    <w:rsid w:val="003424B7"/>
    <w:rsid w:val="00345AB7"/>
    <w:rsid w:val="00345AC1"/>
    <w:rsid w:val="003470CD"/>
    <w:rsid w:val="00347910"/>
    <w:rsid w:val="00347B73"/>
    <w:rsid w:val="00351370"/>
    <w:rsid w:val="00352020"/>
    <w:rsid w:val="003538D8"/>
    <w:rsid w:val="003538FD"/>
    <w:rsid w:val="00353952"/>
    <w:rsid w:val="00353D16"/>
    <w:rsid w:val="00354359"/>
    <w:rsid w:val="003544E0"/>
    <w:rsid w:val="0035466C"/>
    <w:rsid w:val="0035552F"/>
    <w:rsid w:val="003559B2"/>
    <w:rsid w:val="00355B02"/>
    <w:rsid w:val="00356815"/>
    <w:rsid w:val="00356EAF"/>
    <w:rsid w:val="003607C1"/>
    <w:rsid w:val="00360AE3"/>
    <w:rsid w:val="00360CDC"/>
    <w:rsid w:val="00360D56"/>
    <w:rsid w:val="003621E6"/>
    <w:rsid w:val="00362C29"/>
    <w:rsid w:val="003631D8"/>
    <w:rsid w:val="003641C8"/>
    <w:rsid w:val="00365AB9"/>
    <w:rsid w:val="00365FA3"/>
    <w:rsid w:val="00365FF1"/>
    <w:rsid w:val="0036672F"/>
    <w:rsid w:val="003669BB"/>
    <w:rsid w:val="00370061"/>
    <w:rsid w:val="00370376"/>
    <w:rsid w:val="00372898"/>
    <w:rsid w:val="00372D05"/>
    <w:rsid w:val="00373783"/>
    <w:rsid w:val="0037406E"/>
    <w:rsid w:val="003748EB"/>
    <w:rsid w:val="00375708"/>
    <w:rsid w:val="00375D8E"/>
    <w:rsid w:val="0037622C"/>
    <w:rsid w:val="00377993"/>
    <w:rsid w:val="00380A27"/>
    <w:rsid w:val="00380C16"/>
    <w:rsid w:val="00383059"/>
    <w:rsid w:val="00385121"/>
    <w:rsid w:val="003859C0"/>
    <w:rsid w:val="00386B6C"/>
    <w:rsid w:val="00387343"/>
    <w:rsid w:val="00387776"/>
    <w:rsid w:val="00390841"/>
    <w:rsid w:val="003916BD"/>
    <w:rsid w:val="00392DD0"/>
    <w:rsid w:val="00392F20"/>
    <w:rsid w:val="00393A7B"/>
    <w:rsid w:val="00394732"/>
    <w:rsid w:val="00394AC2"/>
    <w:rsid w:val="00395698"/>
    <w:rsid w:val="00395D13"/>
    <w:rsid w:val="0039616A"/>
    <w:rsid w:val="00396D70"/>
    <w:rsid w:val="00397134"/>
    <w:rsid w:val="0039793C"/>
    <w:rsid w:val="003979F3"/>
    <w:rsid w:val="00397CE4"/>
    <w:rsid w:val="00397D43"/>
    <w:rsid w:val="003A040D"/>
    <w:rsid w:val="003A0563"/>
    <w:rsid w:val="003A2C2B"/>
    <w:rsid w:val="003A4011"/>
    <w:rsid w:val="003A42CC"/>
    <w:rsid w:val="003A439E"/>
    <w:rsid w:val="003A497D"/>
    <w:rsid w:val="003A4D1C"/>
    <w:rsid w:val="003A5255"/>
    <w:rsid w:val="003A5C70"/>
    <w:rsid w:val="003A6A33"/>
    <w:rsid w:val="003A6B10"/>
    <w:rsid w:val="003B02D9"/>
    <w:rsid w:val="003B101E"/>
    <w:rsid w:val="003B1028"/>
    <w:rsid w:val="003B49D3"/>
    <w:rsid w:val="003B648A"/>
    <w:rsid w:val="003B7AD7"/>
    <w:rsid w:val="003C0D75"/>
    <w:rsid w:val="003C16AD"/>
    <w:rsid w:val="003C1D7A"/>
    <w:rsid w:val="003C3436"/>
    <w:rsid w:val="003C4165"/>
    <w:rsid w:val="003C5195"/>
    <w:rsid w:val="003C57BB"/>
    <w:rsid w:val="003C5E66"/>
    <w:rsid w:val="003C5EAD"/>
    <w:rsid w:val="003C6154"/>
    <w:rsid w:val="003C7007"/>
    <w:rsid w:val="003D0733"/>
    <w:rsid w:val="003D07FF"/>
    <w:rsid w:val="003D1533"/>
    <w:rsid w:val="003D171C"/>
    <w:rsid w:val="003D441D"/>
    <w:rsid w:val="003D46A7"/>
    <w:rsid w:val="003D4B69"/>
    <w:rsid w:val="003D5A8B"/>
    <w:rsid w:val="003D5E36"/>
    <w:rsid w:val="003D78A1"/>
    <w:rsid w:val="003E0579"/>
    <w:rsid w:val="003E1F9B"/>
    <w:rsid w:val="003E2E50"/>
    <w:rsid w:val="003E37E1"/>
    <w:rsid w:val="003E4703"/>
    <w:rsid w:val="003E58D8"/>
    <w:rsid w:val="003F0CFB"/>
    <w:rsid w:val="003F4442"/>
    <w:rsid w:val="003F57CC"/>
    <w:rsid w:val="003F6CB2"/>
    <w:rsid w:val="003F7271"/>
    <w:rsid w:val="003F765A"/>
    <w:rsid w:val="00402C31"/>
    <w:rsid w:val="00402F35"/>
    <w:rsid w:val="0040320B"/>
    <w:rsid w:val="0040495C"/>
    <w:rsid w:val="00407595"/>
    <w:rsid w:val="0040796B"/>
    <w:rsid w:val="00410481"/>
    <w:rsid w:val="004108AD"/>
    <w:rsid w:val="004136D1"/>
    <w:rsid w:val="00414457"/>
    <w:rsid w:val="00416DCC"/>
    <w:rsid w:val="00417C74"/>
    <w:rsid w:val="00417D15"/>
    <w:rsid w:val="0042043D"/>
    <w:rsid w:val="00421C31"/>
    <w:rsid w:val="00421CEB"/>
    <w:rsid w:val="00422AA4"/>
    <w:rsid w:val="00423481"/>
    <w:rsid w:val="004239E2"/>
    <w:rsid w:val="00425FAA"/>
    <w:rsid w:val="00426312"/>
    <w:rsid w:val="00426893"/>
    <w:rsid w:val="00426D77"/>
    <w:rsid w:val="00430740"/>
    <w:rsid w:val="00433E6B"/>
    <w:rsid w:val="0043401E"/>
    <w:rsid w:val="004355BD"/>
    <w:rsid w:val="004356AB"/>
    <w:rsid w:val="004362B0"/>
    <w:rsid w:val="00436E17"/>
    <w:rsid w:val="00437154"/>
    <w:rsid w:val="00437773"/>
    <w:rsid w:val="00437C3D"/>
    <w:rsid w:val="00437CB4"/>
    <w:rsid w:val="00437F49"/>
    <w:rsid w:val="0044000B"/>
    <w:rsid w:val="00440A24"/>
    <w:rsid w:val="004410D2"/>
    <w:rsid w:val="004413F0"/>
    <w:rsid w:val="004443DE"/>
    <w:rsid w:val="00444476"/>
    <w:rsid w:val="00445637"/>
    <w:rsid w:val="004472B9"/>
    <w:rsid w:val="00447728"/>
    <w:rsid w:val="00447A78"/>
    <w:rsid w:val="00447F57"/>
    <w:rsid w:val="00450477"/>
    <w:rsid w:val="00450BC4"/>
    <w:rsid w:val="00450FDD"/>
    <w:rsid w:val="00451987"/>
    <w:rsid w:val="0045227B"/>
    <w:rsid w:val="00453211"/>
    <w:rsid w:val="00453714"/>
    <w:rsid w:val="00455052"/>
    <w:rsid w:val="0045752F"/>
    <w:rsid w:val="0045768A"/>
    <w:rsid w:val="00460A61"/>
    <w:rsid w:val="00460AB4"/>
    <w:rsid w:val="00460C12"/>
    <w:rsid w:val="00461396"/>
    <w:rsid w:val="00461718"/>
    <w:rsid w:val="0046295C"/>
    <w:rsid w:val="00465305"/>
    <w:rsid w:val="0046600B"/>
    <w:rsid w:val="004662EA"/>
    <w:rsid w:val="00466788"/>
    <w:rsid w:val="004669ED"/>
    <w:rsid w:val="00467A42"/>
    <w:rsid w:val="00467F5D"/>
    <w:rsid w:val="004707F3"/>
    <w:rsid w:val="00471F1B"/>
    <w:rsid w:val="004724B0"/>
    <w:rsid w:val="004758DE"/>
    <w:rsid w:val="00476F4A"/>
    <w:rsid w:val="004775D9"/>
    <w:rsid w:val="00477C09"/>
    <w:rsid w:val="00480E42"/>
    <w:rsid w:val="00481372"/>
    <w:rsid w:val="00481A42"/>
    <w:rsid w:val="00481FC9"/>
    <w:rsid w:val="0048656F"/>
    <w:rsid w:val="00486FD7"/>
    <w:rsid w:val="0048779E"/>
    <w:rsid w:val="00487A89"/>
    <w:rsid w:val="0049067F"/>
    <w:rsid w:val="00491D0C"/>
    <w:rsid w:val="00492658"/>
    <w:rsid w:val="00492D6E"/>
    <w:rsid w:val="00493C8F"/>
    <w:rsid w:val="0049725E"/>
    <w:rsid w:val="00497DCB"/>
    <w:rsid w:val="004A03B5"/>
    <w:rsid w:val="004A0B3D"/>
    <w:rsid w:val="004A1962"/>
    <w:rsid w:val="004A29BC"/>
    <w:rsid w:val="004A34FF"/>
    <w:rsid w:val="004A38D1"/>
    <w:rsid w:val="004A4DCC"/>
    <w:rsid w:val="004A6241"/>
    <w:rsid w:val="004B0571"/>
    <w:rsid w:val="004B09EB"/>
    <w:rsid w:val="004B1275"/>
    <w:rsid w:val="004B2360"/>
    <w:rsid w:val="004B258D"/>
    <w:rsid w:val="004B2731"/>
    <w:rsid w:val="004B2C0E"/>
    <w:rsid w:val="004B2CEE"/>
    <w:rsid w:val="004B5396"/>
    <w:rsid w:val="004B67DB"/>
    <w:rsid w:val="004B6C0B"/>
    <w:rsid w:val="004B7696"/>
    <w:rsid w:val="004C0110"/>
    <w:rsid w:val="004C0E2B"/>
    <w:rsid w:val="004C2178"/>
    <w:rsid w:val="004C36DF"/>
    <w:rsid w:val="004C3BB0"/>
    <w:rsid w:val="004C56B6"/>
    <w:rsid w:val="004C6D2B"/>
    <w:rsid w:val="004C719D"/>
    <w:rsid w:val="004C72DD"/>
    <w:rsid w:val="004C771B"/>
    <w:rsid w:val="004C7B92"/>
    <w:rsid w:val="004C7EF6"/>
    <w:rsid w:val="004D0215"/>
    <w:rsid w:val="004D07A2"/>
    <w:rsid w:val="004D24B5"/>
    <w:rsid w:val="004D2975"/>
    <w:rsid w:val="004D362D"/>
    <w:rsid w:val="004D39C2"/>
    <w:rsid w:val="004D3D16"/>
    <w:rsid w:val="004D528D"/>
    <w:rsid w:val="004D6691"/>
    <w:rsid w:val="004D740F"/>
    <w:rsid w:val="004D7FBB"/>
    <w:rsid w:val="004E080D"/>
    <w:rsid w:val="004E0E8D"/>
    <w:rsid w:val="004E2AC7"/>
    <w:rsid w:val="004E2DED"/>
    <w:rsid w:val="004E2FFF"/>
    <w:rsid w:val="004E3C26"/>
    <w:rsid w:val="004E4ACF"/>
    <w:rsid w:val="004E507C"/>
    <w:rsid w:val="004E5EA1"/>
    <w:rsid w:val="004E6549"/>
    <w:rsid w:val="004F17F6"/>
    <w:rsid w:val="004F22D8"/>
    <w:rsid w:val="004F441F"/>
    <w:rsid w:val="004F6460"/>
    <w:rsid w:val="004F6A4B"/>
    <w:rsid w:val="004F70D4"/>
    <w:rsid w:val="00500BF8"/>
    <w:rsid w:val="00500E09"/>
    <w:rsid w:val="00501A29"/>
    <w:rsid w:val="005032F2"/>
    <w:rsid w:val="00505A74"/>
    <w:rsid w:val="00506B11"/>
    <w:rsid w:val="00506EFE"/>
    <w:rsid w:val="005071D8"/>
    <w:rsid w:val="00511843"/>
    <w:rsid w:val="00511B70"/>
    <w:rsid w:val="00511B9D"/>
    <w:rsid w:val="005131A5"/>
    <w:rsid w:val="005140D4"/>
    <w:rsid w:val="00514EC0"/>
    <w:rsid w:val="005156F0"/>
    <w:rsid w:val="0051587A"/>
    <w:rsid w:val="00517F38"/>
    <w:rsid w:val="00520CCA"/>
    <w:rsid w:val="00520ED0"/>
    <w:rsid w:val="00522096"/>
    <w:rsid w:val="0052216D"/>
    <w:rsid w:val="00522E67"/>
    <w:rsid w:val="00526E0C"/>
    <w:rsid w:val="00527C5A"/>
    <w:rsid w:val="00530663"/>
    <w:rsid w:val="00531A70"/>
    <w:rsid w:val="00531C85"/>
    <w:rsid w:val="00532866"/>
    <w:rsid w:val="005337F8"/>
    <w:rsid w:val="00533C22"/>
    <w:rsid w:val="0053576E"/>
    <w:rsid w:val="0053664B"/>
    <w:rsid w:val="00537829"/>
    <w:rsid w:val="00537837"/>
    <w:rsid w:val="00537B94"/>
    <w:rsid w:val="00540C5E"/>
    <w:rsid w:val="00541808"/>
    <w:rsid w:val="0054304F"/>
    <w:rsid w:val="00543C15"/>
    <w:rsid w:val="00543FC8"/>
    <w:rsid w:val="005443DA"/>
    <w:rsid w:val="005446CD"/>
    <w:rsid w:val="005464A0"/>
    <w:rsid w:val="00547299"/>
    <w:rsid w:val="0054788F"/>
    <w:rsid w:val="00551B71"/>
    <w:rsid w:val="00552B3C"/>
    <w:rsid w:val="00552E84"/>
    <w:rsid w:val="0055384B"/>
    <w:rsid w:val="005549E5"/>
    <w:rsid w:val="005554A1"/>
    <w:rsid w:val="00555E6D"/>
    <w:rsid w:val="0055678B"/>
    <w:rsid w:val="00556EE9"/>
    <w:rsid w:val="00557476"/>
    <w:rsid w:val="00561495"/>
    <w:rsid w:val="005617F2"/>
    <w:rsid w:val="005636F9"/>
    <w:rsid w:val="0056389B"/>
    <w:rsid w:val="00563A71"/>
    <w:rsid w:val="005642D4"/>
    <w:rsid w:val="0056691E"/>
    <w:rsid w:val="0056693B"/>
    <w:rsid w:val="005669BD"/>
    <w:rsid w:val="00566B11"/>
    <w:rsid w:val="005702C0"/>
    <w:rsid w:val="005719F4"/>
    <w:rsid w:val="00572111"/>
    <w:rsid w:val="005732C5"/>
    <w:rsid w:val="00573B5E"/>
    <w:rsid w:val="00574982"/>
    <w:rsid w:val="005751C2"/>
    <w:rsid w:val="00575E29"/>
    <w:rsid w:val="00576009"/>
    <w:rsid w:val="0057687E"/>
    <w:rsid w:val="00577667"/>
    <w:rsid w:val="005777F7"/>
    <w:rsid w:val="00577FD3"/>
    <w:rsid w:val="00582B9C"/>
    <w:rsid w:val="00582F01"/>
    <w:rsid w:val="00583738"/>
    <w:rsid w:val="00584391"/>
    <w:rsid w:val="00584D13"/>
    <w:rsid w:val="005850A3"/>
    <w:rsid w:val="00585E36"/>
    <w:rsid w:val="00585E55"/>
    <w:rsid w:val="0058782A"/>
    <w:rsid w:val="00587FB0"/>
    <w:rsid w:val="005900D4"/>
    <w:rsid w:val="00591390"/>
    <w:rsid w:val="00594526"/>
    <w:rsid w:val="00595D07"/>
    <w:rsid w:val="00596519"/>
    <w:rsid w:val="005A0A62"/>
    <w:rsid w:val="005A0BDC"/>
    <w:rsid w:val="005A0D8E"/>
    <w:rsid w:val="005A1104"/>
    <w:rsid w:val="005A17B0"/>
    <w:rsid w:val="005A17E8"/>
    <w:rsid w:val="005A3713"/>
    <w:rsid w:val="005A37D6"/>
    <w:rsid w:val="005A5403"/>
    <w:rsid w:val="005A56FD"/>
    <w:rsid w:val="005A5D51"/>
    <w:rsid w:val="005A6DCF"/>
    <w:rsid w:val="005A7C10"/>
    <w:rsid w:val="005B080F"/>
    <w:rsid w:val="005B3D78"/>
    <w:rsid w:val="005B4372"/>
    <w:rsid w:val="005B5C50"/>
    <w:rsid w:val="005B5DA2"/>
    <w:rsid w:val="005B66DB"/>
    <w:rsid w:val="005B6983"/>
    <w:rsid w:val="005B6DFD"/>
    <w:rsid w:val="005B6F01"/>
    <w:rsid w:val="005C034F"/>
    <w:rsid w:val="005C1656"/>
    <w:rsid w:val="005C1E33"/>
    <w:rsid w:val="005C214C"/>
    <w:rsid w:val="005C2C8E"/>
    <w:rsid w:val="005C352B"/>
    <w:rsid w:val="005C3A5B"/>
    <w:rsid w:val="005C40D4"/>
    <w:rsid w:val="005C5EA4"/>
    <w:rsid w:val="005C6B7F"/>
    <w:rsid w:val="005C7E26"/>
    <w:rsid w:val="005C7E96"/>
    <w:rsid w:val="005D11DD"/>
    <w:rsid w:val="005D1387"/>
    <w:rsid w:val="005D167F"/>
    <w:rsid w:val="005D16ED"/>
    <w:rsid w:val="005D2DAA"/>
    <w:rsid w:val="005D411C"/>
    <w:rsid w:val="005D498F"/>
    <w:rsid w:val="005D49B9"/>
    <w:rsid w:val="005D4E3B"/>
    <w:rsid w:val="005D5683"/>
    <w:rsid w:val="005D7010"/>
    <w:rsid w:val="005D7345"/>
    <w:rsid w:val="005D7515"/>
    <w:rsid w:val="005D788D"/>
    <w:rsid w:val="005E08CF"/>
    <w:rsid w:val="005E1BC3"/>
    <w:rsid w:val="005E2353"/>
    <w:rsid w:val="005E2AA2"/>
    <w:rsid w:val="005E2D2D"/>
    <w:rsid w:val="005E33A5"/>
    <w:rsid w:val="005E40C3"/>
    <w:rsid w:val="005E73BC"/>
    <w:rsid w:val="005E7AEA"/>
    <w:rsid w:val="005F0056"/>
    <w:rsid w:val="005F07A2"/>
    <w:rsid w:val="005F0984"/>
    <w:rsid w:val="005F0B74"/>
    <w:rsid w:val="005F0BC5"/>
    <w:rsid w:val="005F1E30"/>
    <w:rsid w:val="005F2455"/>
    <w:rsid w:val="005F2B29"/>
    <w:rsid w:val="005F3ADE"/>
    <w:rsid w:val="005F424B"/>
    <w:rsid w:val="005F4ADD"/>
    <w:rsid w:val="005F5233"/>
    <w:rsid w:val="005F5243"/>
    <w:rsid w:val="005F53E7"/>
    <w:rsid w:val="005F5708"/>
    <w:rsid w:val="005F5AA0"/>
    <w:rsid w:val="005F5B7F"/>
    <w:rsid w:val="005F5F8C"/>
    <w:rsid w:val="005F636C"/>
    <w:rsid w:val="005F6D4C"/>
    <w:rsid w:val="005F797C"/>
    <w:rsid w:val="005F7FB2"/>
    <w:rsid w:val="00601515"/>
    <w:rsid w:val="006025C0"/>
    <w:rsid w:val="00602B1C"/>
    <w:rsid w:val="0060376F"/>
    <w:rsid w:val="00605F6F"/>
    <w:rsid w:val="006076E9"/>
    <w:rsid w:val="00607F16"/>
    <w:rsid w:val="00607F18"/>
    <w:rsid w:val="00610421"/>
    <w:rsid w:val="006122EF"/>
    <w:rsid w:val="006128B8"/>
    <w:rsid w:val="0061420D"/>
    <w:rsid w:val="00614B1A"/>
    <w:rsid w:val="00614E5F"/>
    <w:rsid w:val="006150F8"/>
    <w:rsid w:val="00616AA2"/>
    <w:rsid w:val="00617636"/>
    <w:rsid w:val="0061791B"/>
    <w:rsid w:val="00617E73"/>
    <w:rsid w:val="00622EBE"/>
    <w:rsid w:val="00623155"/>
    <w:rsid w:val="006235F4"/>
    <w:rsid w:val="0062429E"/>
    <w:rsid w:val="006253A7"/>
    <w:rsid w:val="00626021"/>
    <w:rsid w:val="00627399"/>
    <w:rsid w:val="00631121"/>
    <w:rsid w:val="00631654"/>
    <w:rsid w:val="00632308"/>
    <w:rsid w:val="00632C51"/>
    <w:rsid w:val="00633EB0"/>
    <w:rsid w:val="0063457F"/>
    <w:rsid w:val="0063522A"/>
    <w:rsid w:val="0063707A"/>
    <w:rsid w:val="00640F08"/>
    <w:rsid w:val="0064420C"/>
    <w:rsid w:val="00644319"/>
    <w:rsid w:val="006466D6"/>
    <w:rsid w:val="00646712"/>
    <w:rsid w:val="00647690"/>
    <w:rsid w:val="00647DE3"/>
    <w:rsid w:val="00650112"/>
    <w:rsid w:val="006515AA"/>
    <w:rsid w:val="006524D1"/>
    <w:rsid w:val="00652B61"/>
    <w:rsid w:val="0065368A"/>
    <w:rsid w:val="00657816"/>
    <w:rsid w:val="006609EF"/>
    <w:rsid w:val="00663581"/>
    <w:rsid w:val="00663975"/>
    <w:rsid w:val="006643DE"/>
    <w:rsid w:val="00665CAF"/>
    <w:rsid w:val="00666B63"/>
    <w:rsid w:val="00667A80"/>
    <w:rsid w:val="00667BB3"/>
    <w:rsid w:val="0067105F"/>
    <w:rsid w:val="006714DA"/>
    <w:rsid w:val="00671965"/>
    <w:rsid w:val="006749B8"/>
    <w:rsid w:val="00674B88"/>
    <w:rsid w:val="00674B96"/>
    <w:rsid w:val="00674E88"/>
    <w:rsid w:val="006750AB"/>
    <w:rsid w:val="00676140"/>
    <w:rsid w:val="006762D9"/>
    <w:rsid w:val="0068039F"/>
    <w:rsid w:val="00680B21"/>
    <w:rsid w:val="006817C5"/>
    <w:rsid w:val="006854F2"/>
    <w:rsid w:val="0068551F"/>
    <w:rsid w:val="006857B8"/>
    <w:rsid w:val="00686293"/>
    <w:rsid w:val="00687125"/>
    <w:rsid w:val="0068789A"/>
    <w:rsid w:val="00687F34"/>
    <w:rsid w:val="00690C3F"/>
    <w:rsid w:val="0069160E"/>
    <w:rsid w:val="00691FCB"/>
    <w:rsid w:val="0069294F"/>
    <w:rsid w:val="006937AE"/>
    <w:rsid w:val="00693C7C"/>
    <w:rsid w:val="00694503"/>
    <w:rsid w:val="006945A2"/>
    <w:rsid w:val="00694CF3"/>
    <w:rsid w:val="0069544F"/>
    <w:rsid w:val="00695BF6"/>
    <w:rsid w:val="00695E03"/>
    <w:rsid w:val="006961BE"/>
    <w:rsid w:val="00696AF3"/>
    <w:rsid w:val="00696CF2"/>
    <w:rsid w:val="006971B0"/>
    <w:rsid w:val="00697742"/>
    <w:rsid w:val="006A0006"/>
    <w:rsid w:val="006A198B"/>
    <w:rsid w:val="006A1AE0"/>
    <w:rsid w:val="006A39F8"/>
    <w:rsid w:val="006A46EE"/>
    <w:rsid w:val="006A52BE"/>
    <w:rsid w:val="006A5D9C"/>
    <w:rsid w:val="006A66DA"/>
    <w:rsid w:val="006A6936"/>
    <w:rsid w:val="006A6E5A"/>
    <w:rsid w:val="006A7207"/>
    <w:rsid w:val="006A7EE8"/>
    <w:rsid w:val="006B0451"/>
    <w:rsid w:val="006B1921"/>
    <w:rsid w:val="006B29BF"/>
    <w:rsid w:val="006B342F"/>
    <w:rsid w:val="006B3D8A"/>
    <w:rsid w:val="006B4712"/>
    <w:rsid w:val="006B5EA5"/>
    <w:rsid w:val="006B6C61"/>
    <w:rsid w:val="006B79A0"/>
    <w:rsid w:val="006C14C2"/>
    <w:rsid w:val="006C1F59"/>
    <w:rsid w:val="006C677F"/>
    <w:rsid w:val="006C6BBE"/>
    <w:rsid w:val="006C7BA4"/>
    <w:rsid w:val="006D027C"/>
    <w:rsid w:val="006D0837"/>
    <w:rsid w:val="006D093C"/>
    <w:rsid w:val="006D16CE"/>
    <w:rsid w:val="006D1A2F"/>
    <w:rsid w:val="006D243D"/>
    <w:rsid w:val="006D2B8D"/>
    <w:rsid w:val="006D2C1E"/>
    <w:rsid w:val="006D3D7B"/>
    <w:rsid w:val="006D4571"/>
    <w:rsid w:val="006D5680"/>
    <w:rsid w:val="006D7059"/>
    <w:rsid w:val="006E0345"/>
    <w:rsid w:val="006E1D29"/>
    <w:rsid w:val="006E1FD3"/>
    <w:rsid w:val="006E22AD"/>
    <w:rsid w:val="006E2697"/>
    <w:rsid w:val="006E300D"/>
    <w:rsid w:val="006E4C80"/>
    <w:rsid w:val="006E6806"/>
    <w:rsid w:val="006F085D"/>
    <w:rsid w:val="006F0D53"/>
    <w:rsid w:val="006F276F"/>
    <w:rsid w:val="006F5721"/>
    <w:rsid w:val="006F5C6D"/>
    <w:rsid w:val="006F641C"/>
    <w:rsid w:val="006F65D3"/>
    <w:rsid w:val="00700A73"/>
    <w:rsid w:val="007023F3"/>
    <w:rsid w:val="007039CF"/>
    <w:rsid w:val="007051EB"/>
    <w:rsid w:val="00707A26"/>
    <w:rsid w:val="0071163E"/>
    <w:rsid w:val="00711ACA"/>
    <w:rsid w:val="00712B02"/>
    <w:rsid w:val="00712C54"/>
    <w:rsid w:val="0071351B"/>
    <w:rsid w:val="007141EA"/>
    <w:rsid w:val="007145C4"/>
    <w:rsid w:val="00714743"/>
    <w:rsid w:val="00715D52"/>
    <w:rsid w:val="007165AA"/>
    <w:rsid w:val="0071670B"/>
    <w:rsid w:val="00716E7B"/>
    <w:rsid w:val="00722243"/>
    <w:rsid w:val="007225E4"/>
    <w:rsid w:val="00726FF3"/>
    <w:rsid w:val="00727088"/>
    <w:rsid w:val="00727362"/>
    <w:rsid w:val="00727BD9"/>
    <w:rsid w:val="007326E1"/>
    <w:rsid w:val="007332F3"/>
    <w:rsid w:val="007348E4"/>
    <w:rsid w:val="00734DCE"/>
    <w:rsid w:val="00735DEE"/>
    <w:rsid w:val="00736244"/>
    <w:rsid w:val="0073691A"/>
    <w:rsid w:val="0073712D"/>
    <w:rsid w:val="00740D9E"/>
    <w:rsid w:val="00741048"/>
    <w:rsid w:val="0074115E"/>
    <w:rsid w:val="00741892"/>
    <w:rsid w:val="00742053"/>
    <w:rsid w:val="007426B4"/>
    <w:rsid w:val="007427F9"/>
    <w:rsid w:val="007434B4"/>
    <w:rsid w:val="007444D8"/>
    <w:rsid w:val="00746791"/>
    <w:rsid w:val="00747DD5"/>
    <w:rsid w:val="0075361D"/>
    <w:rsid w:val="007560CA"/>
    <w:rsid w:val="00756F9A"/>
    <w:rsid w:val="0075737C"/>
    <w:rsid w:val="0076063B"/>
    <w:rsid w:val="00760C8C"/>
    <w:rsid w:val="00760F23"/>
    <w:rsid w:val="00761DA5"/>
    <w:rsid w:val="0076301B"/>
    <w:rsid w:val="0076399E"/>
    <w:rsid w:val="00763D5D"/>
    <w:rsid w:val="0076482A"/>
    <w:rsid w:val="007650DD"/>
    <w:rsid w:val="0076559D"/>
    <w:rsid w:val="007659E7"/>
    <w:rsid w:val="00765BE5"/>
    <w:rsid w:val="007665A2"/>
    <w:rsid w:val="007673A8"/>
    <w:rsid w:val="007674F4"/>
    <w:rsid w:val="007720F7"/>
    <w:rsid w:val="00772852"/>
    <w:rsid w:val="00774154"/>
    <w:rsid w:val="00775950"/>
    <w:rsid w:val="007759DE"/>
    <w:rsid w:val="00776C21"/>
    <w:rsid w:val="00777561"/>
    <w:rsid w:val="00777CA9"/>
    <w:rsid w:val="00780639"/>
    <w:rsid w:val="0078455C"/>
    <w:rsid w:val="007846FA"/>
    <w:rsid w:val="00785908"/>
    <w:rsid w:val="007874A2"/>
    <w:rsid w:val="0079055A"/>
    <w:rsid w:val="00790DE6"/>
    <w:rsid w:val="00791E01"/>
    <w:rsid w:val="0079457F"/>
    <w:rsid w:val="00794A4B"/>
    <w:rsid w:val="00794E71"/>
    <w:rsid w:val="007957DF"/>
    <w:rsid w:val="007975AF"/>
    <w:rsid w:val="007A08D4"/>
    <w:rsid w:val="007A0A96"/>
    <w:rsid w:val="007A0E7D"/>
    <w:rsid w:val="007A19C4"/>
    <w:rsid w:val="007A1C23"/>
    <w:rsid w:val="007A2431"/>
    <w:rsid w:val="007A2A05"/>
    <w:rsid w:val="007A2BE9"/>
    <w:rsid w:val="007A36E4"/>
    <w:rsid w:val="007A3C3F"/>
    <w:rsid w:val="007A489C"/>
    <w:rsid w:val="007A675F"/>
    <w:rsid w:val="007B099F"/>
    <w:rsid w:val="007B12D4"/>
    <w:rsid w:val="007B2FCF"/>
    <w:rsid w:val="007B3B2A"/>
    <w:rsid w:val="007B3D6E"/>
    <w:rsid w:val="007B62A9"/>
    <w:rsid w:val="007B6791"/>
    <w:rsid w:val="007C1029"/>
    <w:rsid w:val="007C31DD"/>
    <w:rsid w:val="007C34E3"/>
    <w:rsid w:val="007C408D"/>
    <w:rsid w:val="007C4E44"/>
    <w:rsid w:val="007C5783"/>
    <w:rsid w:val="007D0462"/>
    <w:rsid w:val="007D099D"/>
    <w:rsid w:val="007D2D5D"/>
    <w:rsid w:val="007D304E"/>
    <w:rsid w:val="007D3CBF"/>
    <w:rsid w:val="007D4848"/>
    <w:rsid w:val="007D49EC"/>
    <w:rsid w:val="007D53CE"/>
    <w:rsid w:val="007D582E"/>
    <w:rsid w:val="007D591D"/>
    <w:rsid w:val="007D6053"/>
    <w:rsid w:val="007D6641"/>
    <w:rsid w:val="007D6F7A"/>
    <w:rsid w:val="007D7BBC"/>
    <w:rsid w:val="007E1DE2"/>
    <w:rsid w:val="007E23E4"/>
    <w:rsid w:val="007E2DE3"/>
    <w:rsid w:val="007E5725"/>
    <w:rsid w:val="007E5740"/>
    <w:rsid w:val="007E71B8"/>
    <w:rsid w:val="007E7313"/>
    <w:rsid w:val="007F0F97"/>
    <w:rsid w:val="007F1900"/>
    <w:rsid w:val="007F42D4"/>
    <w:rsid w:val="007F5AA3"/>
    <w:rsid w:val="007F5EF1"/>
    <w:rsid w:val="007F78B1"/>
    <w:rsid w:val="008002D4"/>
    <w:rsid w:val="008008EB"/>
    <w:rsid w:val="00801354"/>
    <w:rsid w:val="00802928"/>
    <w:rsid w:val="0080452F"/>
    <w:rsid w:val="00804BF6"/>
    <w:rsid w:val="00804E15"/>
    <w:rsid w:val="00805665"/>
    <w:rsid w:val="00805B46"/>
    <w:rsid w:val="00805EE4"/>
    <w:rsid w:val="008062B3"/>
    <w:rsid w:val="00807C63"/>
    <w:rsid w:val="00810742"/>
    <w:rsid w:val="00810A32"/>
    <w:rsid w:val="00813068"/>
    <w:rsid w:val="008132A6"/>
    <w:rsid w:val="008141AF"/>
    <w:rsid w:val="008146FE"/>
    <w:rsid w:val="00814E4F"/>
    <w:rsid w:val="00820950"/>
    <w:rsid w:val="00821E4D"/>
    <w:rsid w:val="00822B79"/>
    <w:rsid w:val="00823A1D"/>
    <w:rsid w:val="0082670F"/>
    <w:rsid w:val="00826779"/>
    <w:rsid w:val="00827B02"/>
    <w:rsid w:val="00827F22"/>
    <w:rsid w:val="00830102"/>
    <w:rsid w:val="00832796"/>
    <w:rsid w:val="008328AC"/>
    <w:rsid w:val="00835454"/>
    <w:rsid w:val="008361AB"/>
    <w:rsid w:val="0083670E"/>
    <w:rsid w:val="008377D7"/>
    <w:rsid w:val="008401A9"/>
    <w:rsid w:val="00840B59"/>
    <w:rsid w:val="00840F83"/>
    <w:rsid w:val="00844A88"/>
    <w:rsid w:val="00845DDD"/>
    <w:rsid w:val="00850E6F"/>
    <w:rsid w:val="00853FB2"/>
    <w:rsid w:val="0085461D"/>
    <w:rsid w:val="00854A7C"/>
    <w:rsid w:val="00855609"/>
    <w:rsid w:val="00856B3C"/>
    <w:rsid w:val="00857124"/>
    <w:rsid w:val="00857347"/>
    <w:rsid w:val="0085788C"/>
    <w:rsid w:val="008600BD"/>
    <w:rsid w:val="00860C51"/>
    <w:rsid w:val="00864099"/>
    <w:rsid w:val="00864532"/>
    <w:rsid w:val="0086509D"/>
    <w:rsid w:val="0086771B"/>
    <w:rsid w:val="00867961"/>
    <w:rsid w:val="00867D44"/>
    <w:rsid w:val="0087051B"/>
    <w:rsid w:val="00871C91"/>
    <w:rsid w:val="00872075"/>
    <w:rsid w:val="008725DF"/>
    <w:rsid w:val="0087301D"/>
    <w:rsid w:val="00873FD4"/>
    <w:rsid w:val="00874823"/>
    <w:rsid w:val="00874883"/>
    <w:rsid w:val="008773FA"/>
    <w:rsid w:val="00877A08"/>
    <w:rsid w:val="00877E9C"/>
    <w:rsid w:val="0088007F"/>
    <w:rsid w:val="008809B4"/>
    <w:rsid w:val="0088145E"/>
    <w:rsid w:val="0088218A"/>
    <w:rsid w:val="00882E6A"/>
    <w:rsid w:val="00884EA9"/>
    <w:rsid w:val="00885DCD"/>
    <w:rsid w:val="0088736E"/>
    <w:rsid w:val="008900FE"/>
    <w:rsid w:val="00890FEE"/>
    <w:rsid w:val="00891801"/>
    <w:rsid w:val="0089293A"/>
    <w:rsid w:val="00894320"/>
    <w:rsid w:val="00894CC7"/>
    <w:rsid w:val="00895004"/>
    <w:rsid w:val="00895266"/>
    <w:rsid w:val="00895DA0"/>
    <w:rsid w:val="00897454"/>
    <w:rsid w:val="0089790E"/>
    <w:rsid w:val="008A0E90"/>
    <w:rsid w:val="008A2C76"/>
    <w:rsid w:val="008A3851"/>
    <w:rsid w:val="008A3D93"/>
    <w:rsid w:val="008A4781"/>
    <w:rsid w:val="008A4BFC"/>
    <w:rsid w:val="008A5DC8"/>
    <w:rsid w:val="008A6050"/>
    <w:rsid w:val="008A7A08"/>
    <w:rsid w:val="008A7D8B"/>
    <w:rsid w:val="008B0C0B"/>
    <w:rsid w:val="008B0C12"/>
    <w:rsid w:val="008B1448"/>
    <w:rsid w:val="008B2FE3"/>
    <w:rsid w:val="008B30B6"/>
    <w:rsid w:val="008B44F6"/>
    <w:rsid w:val="008B633B"/>
    <w:rsid w:val="008B6628"/>
    <w:rsid w:val="008B7679"/>
    <w:rsid w:val="008C17D6"/>
    <w:rsid w:val="008C181A"/>
    <w:rsid w:val="008C19CA"/>
    <w:rsid w:val="008C29B0"/>
    <w:rsid w:val="008C2C50"/>
    <w:rsid w:val="008C407C"/>
    <w:rsid w:val="008C6AC7"/>
    <w:rsid w:val="008C72A5"/>
    <w:rsid w:val="008D025D"/>
    <w:rsid w:val="008D0974"/>
    <w:rsid w:val="008D156E"/>
    <w:rsid w:val="008D1E0B"/>
    <w:rsid w:val="008D2E8B"/>
    <w:rsid w:val="008D3266"/>
    <w:rsid w:val="008D35F6"/>
    <w:rsid w:val="008D3F29"/>
    <w:rsid w:val="008D447C"/>
    <w:rsid w:val="008D4BF6"/>
    <w:rsid w:val="008D7895"/>
    <w:rsid w:val="008D7CF9"/>
    <w:rsid w:val="008D7DED"/>
    <w:rsid w:val="008D7FF2"/>
    <w:rsid w:val="008E042B"/>
    <w:rsid w:val="008E0928"/>
    <w:rsid w:val="008E182F"/>
    <w:rsid w:val="008E1E58"/>
    <w:rsid w:val="008E22E3"/>
    <w:rsid w:val="008E2417"/>
    <w:rsid w:val="008E2AF7"/>
    <w:rsid w:val="008E2ED4"/>
    <w:rsid w:val="008E382D"/>
    <w:rsid w:val="008E3C5F"/>
    <w:rsid w:val="008E43D9"/>
    <w:rsid w:val="008E47DB"/>
    <w:rsid w:val="008E614C"/>
    <w:rsid w:val="008E6150"/>
    <w:rsid w:val="008E7178"/>
    <w:rsid w:val="008E7B7A"/>
    <w:rsid w:val="008F18E4"/>
    <w:rsid w:val="008F1A84"/>
    <w:rsid w:val="008F1C9C"/>
    <w:rsid w:val="008F1D8F"/>
    <w:rsid w:val="008F2519"/>
    <w:rsid w:val="008F3B25"/>
    <w:rsid w:val="008F4DA6"/>
    <w:rsid w:val="008F634E"/>
    <w:rsid w:val="00901217"/>
    <w:rsid w:val="00901632"/>
    <w:rsid w:val="009020E0"/>
    <w:rsid w:val="009028BA"/>
    <w:rsid w:val="00902B14"/>
    <w:rsid w:val="0090486A"/>
    <w:rsid w:val="00904F6F"/>
    <w:rsid w:val="00905CBF"/>
    <w:rsid w:val="00905CD3"/>
    <w:rsid w:val="00905FEB"/>
    <w:rsid w:val="009072ED"/>
    <w:rsid w:val="00910DFD"/>
    <w:rsid w:val="0091127B"/>
    <w:rsid w:val="00911B29"/>
    <w:rsid w:val="00911E46"/>
    <w:rsid w:val="009129DA"/>
    <w:rsid w:val="00913B97"/>
    <w:rsid w:val="00914626"/>
    <w:rsid w:val="00914892"/>
    <w:rsid w:val="0091618E"/>
    <w:rsid w:val="00917D66"/>
    <w:rsid w:val="009207C9"/>
    <w:rsid w:val="00921278"/>
    <w:rsid w:val="00923334"/>
    <w:rsid w:val="00923341"/>
    <w:rsid w:val="00924012"/>
    <w:rsid w:val="009255B9"/>
    <w:rsid w:val="00925B8E"/>
    <w:rsid w:val="00926B41"/>
    <w:rsid w:val="00927B48"/>
    <w:rsid w:val="0093099F"/>
    <w:rsid w:val="00933264"/>
    <w:rsid w:val="00934045"/>
    <w:rsid w:val="00934322"/>
    <w:rsid w:val="00934A92"/>
    <w:rsid w:val="00936F0D"/>
    <w:rsid w:val="00937293"/>
    <w:rsid w:val="009421D9"/>
    <w:rsid w:val="00944A43"/>
    <w:rsid w:val="0094601F"/>
    <w:rsid w:val="009504DC"/>
    <w:rsid w:val="009515CE"/>
    <w:rsid w:val="009516A3"/>
    <w:rsid w:val="00954131"/>
    <w:rsid w:val="00954190"/>
    <w:rsid w:val="0095473F"/>
    <w:rsid w:val="00954B27"/>
    <w:rsid w:val="00954D42"/>
    <w:rsid w:val="00955F04"/>
    <w:rsid w:val="00956F65"/>
    <w:rsid w:val="0095735B"/>
    <w:rsid w:val="009610A6"/>
    <w:rsid w:val="00961EDF"/>
    <w:rsid w:val="00962946"/>
    <w:rsid w:val="00962D67"/>
    <w:rsid w:val="00962E7D"/>
    <w:rsid w:val="00963D95"/>
    <w:rsid w:val="009645F4"/>
    <w:rsid w:val="009651A1"/>
    <w:rsid w:val="00965BC8"/>
    <w:rsid w:val="00966194"/>
    <w:rsid w:val="00972782"/>
    <w:rsid w:val="0097360C"/>
    <w:rsid w:val="009749F1"/>
    <w:rsid w:val="009760A8"/>
    <w:rsid w:val="00976489"/>
    <w:rsid w:val="00976F34"/>
    <w:rsid w:val="009812B3"/>
    <w:rsid w:val="009818A9"/>
    <w:rsid w:val="00982A58"/>
    <w:rsid w:val="009832B7"/>
    <w:rsid w:val="0098361E"/>
    <w:rsid w:val="0098497C"/>
    <w:rsid w:val="00985416"/>
    <w:rsid w:val="00985DA6"/>
    <w:rsid w:val="0098669E"/>
    <w:rsid w:val="00987848"/>
    <w:rsid w:val="009916EE"/>
    <w:rsid w:val="00992CEA"/>
    <w:rsid w:val="0099305A"/>
    <w:rsid w:val="00993C65"/>
    <w:rsid w:val="009943CD"/>
    <w:rsid w:val="0099463E"/>
    <w:rsid w:val="00994D79"/>
    <w:rsid w:val="009972E1"/>
    <w:rsid w:val="00997D67"/>
    <w:rsid w:val="009A004B"/>
    <w:rsid w:val="009A02C9"/>
    <w:rsid w:val="009A1210"/>
    <w:rsid w:val="009A1BC3"/>
    <w:rsid w:val="009A23D7"/>
    <w:rsid w:val="009A5A7B"/>
    <w:rsid w:val="009A7C09"/>
    <w:rsid w:val="009B057B"/>
    <w:rsid w:val="009B30F5"/>
    <w:rsid w:val="009B3477"/>
    <w:rsid w:val="009B3B62"/>
    <w:rsid w:val="009B42B6"/>
    <w:rsid w:val="009B4F10"/>
    <w:rsid w:val="009B5339"/>
    <w:rsid w:val="009B78DF"/>
    <w:rsid w:val="009B7BE6"/>
    <w:rsid w:val="009C00BC"/>
    <w:rsid w:val="009C14B9"/>
    <w:rsid w:val="009C25F6"/>
    <w:rsid w:val="009C39BC"/>
    <w:rsid w:val="009C3B5A"/>
    <w:rsid w:val="009C4644"/>
    <w:rsid w:val="009C5496"/>
    <w:rsid w:val="009C5805"/>
    <w:rsid w:val="009C66E2"/>
    <w:rsid w:val="009C732E"/>
    <w:rsid w:val="009C7EEE"/>
    <w:rsid w:val="009D2C23"/>
    <w:rsid w:val="009D2E6B"/>
    <w:rsid w:val="009D405C"/>
    <w:rsid w:val="009D5022"/>
    <w:rsid w:val="009D576C"/>
    <w:rsid w:val="009D5ECE"/>
    <w:rsid w:val="009D5FC7"/>
    <w:rsid w:val="009D60CB"/>
    <w:rsid w:val="009D60CE"/>
    <w:rsid w:val="009D7486"/>
    <w:rsid w:val="009D75B7"/>
    <w:rsid w:val="009D7CD0"/>
    <w:rsid w:val="009D7ED1"/>
    <w:rsid w:val="009E05D6"/>
    <w:rsid w:val="009E19DD"/>
    <w:rsid w:val="009E1E48"/>
    <w:rsid w:val="009E28BD"/>
    <w:rsid w:val="009E2A59"/>
    <w:rsid w:val="009E2DA0"/>
    <w:rsid w:val="009E36F4"/>
    <w:rsid w:val="009E4026"/>
    <w:rsid w:val="009E4BC9"/>
    <w:rsid w:val="009E4C07"/>
    <w:rsid w:val="009E5B30"/>
    <w:rsid w:val="009E6521"/>
    <w:rsid w:val="009E6DCC"/>
    <w:rsid w:val="009E7919"/>
    <w:rsid w:val="009F1316"/>
    <w:rsid w:val="009F199A"/>
    <w:rsid w:val="009F1A11"/>
    <w:rsid w:val="009F2052"/>
    <w:rsid w:val="009F2BAA"/>
    <w:rsid w:val="009F38CB"/>
    <w:rsid w:val="009F58B1"/>
    <w:rsid w:val="00A01712"/>
    <w:rsid w:val="00A03B36"/>
    <w:rsid w:val="00A03B39"/>
    <w:rsid w:val="00A04A6F"/>
    <w:rsid w:val="00A05012"/>
    <w:rsid w:val="00A0766F"/>
    <w:rsid w:val="00A107FD"/>
    <w:rsid w:val="00A12DDE"/>
    <w:rsid w:val="00A13BBB"/>
    <w:rsid w:val="00A1590E"/>
    <w:rsid w:val="00A164C7"/>
    <w:rsid w:val="00A167B4"/>
    <w:rsid w:val="00A17542"/>
    <w:rsid w:val="00A20656"/>
    <w:rsid w:val="00A214EF"/>
    <w:rsid w:val="00A22C99"/>
    <w:rsid w:val="00A23253"/>
    <w:rsid w:val="00A2360D"/>
    <w:rsid w:val="00A23B45"/>
    <w:rsid w:val="00A2426B"/>
    <w:rsid w:val="00A24C2C"/>
    <w:rsid w:val="00A25FFD"/>
    <w:rsid w:val="00A276F9"/>
    <w:rsid w:val="00A27D26"/>
    <w:rsid w:val="00A27E5E"/>
    <w:rsid w:val="00A3141C"/>
    <w:rsid w:val="00A321A3"/>
    <w:rsid w:val="00A32F98"/>
    <w:rsid w:val="00A33188"/>
    <w:rsid w:val="00A337FA"/>
    <w:rsid w:val="00A33A54"/>
    <w:rsid w:val="00A34485"/>
    <w:rsid w:val="00A34AFD"/>
    <w:rsid w:val="00A3581A"/>
    <w:rsid w:val="00A35D3F"/>
    <w:rsid w:val="00A364AF"/>
    <w:rsid w:val="00A364EB"/>
    <w:rsid w:val="00A37685"/>
    <w:rsid w:val="00A414B3"/>
    <w:rsid w:val="00A428A3"/>
    <w:rsid w:val="00A43778"/>
    <w:rsid w:val="00A44991"/>
    <w:rsid w:val="00A45C5E"/>
    <w:rsid w:val="00A476B3"/>
    <w:rsid w:val="00A51011"/>
    <w:rsid w:val="00A52043"/>
    <w:rsid w:val="00A53400"/>
    <w:rsid w:val="00A547EF"/>
    <w:rsid w:val="00A554F1"/>
    <w:rsid w:val="00A564B8"/>
    <w:rsid w:val="00A56DD9"/>
    <w:rsid w:val="00A5720A"/>
    <w:rsid w:val="00A572EB"/>
    <w:rsid w:val="00A5758E"/>
    <w:rsid w:val="00A578BD"/>
    <w:rsid w:val="00A60757"/>
    <w:rsid w:val="00A61769"/>
    <w:rsid w:val="00A62AD8"/>
    <w:rsid w:val="00A63147"/>
    <w:rsid w:val="00A63B1C"/>
    <w:rsid w:val="00A6560C"/>
    <w:rsid w:val="00A658F5"/>
    <w:rsid w:val="00A65EE7"/>
    <w:rsid w:val="00A6694F"/>
    <w:rsid w:val="00A66991"/>
    <w:rsid w:val="00A66D36"/>
    <w:rsid w:val="00A67814"/>
    <w:rsid w:val="00A70D62"/>
    <w:rsid w:val="00A716F5"/>
    <w:rsid w:val="00A72345"/>
    <w:rsid w:val="00A73376"/>
    <w:rsid w:val="00A73532"/>
    <w:rsid w:val="00A74B03"/>
    <w:rsid w:val="00A74FA1"/>
    <w:rsid w:val="00A75DBE"/>
    <w:rsid w:val="00A763EF"/>
    <w:rsid w:val="00A76941"/>
    <w:rsid w:val="00A7694F"/>
    <w:rsid w:val="00A76D76"/>
    <w:rsid w:val="00A80EDB"/>
    <w:rsid w:val="00A8145A"/>
    <w:rsid w:val="00A81BFD"/>
    <w:rsid w:val="00A82611"/>
    <w:rsid w:val="00A826BB"/>
    <w:rsid w:val="00A830ED"/>
    <w:rsid w:val="00A83458"/>
    <w:rsid w:val="00A83F1D"/>
    <w:rsid w:val="00A8424E"/>
    <w:rsid w:val="00A85A9E"/>
    <w:rsid w:val="00A85B86"/>
    <w:rsid w:val="00A8689D"/>
    <w:rsid w:val="00A869F3"/>
    <w:rsid w:val="00A86FBE"/>
    <w:rsid w:val="00A87010"/>
    <w:rsid w:val="00A87A12"/>
    <w:rsid w:val="00A9065C"/>
    <w:rsid w:val="00A91DB2"/>
    <w:rsid w:val="00A93B8D"/>
    <w:rsid w:val="00A93EF7"/>
    <w:rsid w:val="00A94601"/>
    <w:rsid w:val="00AA06FB"/>
    <w:rsid w:val="00AA14CD"/>
    <w:rsid w:val="00AA2DD1"/>
    <w:rsid w:val="00AA31DF"/>
    <w:rsid w:val="00AA3211"/>
    <w:rsid w:val="00AA3A52"/>
    <w:rsid w:val="00AA5465"/>
    <w:rsid w:val="00AA61F5"/>
    <w:rsid w:val="00AA6610"/>
    <w:rsid w:val="00AA7479"/>
    <w:rsid w:val="00AA79AB"/>
    <w:rsid w:val="00AB05C6"/>
    <w:rsid w:val="00AB1B46"/>
    <w:rsid w:val="00AB2609"/>
    <w:rsid w:val="00AB3316"/>
    <w:rsid w:val="00AB369C"/>
    <w:rsid w:val="00AB3827"/>
    <w:rsid w:val="00AB3898"/>
    <w:rsid w:val="00AB4997"/>
    <w:rsid w:val="00AB5572"/>
    <w:rsid w:val="00AB6B3C"/>
    <w:rsid w:val="00AB6C33"/>
    <w:rsid w:val="00AC28C7"/>
    <w:rsid w:val="00AC2B40"/>
    <w:rsid w:val="00AC2FFE"/>
    <w:rsid w:val="00AC3D1A"/>
    <w:rsid w:val="00AC3F59"/>
    <w:rsid w:val="00AC53B1"/>
    <w:rsid w:val="00AC5B2C"/>
    <w:rsid w:val="00AC6449"/>
    <w:rsid w:val="00AC716D"/>
    <w:rsid w:val="00AC7652"/>
    <w:rsid w:val="00AD09E2"/>
    <w:rsid w:val="00AD0F19"/>
    <w:rsid w:val="00AD2C4F"/>
    <w:rsid w:val="00AD54B3"/>
    <w:rsid w:val="00AE0212"/>
    <w:rsid w:val="00AE03B1"/>
    <w:rsid w:val="00AE18A5"/>
    <w:rsid w:val="00AE394F"/>
    <w:rsid w:val="00AE44DF"/>
    <w:rsid w:val="00AE5E9C"/>
    <w:rsid w:val="00AE635E"/>
    <w:rsid w:val="00AF002C"/>
    <w:rsid w:val="00AF05DB"/>
    <w:rsid w:val="00AF0CD0"/>
    <w:rsid w:val="00AF0DAD"/>
    <w:rsid w:val="00AF1EFD"/>
    <w:rsid w:val="00AF2D52"/>
    <w:rsid w:val="00AF2F04"/>
    <w:rsid w:val="00AF44F7"/>
    <w:rsid w:val="00AF4F66"/>
    <w:rsid w:val="00AF51EC"/>
    <w:rsid w:val="00AF65B9"/>
    <w:rsid w:val="00AF790F"/>
    <w:rsid w:val="00B00D16"/>
    <w:rsid w:val="00B00DBC"/>
    <w:rsid w:val="00B01008"/>
    <w:rsid w:val="00B0197E"/>
    <w:rsid w:val="00B019D6"/>
    <w:rsid w:val="00B032B0"/>
    <w:rsid w:val="00B04608"/>
    <w:rsid w:val="00B04EEB"/>
    <w:rsid w:val="00B05B53"/>
    <w:rsid w:val="00B05DFF"/>
    <w:rsid w:val="00B06A7F"/>
    <w:rsid w:val="00B077F5"/>
    <w:rsid w:val="00B07D96"/>
    <w:rsid w:val="00B07E73"/>
    <w:rsid w:val="00B13519"/>
    <w:rsid w:val="00B14376"/>
    <w:rsid w:val="00B1538D"/>
    <w:rsid w:val="00B15B6D"/>
    <w:rsid w:val="00B16006"/>
    <w:rsid w:val="00B1609D"/>
    <w:rsid w:val="00B1770D"/>
    <w:rsid w:val="00B2021B"/>
    <w:rsid w:val="00B21646"/>
    <w:rsid w:val="00B23462"/>
    <w:rsid w:val="00B23FA3"/>
    <w:rsid w:val="00B244F1"/>
    <w:rsid w:val="00B2526C"/>
    <w:rsid w:val="00B25402"/>
    <w:rsid w:val="00B301F2"/>
    <w:rsid w:val="00B30242"/>
    <w:rsid w:val="00B30796"/>
    <w:rsid w:val="00B33282"/>
    <w:rsid w:val="00B34BCB"/>
    <w:rsid w:val="00B35F05"/>
    <w:rsid w:val="00B36FDE"/>
    <w:rsid w:val="00B370E5"/>
    <w:rsid w:val="00B403D0"/>
    <w:rsid w:val="00B41D85"/>
    <w:rsid w:val="00B45EC5"/>
    <w:rsid w:val="00B50B72"/>
    <w:rsid w:val="00B522A0"/>
    <w:rsid w:val="00B53EC8"/>
    <w:rsid w:val="00B55C5B"/>
    <w:rsid w:val="00B5727F"/>
    <w:rsid w:val="00B57BF6"/>
    <w:rsid w:val="00B57FA4"/>
    <w:rsid w:val="00B6018D"/>
    <w:rsid w:val="00B621DD"/>
    <w:rsid w:val="00B62255"/>
    <w:rsid w:val="00B62E1E"/>
    <w:rsid w:val="00B635A4"/>
    <w:rsid w:val="00B64167"/>
    <w:rsid w:val="00B66332"/>
    <w:rsid w:val="00B676A1"/>
    <w:rsid w:val="00B701E5"/>
    <w:rsid w:val="00B70825"/>
    <w:rsid w:val="00B738F1"/>
    <w:rsid w:val="00B7521C"/>
    <w:rsid w:val="00B76320"/>
    <w:rsid w:val="00B76453"/>
    <w:rsid w:val="00B76EC0"/>
    <w:rsid w:val="00B7700A"/>
    <w:rsid w:val="00B7743D"/>
    <w:rsid w:val="00B77B78"/>
    <w:rsid w:val="00B80628"/>
    <w:rsid w:val="00B80B9D"/>
    <w:rsid w:val="00B81A56"/>
    <w:rsid w:val="00B82551"/>
    <w:rsid w:val="00B841F7"/>
    <w:rsid w:val="00B87952"/>
    <w:rsid w:val="00B915A0"/>
    <w:rsid w:val="00B923B8"/>
    <w:rsid w:val="00B926EC"/>
    <w:rsid w:val="00B93AAB"/>
    <w:rsid w:val="00B9448C"/>
    <w:rsid w:val="00B944F3"/>
    <w:rsid w:val="00B9452C"/>
    <w:rsid w:val="00B94C60"/>
    <w:rsid w:val="00B94E1D"/>
    <w:rsid w:val="00B94F82"/>
    <w:rsid w:val="00B95594"/>
    <w:rsid w:val="00B969DA"/>
    <w:rsid w:val="00BA01B3"/>
    <w:rsid w:val="00BA034A"/>
    <w:rsid w:val="00BA0BAB"/>
    <w:rsid w:val="00BA0F95"/>
    <w:rsid w:val="00BA110F"/>
    <w:rsid w:val="00BA1546"/>
    <w:rsid w:val="00BA1DD9"/>
    <w:rsid w:val="00BA3D0C"/>
    <w:rsid w:val="00BA3E69"/>
    <w:rsid w:val="00BA481E"/>
    <w:rsid w:val="00BA5491"/>
    <w:rsid w:val="00BA5AB8"/>
    <w:rsid w:val="00BA6544"/>
    <w:rsid w:val="00BA6605"/>
    <w:rsid w:val="00BA66F4"/>
    <w:rsid w:val="00BA6FAB"/>
    <w:rsid w:val="00BA7960"/>
    <w:rsid w:val="00BA7ADD"/>
    <w:rsid w:val="00BA7E51"/>
    <w:rsid w:val="00BB003F"/>
    <w:rsid w:val="00BB04AE"/>
    <w:rsid w:val="00BB0586"/>
    <w:rsid w:val="00BB1BF1"/>
    <w:rsid w:val="00BB28D2"/>
    <w:rsid w:val="00BB4C00"/>
    <w:rsid w:val="00BC1DDC"/>
    <w:rsid w:val="00BC24C1"/>
    <w:rsid w:val="00BC36D6"/>
    <w:rsid w:val="00BC3755"/>
    <w:rsid w:val="00BD08B0"/>
    <w:rsid w:val="00BD3B2E"/>
    <w:rsid w:val="00BD4014"/>
    <w:rsid w:val="00BD4427"/>
    <w:rsid w:val="00BD6325"/>
    <w:rsid w:val="00BD671C"/>
    <w:rsid w:val="00BD7E7F"/>
    <w:rsid w:val="00BE063E"/>
    <w:rsid w:val="00BE0C0E"/>
    <w:rsid w:val="00BE1B19"/>
    <w:rsid w:val="00BE20D8"/>
    <w:rsid w:val="00BE26EC"/>
    <w:rsid w:val="00BE28ED"/>
    <w:rsid w:val="00BE31FC"/>
    <w:rsid w:val="00BE345E"/>
    <w:rsid w:val="00BE4C92"/>
    <w:rsid w:val="00BE4E2A"/>
    <w:rsid w:val="00BE7A4C"/>
    <w:rsid w:val="00BE7C11"/>
    <w:rsid w:val="00BF04FA"/>
    <w:rsid w:val="00BF1BA5"/>
    <w:rsid w:val="00BF2514"/>
    <w:rsid w:val="00BF259D"/>
    <w:rsid w:val="00BF3DBC"/>
    <w:rsid w:val="00BF5490"/>
    <w:rsid w:val="00BF7B75"/>
    <w:rsid w:val="00BF7F5F"/>
    <w:rsid w:val="00C00AC2"/>
    <w:rsid w:val="00C013AD"/>
    <w:rsid w:val="00C019CB"/>
    <w:rsid w:val="00C01D42"/>
    <w:rsid w:val="00C02531"/>
    <w:rsid w:val="00C029B1"/>
    <w:rsid w:val="00C02AA0"/>
    <w:rsid w:val="00C02BDA"/>
    <w:rsid w:val="00C02F7B"/>
    <w:rsid w:val="00C03F12"/>
    <w:rsid w:val="00C03F51"/>
    <w:rsid w:val="00C05E98"/>
    <w:rsid w:val="00C0616C"/>
    <w:rsid w:val="00C11A68"/>
    <w:rsid w:val="00C126A0"/>
    <w:rsid w:val="00C12D99"/>
    <w:rsid w:val="00C12F51"/>
    <w:rsid w:val="00C13206"/>
    <w:rsid w:val="00C1440C"/>
    <w:rsid w:val="00C15970"/>
    <w:rsid w:val="00C15BDD"/>
    <w:rsid w:val="00C1783C"/>
    <w:rsid w:val="00C17A14"/>
    <w:rsid w:val="00C17AF7"/>
    <w:rsid w:val="00C20ED0"/>
    <w:rsid w:val="00C21F02"/>
    <w:rsid w:val="00C22F98"/>
    <w:rsid w:val="00C23357"/>
    <w:rsid w:val="00C23E3F"/>
    <w:rsid w:val="00C24C50"/>
    <w:rsid w:val="00C25CCB"/>
    <w:rsid w:val="00C268C6"/>
    <w:rsid w:val="00C272BF"/>
    <w:rsid w:val="00C2744C"/>
    <w:rsid w:val="00C322E6"/>
    <w:rsid w:val="00C330E6"/>
    <w:rsid w:val="00C3698B"/>
    <w:rsid w:val="00C36ACF"/>
    <w:rsid w:val="00C37B46"/>
    <w:rsid w:val="00C42C01"/>
    <w:rsid w:val="00C43585"/>
    <w:rsid w:val="00C43978"/>
    <w:rsid w:val="00C43C9A"/>
    <w:rsid w:val="00C447CA"/>
    <w:rsid w:val="00C45000"/>
    <w:rsid w:val="00C46DF9"/>
    <w:rsid w:val="00C46ED1"/>
    <w:rsid w:val="00C50F34"/>
    <w:rsid w:val="00C514B6"/>
    <w:rsid w:val="00C51F06"/>
    <w:rsid w:val="00C52802"/>
    <w:rsid w:val="00C536DD"/>
    <w:rsid w:val="00C54004"/>
    <w:rsid w:val="00C54752"/>
    <w:rsid w:val="00C54919"/>
    <w:rsid w:val="00C55793"/>
    <w:rsid w:val="00C56027"/>
    <w:rsid w:val="00C56829"/>
    <w:rsid w:val="00C56976"/>
    <w:rsid w:val="00C62885"/>
    <w:rsid w:val="00C62A29"/>
    <w:rsid w:val="00C62A2F"/>
    <w:rsid w:val="00C6310A"/>
    <w:rsid w:val="00C63F93"/>
    <w:rsid w:val="00C645F4"/>
    <w:rsid w:val="00C65443"/>
    <w:rsid w:val="00C66655"/>
    <w:rsid w:val="00C670CE"/>
    <w:rsid w:val="00C678C4"/>
    <w:rsid w:val="00C67C00"/>
    <w:rsid w:val="00C71422"/>
    <w:rsid w:val="00C72F33"/>
    <w:rsid w:val="00C736EC"/>
    <w:rsid w:val="00C749DA"/>
    <w:rsid w:val="00C75D4F"/>
    <w:rsid w:val="00C76358"/>
    <w:rsid w:val="00C80BCF"/>
    <w:rsid w:val="00C823BD"/>
    <w:rsid w:val="00C82CE1"/>
    <w:rsid w:val="00C82DEC"/>
    <w:rsid w:val="00C8314B"/>
    <w:rsid w:val="00C83DA7"/>
    <w:rsid w:val="00C83FAF"/>
    <w:rsid w:val="00C84B22"/>
    <w:rsid w:val="00C8542F"/>
    <w:rsid w:val="00C8624E"/>
    <w:rsid w:val="00C8724B"/>
    <w:rsid w:val="00C90536"/>
    <w:rsid w:val="00C91F75"/>
    <w:rsid w:val="00C95D78"/>
    <w:rsid w:val="00CA0A65"/>
    <w:rsid w:val="00CA0C31"/>
    <w:rsid w:val="00CA0F5C"/>
    <w:rsid w:val="00CA190B"/>
    <w:rsid w:val="00CA2219"/>
    <w:rsid w:val="00CA3F3E"/>
    <w:rsid w:val="00CA5DF2"/>
    <w:rsid w:val="00CA6E3E"/>
    <w:rsid w:val="00CA7433"/>
    <w:rsid w:val="00CB0687"/>
    <w:rsid w:val="00CB09DC"/>
    <w:rsid w:val="00CB16F8"/>
    <w:rsid w:val="00CB1853"/>
    <w:rsid w:val="00CB23EA"/>
    <w:rsid w:val="00CB29E7"/>
    <w:rsid w:val="00CB4156"/>
    <w:rsid w:val="00CB452F"/>
    <w:rsid w:val="00CB4605"/>
    <w:rsid w:val="00CB4A64"/>
    <w:rsid w:val="00CB571B"/>
    <w:rsid w:val="00CB5BDA"/>
    <w:rsid w:val="00CB63A5"/>
    <w:rsid w:val="00CB6576"/>
    <w:rsid w:val="00CB6C2C"/>
    <w:rsid w:val="00CB7183"/>
    <w:rsid w:val="00CC0BC3"/>
    <w:rsid w:val="00CC0D49"/>
    <w:rsid w:val="00CC1EB0"/>
    <w:rsid w:val="00CC43E3"/>
    <w:rsid w:val="00CC4869"/>
    <w:rsid w:val="00CC48E5"/>
    <w:rsid w:val="00CC4D03"/>
    <w:rsid w:val="00CC5E10"/>
    <w:rsid w:val="00CC602C"/>
    <w:rsid w:val="00CD0FC0"/>
    <w:rsid w:val="00CD1A00"/>
    <w:rsid w:val="00CD28B1"/>
    <w:rsid w:val="00CD3882"/>
    <w:rsid w:val="00CD569B"/>
    <w:rsid w:val="00CD779E"/>
    <w:rsid w:val="00CE049E"/>
    <w:rsid w:val="00CE07AC"/>
    <w:rsid w:val="00CE15F3"/>
    <w:rsid w:val="00CE33E3"/>
    <w:rsid w:val="00CE439D"/>
    <w:rsid w:val="00CE4825"/>
    <w:rsid w:val="00CE497F"/>
    <w:rsid w:val="00CE74F6"/>
    <w:rsid w:val="00CF1085"/>
    <w:rsid w:val="00CF160F"/>
    <w:rsid w:val="00CF2FAA"/>
    <w:rsid w:val="00CF2FB5"/>
    <w:rsid w:val="00CF40F5"/>
    <w:rsid w:val="00CF7E62"/>
    <w:rsid w:val="00D00174"/>
    <w:rsid w:val="00D00232"/>
    <w:rsid w:val="00D00DE2"/>
    <w:rsid w:val="00D0165B"/>
    <w:rsid w:val="00D01EFC"/>
    <w:rsid w:val="00D102CC"/>
    <w:rsid w:val="00D11A19"/>
    <w:rsid w:val="00D13841"/>
    <w:rsid w:val="00D13F2F"/>
    <w:rsid w:val="00D146AD"/>
    <w:rsid w:val="00D14B06"/>
    <w:rsid w:val="00D15A88"/>
    <w:rsid w:val="00D15CE6"/>
    <w:rsid w:val="00D17315"/>
    <w:rsid w:val="00D176DB"/>
    <w:rsid w:val="00D17B95"/>
    <w:rsid w:val="00D2011A"/>
    <w:rsid w:val="00D204D5"/>
    <w:rsid w:val="00D2075A"/>
    <w:rsid w:val="00D20B3F"/>
    <w:rsid w:val="00D20BAC"/>
    <w:rsid w:val="00D21358"/>
    <w:rsid w:val="00D21BE8"/>
    <w:rsid w:val="00D25BBE"/>
    <w:rsid w:val="00D260B5"/>
    <w:rsid w:val="00D26BDA"/>
    <w:rsid w:val="00D27831"/>
    <w:rsid w:val="00D27E3C"/>
    <w:rsid w:val="00D30B7A"/>
    <w:rsid w:val="00D312EA"/>
    <w:rsid w:val="00D3181A"/>
    <w:rsid w:val="00D35B51"/>
    <w:rsid w:val="00D36ACF"/>
    <w:rsid w:val="00D409FA"/>
    <w:rsid w:val="00D40C8E"/>
    <w:rsid w:val="00D411EE"/>
    <w:rsid w:val="00D41876"/>
    <w:rsid w:val="00D41C6C"/>
    <w:rsid w:val="00D41C72"/>
    <w:rsid w:val="00D42289"/>
    <w:rsid w:val="00D426C2"/>
    <w:rsid w:val="00D431B4"/>
    <w:rsid w:val="00D434D2"/>
    <w:rsid w:val="00D43A8D"/>
    <w:rsid w:val="00D43F5B"/>
    <w:rsid w:val="00D44613"/>
    <w:rsid w:val="00D45A7A"/>
    <w:rsid w:val="00D46423"/>
    <w:rsid w:val="00D465E8"/>
    <w:rsid w:val="00D46B16"/>
    <w:rsid w:val="00D47150"/>
    <w:rsid w:val="00D478CF"/>
    <w:rsid w:val="00D528C0"/>
    <w:rsid w:val="00D52AF0"/>
    <w:rsid w:val="00D532E8"/>
    <w:rsid w:val="00D53CFB"/>
    <w:rsid w:val="00D54072"/>
    <w:rsid w:val="00D5577A"/>
    <w:rsid w:val="00D561E4"/>
    <w:rsid w:val="00D571A1"/>
    <w:rsid w:val="00D60FDB"/>
    <w:rsid w:val="00D63CB7"/>
    <w:rsid w:val="00D661EB"/>
    <w:rsid w:val="00D66359"/>
    <w:rsid w:val="00D679EE"/>
    <w:rsid w:val="00D701C1"/>
    <w:rsid w:val="00D70473"/>
    <w:rsid w:val="00D70874"/>
    <w:rsid w:val="00D70D40"/>
    <w:rsid w:val="00D70E98"/>
    <w:rsid w:val="00D72C23"/>
    <w:rsid w:val="00D7362D"/>
    <w:rsid w:val="00D754AD"/>
    <w:rsid w:val="00D7598D"/>
    <w:rsid w:val="00D75D34"/>
    <w:rsid w:val="00D76AFF"/>
    <w:rsid w:val="00D77857"/>
    <w:rsid w:val="00D8112D"/>
    <w:rsid w:val="00D81C4B"/>
    <w:rsid w:val="00D82033"/>
    <w:rsid w:val="00D8216C"/>
    <w:rsid w:val="00D83B50"/>
    <w:rsid w:val="00D858C3"/>
    <w:rsid w:val="00D87FCE"/>
    <w:rsid w:val="00D90195"/>
    <w:rsid w:val="00D90A36"/>
    <w:rsid w:val="00D90ACC"/>
    <w:rsid w:val="00D91030"/>
    <w:rsid w:val="00D91856"/>
    <w:rsid w:val="00D9470B"/>
    <w:rsid w:val="00D9538F"/>
    <w:rsid w:val="00D961AE"/>
    <w:rsid w:val="00D970B7"/>
    <w:rsid w:val="00D97DE4"/>
    <w:rsid w:val="00DA0668"/>
    <w:rsid w:val="00DA0C0F"/>
    <w:rsid w:val="00DA0D76"/>
    <w:rsid w:val="00DA2477"/>
    <w:rsid w:val="00DA2876"/>
    <w:rsid w:val="00DA331B"/>
    <w:rsid w:val="00DA5B28"/>
    <w:rsid w:val="00DA5D88"/>
    <w:rsid w:val="00DB02A1"/>
    <w:rsid w:val="00DB2F22"/>
    <w:rsid w:val="00DB3C75"/>
    <w:rsid w:val="00DB5234"/>
    <w:rsid w:val="00DB5D3D"/>
    <w:rsid w:val="00DB67AB"/>
    <w:rsid w:val="00DB6CB7"/>
    <w:rsid w:val="00DB6F98"/>
    <w:rsid w:val="00DB77E0"/>
    <w:rsid w:val="00DB792C"/>
    <w:rsid w:val="00DC0262"/>
    <w:rsid w:val="00DC0630"/>
    <w:rsid w:val="00DC0C88"/>
    <w:rsid w:val="00DC2E2F"/>
    <w:rsid w:val="00DC35AC"/>
    <w:rsid w:val="00DC3F75"/>
    <w:rsid w:val="00DC4172"/>
    <w:rsid w:val="00DC42B1"/>
    <w:rsid w:val="00DC4770"/>
    <w:rsid w:val="00DC54B0"/>
    <w:rsid w:val="00DC6950"/>
    <w:rsid w:val="00DC7962"/>
    <w:rsid w:val="00DD0698"/>
    <w:rsid w:val="00DD0ED4"/>
    <w:rsid w:val="00DD1A10"/>
    <w:rsid w:val="00DD300B"/>
    <w:rsid w:val="00DD3258"/>
    <w:rsid w:val="00DD37B4"/>
    <w:rsid w:val="00DD460C"/>
    <w:rsid w:val="00DD5DD7"/>
    <w:rsid w:val="00DD6A53"/>
    <w:rsid w:val="00DD6FD9"/>
    <w:rsid w:val="00DE00AF"/>
    <w:rsid w:val="00DE0663"/>
    <w:rsid w:val="00DE0C86"/>
    <w:rsid w:val="00DE2964"/>
    <w:rsid w:val="00DE2BEA"/>
    <w:rsid w:val="00DE301C"/>
    <w:rsid w:val="00DE355D"/>
    <w:rsid w:val="00DE37ED"/>
    <w:rsid w:val="00DE4A9B"/>
    <w:rsid w:val="00DE4F12"/>
    <w:rsid w:val="00DF0427"/>
    <w:rsid w:val="00DF097A"/>
    <w:rsid w:val="00DF1FC1"/>
    <w:rsid w:val="00DF30E4"/>
    <w:rsid w:val="00DF7F67"/>
    <w:rsid w:val="00E001D5"/>
    <w:rsid w:val="00E00C4E"/>
    <w:rsid w:val="00E01978"/>
    <w:rsid w:val="00E03BD4"/>
    <w:rsid w:val="00E1033C"/>
    <w:rsid w:val="00E11041"/>
    <w:rsid w:val="00E12B86"/>
    <w:rsid w:val="00E12C0F"/>
    <w:rsid w:val="00E135D1"/>
    <w:rsid w:val="00E135F7"/>
    <w:rsid w:val="00E143FC"/>
    <w:rsid w:val="00E14CD0"/>
    <w:rsid w:val="00E14FA8"/>
    <w:rsid w:val="00E16009"/>
    <w:rsid w:val="00E20DD3"/>
    <w:rsid w:val="00E211F0"/>
    <w:rsid w:val="00E21C63"/>
    <w:rsid w:val="00E22584"/>
    <w:rsid w:val="00E23DA5"/>
    <w:rsid w:val="00E24034"/>
    <w:rsid w:val="00E24BE9"/>
    <w:rsid w:val="00E25887"/>
    <w:rsid w:val="00E268E2"/>
    <w:rsid w:val="00E321D3"/>
    <w:rsid w:val="00E329AF"/>
    <w:rsid w:val="00E33331"/>
    <w:rsid w:val="00E342C3"/>
    <w:rsid w:val="00E3627A"/>
    <w:rsid w:val="00E36319"/>
    <w:rsid w:val="00E36B8C"/>
    <w:rsid w:val="00E40874"/>
    <w:rsid w:val="00E410D2"/>
    <w:rsid w:val="00E426AF"/>
    <w:rsid w:val="00E4334D"/>
    <w:rsid w:val="00E43BDE"/>
    <w:rsid w:val="00E44CC2"/>
    <w:rsid w:val="00E460BD"/>
    <w:rsid w:val="00E46699"/>
    <w:rsid w:val="00E46D3D"/>
    <w:rsid w:val="00E505D9"/>
    <w:rsid w:val="00E5130C"/>
    <w:rsid w:val="00E52154"/>
    <w:rsid w:val="00E52658"/>
    <w:rsid w:val="00E52C35"/>
    <w:rsid w:val="00E5304D"/>
    <w:rsid w:val="00E54B01"/>
    <w:rsid w:val="00E54D15"/>
    <w:rsid w:val="00E556C8"/>
    <w:rsid w:val="00E5601C"/>
    <w:rsid w:val="00E5623B"/>
    <w:rsid w:val="00E5700C"/>
    <w:rsid w:val="00E57B07"/>
    <w:rsid w:val="00E6036F"/>
    <w:rsid w:val="00E62DCF"/>
    <w:rsid w:val="00E62FC4"/>
    <w:rsid w:val="00E63541"/>
    <w:rsid w:val="00E64DEA"/>
    <w:rsid w:val="00E64F93"/>
    <w:rsid w:val="00E656FA"/>
    <w:rsid w:val="00E66720"/>
    <w:rsid w:val="00E66BB1"/>
    <w:rsid w:val="00E6726B"/>
    <w:rsid w:val="00E70952"/>
    <w:rsid w:val="00E72AE0"/>
    <w:rsid w:val="00E74FB2"/>
    <w:rsid w:val="00E750BF"/>
    <w:rsid w:val="00E80111"/>
    <w:rsid w:val="00E8041E"/>
    <w:rsid w:val="00E80A99"/>
    <w:rsid w:val="00E80D6B"/>
    <w:rsid w:val="00E81ED5"/>
    <w:rsid w:val="00E82B5A"/>
    <w:rsid w:val="00E82CEE"/>
    <w:rsid w:val="00E82D53"/>
    <w:rsid w:val="00E82E83"/>
    <w:rsid w:val="00E82F33"/>
    <w:rsid w:val="00E83FD8"/>
    <w:rsid w:val="00E84930"/>
    <w:rsid w:val="00E857F9"/>
    <w:rsid w:val="00E85841"/>
    <w:rsid w:val="00E860DC"/>
    <w:rsid w:val="00E92B80"/>
    <w:rsid w:val="00E933C9"/>
    <w:rsid w:val="00E9503E"/>
    <w:rsid w:val="00E95ED7"/>
    <w:rsid w:val="00EA059B"/>
    <w:rsid w:val="00EA1E0D"/>
    <w:rsid w:val="00EA24DE"/>
    <w:rsid w:val="00EA337C"/>
    <w:rsid w:val="00EA3913"/>
    <w:rsid w:val="00EA444B"/>
    <w:rsid w:val="00EA5C54"/>
    <w:rsid w:val="00EA6B89"/>
    <w:rsid w:val="00EA6D0C"/>
    <w:rsid w:val="00EB044F"/>
    <w:rsid w:val="00EB16D7"/>
    <w:rsid w:val="00EB25C6"/>
    <w:rsid w:val="00EB431D"/>
    <w:rsid w:val="00EB44D8"/>
    <w:rsid w:val="00EB5EA7"/>
    <w:rsid w:val="00EB6D76"/>
    <w:rsid w:val="00EB6FFB"/>
    <w:rsid w:val="00EC0406"/>
    <w:rsid w:val="00EC1BB3"/>
    <w:rsid w:val="00EC1ECE"/>
    <w:rsid w:val="00EC23F1"/>
    <w:rsid w:val="00EC46B3"/>
    <w:rsid w:val="00EC49C9"/>
    <w:rsid w:val="00EC5219"/>
    <w:rsid w:val="00EC6406"/>
    <w:rsid w:val="00EC6D50"/>
    <w:rsid w:val="00EC73A5"/>
    <w:rsid w:val="00EC7B0C"/>
    <w:rsid w:val="00ED028C"/>
    <w:rsid w:val="00ED08FD"/>
    <w:rsid w:val="00ED0B5E"/>
    <w:rsid w:val="00ED1EEC"/>
    <w:rsid w:val="00ED2B29"/>
    <w:rsid w:val="00ED2FC2"/>
    <w:rsid w:val="00ED34DE"/>
    <w:rsid w:val="00ED3FEF"/>
    <w:rsid w:val="00ED4422"/>
    <w:rsid w:val="00ED44CB"/>
    <w:rsid w:val="00ED4727"/>
    <w:rsid w:val="00ED4DD3"/>
    <w:rsid w:val="00ED50F6"/>
    <w:rsid w:val="00ED53F2"/>
    <w:rsid w:val="00ED5A95"/>
    <w:rsid w:val="00ED6D29"/>
    <w:rsid w:val="00ED6D71"/>
    <w:rsid w:val="00ED6EE7"/>
    <w:rsid w:val="00EE1398"/>
    <w:rsid w:val="00EE3AD0"/>
    <w:rsid w:val="00EE3E4E"/>
    <w:rsid w:val="00EE53BB"/>
    <w:rsid w:val="00EF1233"/>
    <w:rsid w:val="00EF1A20"/>
    <w:rsid w:val="00EF2268"/>
    <w:rsid w:val="00EF2EFE"/>
    <w:rsid w:val="00EF30F1"/>
    <w:rsid w:val="00EF353F"/>
    <w:rsid w:val="00EF3800"/>
    <w:rsid w:val="00EF46F8"/>
    <w:rsid w:val="00EF5BE1"/>
    <w:rsid w:val="00EF74A8"/>
    <w:rsid w:val="00EF79B6"/>
    <w:rsid w:val="00F005C5"/>
    <w:rsid w:val="00F019F1"/>
    <w:rsid w:val="00F02FD2"/>
    <w:rsid w:val="00F049B6"/>
    <w:rsid w:val="00F04F88"/>
    <w:rsid w:val="00F05390"/>
    <w:rsid w:val="00F05A53"/>
    <w:rsid w:val="00F05ACA"/>
    <w:rsid w:val="00F06079"/>
    <w:rsid w:val="00F06703"/>
    <w:rsid w:val="00F06EB2"/>
    <w:rsid w:val="00F075E0"/>
    <w:rsid w:val="00F07E38"/>
    <w:rsid w:val="00F10498"/>
    <w:rsid w:val="00F10E6D"/>
    <w:rsid w:val="00F10F1A"/>
    <w:rsid w:val="00F111E7"/>
    <w:rsid w:val="00F11522"/>
    <w:rsid w:val="00F1377D"/>
    <w:rsid w:val="00F13B91"/>
    <w:rsid w:val="00F14AFD"/>
    <w:rsid w:val="00F14F23"/>
    <w:rsid w:val="00F15C41"/>
    <w:rsid w:val="00F16CDF"/>
    <w:rsid w:val="00F16F79"/>
    <w:rsid w:val="00F23CFC"/>
    <w:rsid w:val="00F2416E"/>
    <w:rsid w:val="00F2659C"/>
    <w:rsid w:val="00F2669D"/>
    <w:rsid w:val="00F2687B"/>
    <w:rsid w:val="00F27376"/>
    <w:rsid w:val="00F2738A"/>
    <w:rsid w:val="00F32019"/>
    <w:rsid w:val="00F3256E"/>
    <w:rsid w:val="00F34921"/>
    <w:rsid w:val="00F35612"/>
    <w:rsid w:val="00F360BA"/>
    <w:rsid w:val="00F362F7"/>
    <w:rsid w:val="00F37357"/>
    <w:rsid w:val="00F40842"/>
    <w:rsid w:val="00F419F7"/>
    <w:rsid w:val="00F41CAE"/>
    <w:rsid w:val="00F436F5"/>
    <w:rsid w:val="00F45EB4"/>
    <w:rsid w:val="00F51566"/>
    <w:rsid w:val="00F51C45"/>
    <w:rsid w:val="00F52217"/>
    <w:rsid w:val="00F5289E"/>
    <w:rsid w:val="00F531C8"/>
    <w:rsid w:val="00F53568"/>
    <w:rsid w:val="00F53EFC"/>
    <w:rsid w:val="00F54334"/>
    <w:rsid w:val="00F54F38"/>
    <w:rsid w:val="00F5579C"/>
    <w:rsid w:val="00F561C4"/>
    <w:rsid w:val="00F5673C"/>
    <w:rsid w:val="00F56BB1"/>
    <w:rsid w:val="00F57178"/>
    <w:rsid w:val="00F60178"/>
    <w:rsid w:val="00F604BC"/>
    <w:rsid w:val="00F62AC5"/>
    <w:rsid w:val="00F64274"/>
    <w:rsid w:val="00F666F4"/>
    <w:rsid w:val="00F6705C"/>
    <w:rsid w:val="00F705F9"/>
    <w:rsid w:val="00F709CB"/>
    <w:rsid w:val="00F70BEE"/>
    <w:rsid w:val="00F71F3E"/>
    <w:rsid w:val="00F72AA3"/>
    <w:rsid w:val="00F73652"/>
    <w:rsid w:val="00F74490"/>
    <w:rsid w:val="00F745A4"/>
    <w:rsid w:val="00F74D79"/>
    <w:rsid w:val="00F74EF8"/>
    <w:rsid w:val="00F77B9E"/>
    <w:rsid w:val="00F816C7"/>
    <w:rsid w:val="00F81AEB"/>
    <w:rsid w:val="00F821BD"/>
    <w:rsid w:val="00F82E06"/>
    <w:rsid w:val="00F8418A"/>
    <w:rsid w:val="00F84AD9"/>
    <w:rsid w:val="00F84AEF"/>
    <w:rsid w:val="00F91026"/>
    <w:rsid w:val="00F913B2"/>
    <w:rsid w:val="00F919E5"/>
    <w:rsid w:val="00F93208"/>
    <w:rsid w:val="00F94222"/>
    <w:rsid w:val="00F942DB"/>
    <w:rsid w:val="00F964EF"/>
    <w:rsid w:val="00F96B3D"/>
    <w:rsid w:val="00F9761C"/>
    <w:rsid w:val="00F97E38"/>
    <w:rsid w:val="00F97EED"/>
    <w:rsid w:val="00FA04A8"/>
    <w:rsid w:val="00FA0AF0"/>
    <w:rsid w:val="00FA0B91"/>
    <w:rsid w:val="00FA188E"/>
    <w:rsid w:val="00FA2AC8"/>
    <w:rsid w:val="00FA4F87"/>
    <w:rsid w:val="00FA55E3"/>
    <w:rsid w:val="00FA5722"/>
    <w:rsid w:val="00FA6ECC"/>
    <w:rsid w:val="00FA700B"/>
    <w:rsid w:val="00FA7071"/>
    <w:rsid w:val="00FA7929"/>
    <w:rsid w:val="00FA7EA3"/>
    <w:rsid w:val="00FB065F"/>
    <w:rsid w:val="00FB0B9B"/>
    <w:rsid w:val="00FB13CB"/>
    <w:rsid w:val="00FB1A1F"/>
    <w:rsid w:val="00FB1A49"/>
    <w:rsid w:val="00FB2F1A"/>
    <w:rsid w:val="00FB3B34"/>
    <w:rsid w:val="00FB4247"/>
    <w:rsid w:val="00FB5809"/>
    <w:rsid w:val="00FB6369"/>
    <w:rsid w:val="00FB65B3"/>
    <w:rsid w:val="00FB7AA1"/>
    <w:rsid w:val="00FC0C13"/>
    <w:rsid w:val="00FC0CA5"/>
    <w:rsid w:val="00FC0D89"/>
    <w:rsid w:val="00FC0E7E"/>
    <w:rsid w:val="00FC2073"/>
    <w:rsid w:val="00FC2D08"/>
    <w:rsid w:val="00FC4319"/>
    <w:rsid w:val="00FC44F5"/>
    <w:rsid w:val="00FC47C1"/>
    <w:rsid w:val="00FC5B0A"/>
    <w:rsid w:val="00FC6007"/>
    <w:rsid w:val="00FC72C3"/>
    <w:rsid w:val="00FD0116"/>
    <w:rsid w:val="00FD0871"/>
    <w:rsid w:val="00FD10D7"/>
    <w:rsid w:val="00FD289F"/>
    <w:rsid w:val="00FD2CCA"/>
    <w:rsid w:val="00FD395A"/>
    <w:rsid w:val="00FD401C"/>
    <w:rsid w:val="00FD4497"/>
    <w:rsid w:val="00FD7432"/>
    <w:rsid w:val="00FE09D3"/>
    <w:rsid w:val="00FE09EE"/>
    <w:rsid w:val="00FE133E"/>
    <w:rsid w:val="00FE18D6"/>
    <w:rsid w:val="00FE296D"/>
    <w:rsid w:val="00FE486A"/>
    <w:rsid w:val="00FE4F31"/>
    <w:rsid w:val="00FE684A"/>
    <w:rsid w:val="00FE68ED"/>
    <w:rsid w:val="00FE7F64"/>
    <w:rsid w:val="00FF0704"/>
    <w:rsid w:val="00FF0AB2"/>
    <w:rsid w:val="00FF13EE"/>
    <w:rsid w:val="00FF1A4F"/>
    <w:rsid w:val="00FF1EAC"/>
    <w:rsid w:val="00FF2009"/>
    <w:rsid w:val="00FF6236"/>
    <w:rsid w:val="00FF6BED"/>
    <w:rsid w:val="00FF6F95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EFD5C"/>
  <w15:chartTrackingRefBased/>
  <w15:docId w15:val="{8F08C693-6153-4BED-A068-815C1B4AC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lang w:val="en-US" w:eastAsia="zh-CN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cs="Kokila"/>
    </w:rPr>
  </w:style>
  <w:style w:type="paragraph" w:styleId="Heading1">
    <w:name w:val="heading 1"/>
    <w:basedOn w:val="Normal"/>
    <w:link w:val="Heading1Char"/>
    <w:uiPriority w:val="9"/>
    <w:qFormat/>
    <w:rsid w:val="00A842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EED"/>
    <w:pPr>
      <w:ind w:left="720"/>
      <w:contextualSpacing/>
    </w:pPr>
    <w:rPr>
      <w:rFonts w:cs="Mangal"/>
    </w:rPr>
  </w:style>
  <w:style w:type="character" w:customStyle="1" w:styleId="highlight">
    <w:name w:val="highlight"/>
    <w:basedOn w:val="DefaultParagraphFont"/>
    <w:rsid w:val="00FB2F1A"/>
  </w:style>
  <w:style w:type="character" w:customStyle="1" w:styleId="src2">
    <w:name w:val="src2"/>
    <w:basedOn w:val="DefaultParagraphFont"/>
    <w:rsid w:val="00FB2F1A"/>
    <w:rPr>
      <w:vanish w:val="0"/>
      <w:webHidden w:val="0"/>
      <w:sz w:val="29"/>
      <w:szCs w:val="29"/>
      <w:shd w:val="clear" w:color="auto" w:fill="FFFFFF"/>
      <w:specVanish w:val="0"/>
    </w:rPr>
  </w:style>
  <w:style w:type="paragraph" w:customStyle="1" w:styleId="desc">
    <w:name w:val="desc"/>
    <w:basedOn w:val="Normal"/>
    <w:rsid w:val="00FB2F1A"/>
    <w:pPr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:sz w:val="24"/>
      <w:szCs w:val="24"/>
      <w:lang w:eastAsia="zh-TW" w:bidi="ar-SA"/>
      <w14:ligatures w14:val="none"/>
    </w:rPr>
  </w:style>
  <w:style w:type="character" w:customStyle="1" w:styleId="jrnl">
    <w:name w:val="jrnl"/>
    <w:basedOn w:val="DefaultParagraphFont"/>
    <w:rsid w:val="00FB2F1A"/>
  </w:style>
  <w:style w:type="character" w:customStyle="1" w:styleId="mb">
    <w:name w:val="mb"/>
    <w:basedOn w:val="DefaultParagraphFont"/>
    <w:rsid w:val="00FB2F1A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styleId="BodyText">
    <w:name w:val="Body Text"/>
    <w:basedOn w:val="Normal"/>
    <w:link w:val="BodyTextChar"/>
    <w:rsid w:val="00FB2F1A"/>
    <w:pPr>
      <w:widowControl w:val="0"/>
      <w:spacing w:after="0" w:line="240" w:lineRule="auto"/>
    </w:pPr>
    <w:rPr>
      <w:rFonts w:ascii="Times New Roman" w:eastAsia="PMingLiU" w:hAnsi="Times New Roman" w:cs="Times New Roman"/>
      <w:b/>
      <w:bCs/>
      <w:sz w:val="24"/>
      <w:szCs w:val="24"/>
      <w:lang w:eastAsia="zh-TW" w:bidi="ar-SA"/>
      <w14:ligatures w14:val="none"/>
    </w:rPr>
  </w:style>
  <w:style w:type="character" w:customStyle="1" w:styleId="BodyTextChar">
    <w:name w:val="Body Text Char"/>
    <w:basedOn w:val="DefaultParagraphFont"/>
    <w:link w:val="BodyText"/>
    <w:rsid w:val="00FB2F1A"/>
    <w:rPr>
      <w:rFonts w:ascii="Times New Roman" w:eastAsia="PMingLiU" w:hAnsi="Times New Roman" w:cs="Times New Roman"/>
      <w:b/>
      <w:bCs/>
      <w:sz w:val="24"/>
      <w:szCs w:val="24"/>
      <w:lang w:eastAsia="zh-TW" w:bidi="ar-SA"/>
      <w14:ligatures w14:val="none"/>
    </w:rPr>
  </w:style>
  <w:style w:type="paragraph" w:customStyle="1" w:styleId="desc2">
    <w:name w:val="desc2"/>
    <w:basedOn w:val="Normal"/>
    <w:rsid w:val="00FB2F1A"/>
    <w:pPr>
      <w:spacing w:after="0" w:line="240" w:lineRule="auto"/>
    </w:pPr>
    <w:rPr>
      <w:rFonts w:ascii="PMingLiU" w:eastAsia="PMingLiU" w:hAnsi="PMingLiU" w:cs="PMingLiU"/>
      <w:kern w:val="0"/>
      <w:sz w:val="26"/>
      <w:szCs w:val="26"/>
      <w:lang w:eastAsia="zh-TW" w:bidi="ar-SA"/>
      <w14:ligatures w14:val="none"/>
    </w:rPr>
  </w:style>
  <w:style w:type="character" w:customStyle="1" w:styleId="apple-converted-space">
    <w:name w:val="apple-converted-space"/>
    <w:basedOn w:val="DefaultParagraphFont"/>
    <w:rsid w:val="00FB2F1A"/>
  </w:style>
  <w:style w:type="character" w:customStyle="1" w:styleId="citation-publication-date">
    <w:name w:val="citation-publication-date"/>
    <w:basedOn w:val="DefaultParagraphFont"/>
    <w:rsid w:val="00FB2F1A"/>
  </w:style>
  <w:style w:type="character" w:styleId="Emphasis">
    <w:name w:val="Emphasis"/>
    <w:basedOn w:val="DefaultParagraphFont"/>
    <w:uiPriority w:val="20"/>
    <w:qFormat/>
    <w:rsid w:val="00FB2F1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8424E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customStyle="1" w:styleId="MDPI16affiliation">
    <w:name w:val="MDPI_1.6_affiliation"/>
    <w:qFormat/>
    <w:rsid w:val="005E1BC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customStyle="1" w:styleId="authors-list-item">
    <w:name w:val="authors-list-item"/>
    <w:basedOn w:val="DefaultParagraphFont"/>
    <w:rsid w:val="005E1BC3"/>
  </w:style>
  <w:style w:type="character" w:styleId="Hyperlink">
    <w:name w:val="Hyperlink"/>
    <w:basedOn w:val="DefaultParagraphFont"/>
    <w:uiPriority w:val="99"/>
    <w:unhideWhenUsed/>
    <w:rsid w:val="005E1BC3"/>
    <w:rPr>
      <w:color w:val="0000FF"/>
      <w:u w:val="single"/>
    </w:rPr>
  </w:style>
  <w:style w:type="character" w:customStyle="1" w:styleId="comma">
    <w:name w:val="comma"/>
    <w:basedOn w:val="DefaultParagraphFont"/>
    <w:rsid w:val="005E1BC3"/>
  </w:style>
  <w:style w:type="paragraph" w:customStyle="1" w:styleId="Default">
    <w:name w:val="Default"/>
    <w:rsid w:val="005E1BC3"/>
    <w:pPr>
      <w:widowControl w:val="0"/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kern w:val="0"/>
      <w:sz w:val="24"/>
      <w:szCs w:val="24"/>
      <w:lang w:eastAsia="zh-TW" w:bidi="ar-S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95199"/>
    <w:rPr>
      <w:color w:val="605E5C"/>
      <w:shd w:val="clear" w:color="auto" w:fill="E1DFDD"/>
    </w:rPr>
  </w:style>
  <w:style w:type="paragraph" w:customStyle="1" w:styleId="MDPI71References">
    <w:name w:val="MDPI_7.1_References"/>
    <w:qFormat/>
    <w:rsid w:val="007E71B8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  <w14:ligatures w14:val="none"/>
    </w:rPr>
  </w:style>
  <w:style w:type="character" w:customStyle="1" w:styleId="author-sup-separator">
    <w:name w:val="author-sup-separator"/>
    <w:basedOn w:val="DefaultParagraphFont"/>
    <w:rsid w:val="004A6241"/>
  </w:style>
  <w:style w:type="paragraph" w:styleId="Header">
    <w:name w:val="header"/>
    <w:basedOn w:val="Normal"/>
    <w:link w:val="HeaderChar"/>
    <w:uiPriority w:val="99"/>
    <w:unhideWhenUsed/>
    <w:rsid w:val="003D5E36"/>
    <w:pPr>
      <w:tabs>
        <w:tab w:val="center" w:pos="4680"/>
        <w:tab w:val="right" w:pos="9360"/>
      </w:tabs>
      <w:spacing w:after="0" w:line="240" w:lineRule="auto"/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rsid w:val="003D5E36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3D5E36"/>
    <w:pPr>
      <w:tabs>
        <w:tab w:val="center" w:pos="4680"/>
        <w:tab w:val="right" w:pos="9360"/>
      </w:tabs>
      <w:spacing w:after="0" w:line="240" w:lineRule="auto"/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3D5E36"/>
    <w:rPr>
      <w:rFonts w:cs="Mangal"/>
    </w:rPr>
  </w:style>
  <w:style w:type="paragraph" w:styleId="Revision">
    <w:name w:val="Revision"/>
    <w:hidden/>
    <w:uiPriority w:val="99"/>
    <w:semiHidden/>
    <w:rsid w:val="00543FC8"/>
    <w:pPr>
      <w:spacing w:after="0" w:line="240" w:lineRule="auto"/>
    </w:pPr>
    <w:rPr>
      <w:rFonts w:cs="Mangal"/>
    </w:rPr>
  </w:style>
  <w:style w:type="character" w:customStyle="1" w:styleId="docsum-authors">
    <w:name w:val="docsum-authors"/>
    <w:basedOn w:val="DefaultParagraphFont"/>
    <w:rsid w:val="005C5EA4"/>
  </w:style>
  <w:style w:type="character" w:customStyle="1" w:styleId="docsum-journal-citation">
    <w:name w:val="docsum-journal-citation"/>
    <w:basedOn w:val="DefaultParagraphFont"/>
    <w:rsid w:val="005C5EA4"/>
  </w:style>
  <w:style w:type="paragraph" w:customStyle="1" w:styleId="authors">
    <w:name w:val="authors"/>
    <w:basedOn w:val="Normal"/>
    <w:rsid w:val="00F70B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uthorname">
    <w:name w:val="author_name"/>
    <w:basedOn w:val="DefaultParagraphFont"/>
    <w:rsid w:val="00F70BEE"/>
  </w:style>
  <w:style w:type="character" w:customStyle="1" w:styleId="delimiter">
    <w:name w:val="delimiter"/>
    <w:basedOn w:val="DefaultParagraphFont"/>
    <w:rsid w:val="00097284"/>
  </w:style>
  <w:style w:type="character" w:customStyle="1" w:styleId="heading">
    <w:name w:val="heading"/>
    <w:basedOn w:val="DefaultParagraphFont"/>
    <w:rsid w:val="00C90536"/>
  </w:style>
  <w:style w:type="character" w:customStyle="1" w:styleId="al-author-name">
    <w:name w:val="al-author-name"/>
    <w:basedOn w:val="DefaultParagraphFont"/>
    <w:rsid w:val="00D43F5B"/>
  </w:style>
  <w:style w:type="character" w:customStyle="1" w:styleId="accordion-tabbedtab-mobile">
    <w:name w:val="accordion-tabbed__tab-mobile"/>
    <w:basedOn w:val="DefaultParagraphFont"/>
    <w:rsid w:val="00D43F5B"/>
  </w:style>
  <w:style w:type="character" w:customStyle="1" w:styleId="comma-separator">
    <w:name w:val="comma-separator"/>
    <w:basedOn w:val="DefaultParagraphFont"/>
    <w:rsid w:val="00D43F5B"/>
  </w:style>
  <w:style w:type="character" w:customStyle="1" w:styleId="react-xocs-alternative-link">
    <w:name w:val="react-xocs-alternative-link"/>
    <w:basedOn w:val="DefaultParagraphFont"/>
    <w:rsid w:val="00D43F5B"/>
  </w:style>
  <w:style w:type="character" w:customStyle="1" w:styleId="given-name">
    <w:name w:val="given-name"/>
    <w:basedOn w:val="DefaultParagraphFont"/>
    <w:rsid w:val="00D43F5B"/>
  </w:style>
  <w:style w:type="character" w:customStyle="1" w:styleId="text">
    <w:name w:val="text"/>
    <w:basedOn w:val="DefaultParagraphFont"/>
    <w:rsid w:val="00D43F5B"/>
  </w:style>
  <w:style w:type="character" w:customStyle="1" w:styleId="author-ref">
    <w:name w:val="author-ref"/>
    <w:basedOn w:val="DefaultParagraphFont"/>
    <w:rsid w:val="00D43F5B"/>
  </w:style>
  <w:style w:type="paragraph" w:styleId="NormalWeb">
    <w:name w:val="Normal (Web)"/>
    <w:basedOn w:val="Normal"/>
    <w:uiPriority w:val="99"/>
    <w:semiHidden/>
    <w:unhideWhenUsed/>
    <w:rsid w:val="00583738"/>
    <w:rPr>
      <w:rFonts w:ascii="Times New Roman" w:hAnsi="Times New Roman" w:cs="Mangal"/>
      <w:sz w:val="24"/>
      <w:szCs w:val="21"/>
    </w:rPr>
  </w:style>
  <w:style w:type="table" w:styleId="TableGrid">
    <w:name w:val="Table Grid"/>
    <w:basedOn w:val="TableNormal"/>
    <w:uiPriority w:val="39"/>
    <w:rsid w:val="00B66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2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02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4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9998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58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9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20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5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26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4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096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3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0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1</Words>
  <Characters>3375</Characters>
  <Application>Microsoft Office Word</Application>
  <DocSecurity>4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Te 潤德 Hsu 徐</dc:creator>
  <cp:keywords/>
  <dc:description/>
  <cp:lastModifiedBy>Kayathri K.</cp:lastModifiedBy>
  <cp:revision>2</cp:revision>
  <dcterms:created xsi:type="dcterms:W3CDTF">2024-11-18T03:14:00Z</dcterms:created>
  <dcterms:modified xsi:type="dcterms:W3CDTF">2024-11-18T03:14:00Z</dcterms:modified>
</cp:coreProperties>
</file>